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39AD0A" w14:textId="66EC9948" w:rsidR="00533624" w:rsidRDefault="00E644C3" w:rsidP="000407E7">
      <w:pPr>
        <w:pStyle w:val="Caption"/>
      </w:pPr>
      <w:r>
        <w:t>S4 Table</w:t>
      </w:r>
      <w:r w:rsidR="000407E7">
        <w:t xml:space="preserve">. </w:t>
      </w:r>
      <w:r w:rsidR="00756116" w:rsidRPr="00756116">
        <w:t xml:space="preserve">Standardised rate ratios in the age-standardised anal cancer incidence rates (per 100,000 individuals), compared to 1988-1992, in selected </w:t>
      </w:r>
      <w:proofErr w:type="gramStart"/>
      <w:r w:rsidR="00756116" w:rsidRPr="00756116">
        <w:t>high income</w:t>
      </w:r>
      <w:proofErr w:type="gramEnd"/>
      <w:r w:rsidR="00756116" w:rsidRPr="00756116">
        <w:t xml:space="preserve"> countries: squamous cell carcinoma of the anus</w:t>
      </w:r>
    </w:p>
    <w:tbl>
      <w:tblPr>
        <w:tblStyle w:val="TableGrid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56"/>
        <w:gridCol w:w="1332"/>
        <w:gridCol w:w="988"/>
        <w:gridCol w:w="989"/>
        <w:gridCol w:w="989"/>
        <w:gridCol w:w="990"/>
        <w:gridCol w:w="989"/>
        <w:gridCol w:w="989"/>
        <w:gridCol w:w="989"/>
        <w:gridCol w:w="990"/>
        <w:gridCol w:w="989"/>
        <w:gridCol w:w="989"/>
        <w:gridCol w:w="989"/>
        <w:gridCol w:w="990"/>
      </w:tblGrid>
      <w:tr w:rsidR="00A71C5A" w14:paraId="45992AB4" w14:textId="77777777" w:rsidTr="003E3E80">
        <w:trPr>
          <w:trHeight w:val="20"/>
          <w:tblHeader/>
        </w:trPr>
        <w:tc>
          <w:tcPr>
            <w:tcW w:w="757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10C3DCAF" w14:textId="77777777" w:rsidR="000A6FE8" w:rsidRPr="00842AC5" w:rsidRDefault="000A6FE8" w:rsidP="00024D6D">
            <w:pPr>
              <w:pStyle w:val="Table9pt"/>
              <w:rPr>
                <w:b/>
                <w:szCs w:val="18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  <w:vAlign w:val="bottom"/>
          </w:tcPr>
          <w:p w14:paraId="44F5D275" w14:textId="77777777" w:rsidR="000A6FE8" w:rsidRPr="00842AC5" w:rsidRDefault="000A6FE8" w:rsidP="00024D6D">
            <w:pPr>
              <w:pStyle w:val="Table9pt"/>
              <w:rPr>
                <w:b/>
                <w:szCs w:val="18"/>
              </w:rPr>
            </w:pPr>
          </w:p>
        </w:tc>
        <w:tc>
          <w:tcPr>
            <w:tcW w:w="11978" w:type="dxa"/>
            <w:gridSpan w:val="12"/>
            <w:tcBorders>
              <w:right w:val="nil"/>
            </w:tcBorders>
            <w:vAlign w:val="bottom"/>
          </w:tcPr>
          <w:p w14:paraId="2597A4C7" w14:textId="17C6D35A" w:rsidR="000A6FE8" w:rsidRPr="00842AC5" w:rsidRDefault="000900EA" w:rsidP="00024D6D">
            <w:pPr>
              <w:pStyle w:val="Table9pt"/>
              <w:jc w:val="center"/>
              <w:rPr>
                <w:b/>
                <w:szCs w:val="18"/>
              </w:rPr>
            </w:pPr>
            <w:r>
              <w:rPr>
                <w:b/>
                <w:color w:val="000000"/>
              </w:rPr>
              <w:t>Standardised rate ratios (95% CI)</w:t>
            </w:r>
          </w:p>
        </w:tc>
      </w:tr>
      <w:tr w:rsidR="003E3E80" w14:paraId="40EE1353" w14:textId="77777777" w:rsidTr="003E3E80">
        <w:trPr>
          <w:trHeight w:val="20"/>
          <w:tblHeader/>
        </w:trPr>
        <w:tc>
          <w:tcPr>
            <w:tcW w:w="757" w:type="dxa"/>
            <w:tcBorders>
              <w:top w:val="nil"/>
              <w:left w:val="nil"/>
              <w:bottom w:val="nil"/>
            </w:tcBorders>
            <w:vAlign w:val="bottom"/>
          </w:tcPr>
          <w:p w14:paraId="20080F03" w14:textId="77777777" w:rsidR="003E3E80" w:rsidRPr="00842AC5" w:rsidRDefault="003E3E80" w:rsidP="003E3E80">
            <w:pPr>
              <w:pStyle w:val="Table9pt"/>
              <w:rPr>
                <w:b/>
                <w:szCs w:val="18"/>
              </w:rPr>
            </w:pPr>
          </w:p>
        </w:tc>
        <w:tc>
          <w:tcPr>
            <w:tcW w:w="1337" w:type="dxa"/>
            <w:tcBorders>
              <w:top w:val="nil"/>
              <w:bottom w:val="nil"/>
            </w:tcBorders>
            <w:vAlign w:val="bottom"/>
          </w:tcPr>
          <w:p w14:paraId="7034B4D6" w14:textId="77777777" w:rsidR="003E3E80" w:rsidRPr="00842AC5" w:rsidRDefault="003E3E80" w:rsidP="003E3E80">
            <w:pPr>
              <w:pStyle w:val="Table9pt"/>
              <w:rPr>
                <w:b/>
                <w:szCs w:val="18"/>
              </w:rPr>
            </w:pPr>
            <w:r w:rsidRPr="00842AC5">
              <w:rPr>
                <w:b/>
                <w:szCs w:val="18"/>
              </w:rPr>
              <w:t>Continent/</w:t>
            </w:r>
          </w:p>
        </w:tc>
        <w:tc>
          <w:tcPr>
            <w:tcW w:w="3992" w:type="dxa"/>
            <w:gridSpan w:val="4"/>
            <w:vAlign w:val="bottom"/>
          </w:tcPr>
          <w:p w14:paraId="310A7246" w14:textId="77777777" w:rsidR="003E3E80" w:rsidRPr="00842AC5" w:rsidRDefault="003E3E80" w:rsidP="003E3E80">
            <w:pPr>
              <w:pStyle w:val="Table9pt"/>
              <w:jc w:val="center"/>
              <w:rPr>
                <w:b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All age</w:t>
            </w:r>
            <w:r w:rsidRPr="00740976">
              <w:rPr>
                <w:rFonts w:eastAsia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3993" w:type="dxa"/>
            <w:gridSpan w:val="4"/>
            <w:vAlign w:val="bottom"/>
          </w:tcPr>
          <w:p w14:paraId="78CEBD12" w14:textId="0700FFC1" w:rsidR="003E3E80" w:rsidRPr="00842AC5" w:rsidRDefault="003E3E80" w:rsidP="003E3E80">
            <w:pPr>
              <w:pStyle w:val="Table9pt"/>
              <w:jc w:val="center"/>
              <w:rPr>
                <w:b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18"/>
              </w:rPr>
              <w:t>&lt;60 years</w:t>
            </w:r>
          </w:p>
        </w:tc>
        <w:tc>
          <w:tcPr>
            <w:tcW w:w="3993" w:type="dxa"/>
            <w:gridSpan w:val="4"/>
            <w:tcBorders>
              <w:right w:val="nil"/>
            </w:tcBorders>
            <w:vAlign w:val="bottom"/>
          </w:tcPr>
          <w:p w14:paraId="2E384CFB" w14:textId="25125F14" w:rsidR="003E3E80" w:rsidRPr="00842AC5" w:rsidRDefault="003E3E80" w:rsidP="003E3E80">
            <w:pPr>
              <w:pStyle w:val="Table9pt"/>
              <w:jc w:val="center"/>
              <w:rPr>
                <w:b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18"/>
              </w:rPr>
              <w:t>60+ years</w:t>
            </w:r>
          </w:p>
        </w:tc>
      </w:tr>
      <w:tr w:rsidR="00A71C5A" w14:paraId="0A68A51E" w14:textId="77777777" w:rsidTr="003E3E80">
        <w:trPr>
          <w:trHeight w:val="20"/>
          <w:tblHeader/>
        </w:trPr>
        <w:tc>
          <w:tcPr>
            <w:tcW w:w="75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8681E57" w14:textId="77777777" w:rsidR="000A6FE8" w:rsidRPr="00842AC5" w:rsidRDefault="000A6FE8" w:rsidP="00024D6D">
            <w:pPr>
              <w:pStyle w:val="Table9pt"/>
              <w:rPr>
                <w:b/>
                <w:szCs w:val="18"/>
              </w:rPr>
            </w:pPr>
            <w:r w:rsidRPr="00842AC5">
              <w:rPr>
                <w:b/>
                <w:szCs w:val="18"/>
              </w:rPr>
              <w:t>Sex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vAlign w:val="bottom"/>
          </w:tcPr>
          <w:p w14:paraId="1D609226" w14:textId="77777777" w:rsidR="000A6FE8" w:rsidRPr="00842AC5" w:rsidRDefault="000A6FE8" w:rsidP="00024D6D">
            <w:pPr>
              <w:pStyle w:val="Table9pt"/>
              <w:rPr>
                <w:b/>
                <w:szCs w:val="18"/>
              </w:rPr>
            </w:pPr>
            <w:r w:rsidRPr="00842AC5">
              <w:rPr>
                <w:b/>
                <w:szCs w:val="18"/>
              </w:rPr>
              <w:t>Country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bottom"/>
          </w:tcPr>
          <w:p w14:paraId="1CD38B88" w14:textId="77777777" w:rsidR="000A6FE8" w:rsidRPr="00842AC5" w:rsidRDefault="000A6FE8" w:rsidP="00024D6D">
            <w:pPr>
              <w:pStyle w:val="Table9pt"/>
              <w:jc w:val="center"/>
              <w:rPr>
                <w:b/>
                <w:szCs w:val="18"/>
              </w:rPr>
            </w:pPr>
            <w:r w:rsidRPr="00842AC5">
              <w:rPr>
                <w:b/>
                <w:szCs w:val="18"/>
              </w:rPr>
              <w:t>1993-1997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7A9C9E12" w14:textId="77777777" w:rsidR="000A6FE8" w:rsidRPr="00842AC5" w:rsidRDefault="000A6FE8" w:rsidP="00024D6D">
            <w:pPr>
              <w:pStyle w:val="Table9pt"/>
              <w:jc w:val="center"/>
              <w:rPr>
                <w:b/>
                <w:szCs w:val="18"/>
              </w:rPr>
            </w:pPr>
            <w:r w:rsidRPr="00842AC5">
              <w:rPr>
                <w:b/>
                <w:szCs w:val="18"/>
              </w:rPr>
              <w:t>1998-2002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6569052F" w14:textId="77777777" w:rsidR="000A6FE8" w:rsidRPr="00842AC5" w:rsidRDefault="000A6FE8" w:rsidP="00024D6D">
            <w:pPr>
              <w:pStyle w:val="Table9pt"/>
              <w:jc w:val="center"/>
              <w:rPr>
                <w:b/>
                <w:szCs w:val="18"/>
              </w:rPr>
            </w:pPr>
            <w:r w:rsidRPr="00842AC5">
              <w:rPr>
                <w:b/>
                <w:szCs w:val="18"/>
              </w:rPr>
              <w:t>2003-2007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bottom"/>
          </w:tcPr>
          <w:p w14:paraId="08F8C49A" w14:textId="77777777" w:rsidR="000A6FE8" w:rsidRPr="00842AC5" w:rsidRDefault="000A6FE8" w:rsidP="00024D6D">
            <w:pPr>
              <w:pStyle w:val="Table9pt"/>
              <w:jc w:val="center"/>
              <w:rPr>
                <w:b/>
                <w:szCs w:val="18"/>
              </w:rPr>
            </w:pPr>
            <w:r w:rsidRPr="00842AC5">
              <w:rPr>
                <w:b/>
                <w:szCs w:val="18"/>
              </w:rPr>
              <w:t>2008-2012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4A9B0A55" w14:textId="77777777" w:rsidR="000A6FE8" w:rsidRPr="00842AC5" w:rsidRDefault="000A6FE8" w:rsidP="00024D6D">
            <w:pPr>
              <w:pStyle w:val="Table9pt"/>
              <w:jc w:val="center"/>
              <w:rPr>
                <w:b/>
                <w:szCs w:val="18"/>
              </w:rPr>
            </w:pPr>
            <w:r w:rsidRPr="00842AC5">
              <w:rPr>
                <w:b/>
                <w:szCs w:val="18"/>
              </w:rPr>
              <w:t>1993-1997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38E8362C" w14:textId="77777777" w:rsidR="000A6FE8" w:rsidRPr="00842AC5" w:rsidRDefault="000A6FE8" w:rsidP="00024D6D">
            <w:pPr>
              <w:pStyle w:val="Table9pt"/>
              <w:jc w:val="center"/>
              <w:rPr>
                <w:b/>
                <w:szCs w:val="18"/>
              </w:rPr>
            </w:pPr>
            <w:r w:rsidRPr="00842AC5">
              <w:rPr>
                <w:b/>
                <w:szCs w:val="18"/>
              </w:rPr>
              <w:t>1998-2002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3F7300EA" w14:textId="77777777" w:rsidR="000A6FE8" w:rsidRPr="00842AC5" w:rsidRDefault="000A6FE8" w:rsidP="00024D6D">
            <w:pPr>
              <w:pStyle w:val="Table9pt"/>
              <w:jc w:val="center"/>
              <w:rPr>
                <w:b/>
                <w:szCs w:val="18"/>
              </w:rPr>
            </w:pPr>
            <w:r w:rsidRPr="00842AC5">
              <w:rPr>
                <w:b/>
                <w:szCs w:val="18"/>
              </w:rPr>
              <w:t>2003-2007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bottom"/>
          </w:tcPr>
          <w:p w14:paraId="39F6DD10" w14:textId="77777777" w:rsidR="000A6FE8" w:rsidRPr="00842AC5" w:rsidRDefault="000A6FE8" w:rsidP="00024D6D">
            <w:pPr>
              <w:pStyle w:val="Table9pt"/>
              <w:jc w:val="center"/>
              <w:rPr>
                <w:b/>
                <w:szCs w:val="18"/>
              </w:rPr>
            </w:pPr>
            <w:r w:rsidRPr="00842AC5">
              <w:rPr>
                <w:b/>
                <w:szCs w:val="18"/>
              </w:rPr>
              <w:t>2008-2012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4E8B704D" w14:textId="77777777" w:rsidR="000A6FE8" w:rsidRPr="00842AC5" w:rsidRDefault="000A6FE8" w:rsidP="00024D6D">
            <w:pPr>
              <w:pStyle w:val="Table9pt"/>
              <w:jc w:val="center"/>
              <w:rPr>
                <w:b/>
                <w:szCs w:val="18"/>
              </w:rPr>
            </w:pPr>
            <w:r w:rsidRPr="00842AC5">
              <w:rPr>
                <w:b/>
                <w:szCs w:val="18"/>
              </w:rPr>
              <w:t>1993-1997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56600A5F" w14:textId="77777777" w:rsidR="000A6FE8" w:rsidRPr="00842AC5" w:rsidRDefault="000A6FE8" w:rsidP="00024D6D">
            <w:pPr>
              <w:pStyle w:val="Table9pt"/>
              <w:jc w:val="center"/>
              <w:rPr>
                <w:b/>
                <w:szCs w:val="18"/>
              </w:rPr>
            </w:pPr>
            <w:r w:rsidRPr="00842AC5">
              <w:rPr>
                <w:b/>
                <w:szCs w:val="18"/>
              </w:rPr>
              <w:t>1998-2002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3D7AB488" w14:textId="77777777" w:rsidR="000A6FE8" w:rsidRPr="00842AC5" w:rsidRDefault="000A6FE8" w:rsidP="00024D6D">
            <w:pPr>
              <w:pStyle w:val="Table9pt"/>
              <w:jc w:val="center"/>
              <w:rPr>
                <w:b/>
                <w:szCs w:val="18"/>
              </w:rPr>
            </w:pPr>
            <w:r w:rsidRPr="00842AC5">
              <w:rPr>
                <w:b/>
                <w:szCs w:val="18"/>
              </w:rPr>
              <w:t>2003-2007</w:t>
            </w:r>
          </w:p>
        </w:tc>
        <w:tc>
          <w:tcPr>
            <w:tcW w:w="999" w:type="dxa"/>
            <w:tcBorders>
              <w:bottom w:val="single" w:sz="4" w:space="0" w:color="auto"/>
              <w:right w:val="nil"/>
            </w:tcBorders>
            <w:vAlign w:val="bottom"/>
          </w:tcPr>
          <w:p w14:paraId="276C8CF7" w14:textId="77777777" w:rsidR="000A6FE8" w:rsidRPr="00842AC5" w:rsidRDefault="000A6FE8" w:rsidP="00024D6D">
            <w:pPr>
              <w:pStyle w:val="Table9pt"/>
              <w:jc w:val="center"/>
              <w:rPr>
                <w:b/>
                <w:szCs w:val="18"/>
              </w:rPr>
            </w:pPr>
            <w:r w:rsidRPr="00842AC5">
              <w:rPr>
                <w:b/>
                <w:szCs w:val="18"/>
              </w:rPr>
              <w:t>2008-2012</w:t>
            </w:r>
          </w:p>
        </w:tc>
      </w:tr>
      <w:tr w:rsidR="00A71C5A" w:rsidRPr="00A3435F" w14:paraId="22276419" w14:textId="77777777" w:rsidTr="003E3E80">
        <w:trPr>
          <w:trHeight w:val="20"/>
        </w:trPr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6B932B04" w14:textId="77777777" w:rsidR="000A6FE8" w:rsidRPr="00A3435F" w:rsidRDefault="000A6FE8" w:rsidP="00024D6D">
            <w:pPr>
              <w:pStyle w:val="Table9pt"/>
              <w:rPr>
                <w:b/>
                <w:szCs w:val="18"/>
              </w:rPr>
            </w:pPr>
            <w:r w:rsidRPr="00A3435F">
              <w:rPr>
                <w:b/>
                <w:szCs w:val="18"/>
              </w:rPr>
              <w:t>Male</w:t>
            </w:r>
          </w:p>
        </w:tc>
        <w:tc>
          <w:tcPr>
            <w:tcW w:w="13315" w:type="dxa"/>
            <w:gridSpan w:val="13"/>
            <w:tcBorders>
              <w:right w:val="nil"/>
            </w:tcBorders>
          </w:tcPr>
          <w:p w14:paraId="07E61E5C" w14:textId="77777777" w:rsidR="000A6FE8" w:rsidRPr="00A3435F" w:rsidRDefault="000A6FE8" w:rsidP="00024D6D">
            <w:pPr>
              <w:pStyle w:val="Table9pt"/>
              <w:rPr>
                <w:b/>
                <w:szCs w:val="18"/>
              </w:rPr>
            </w:pPr>
            <w:r w:rsidRPr="00740976">
              <w:rPr>
                <w:b/>
                <w:i/>
              </w:rPr>
              <w:t>(a) Overall (7 countries including Canada, USA, 4 European countries and Australia)</w:t>
            </w:r>
          </w:p>
        </w:tc>
      </w:tr>
      <w:tr w:rsidR="00A92F2F" w14:paraId="28BFA21D" w14:textId="77777777" w:rsidTr="003E3E80">
        <w:trPr>
          <w:trHeight w:val="20"/>
        </w:trPr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5C37E128" w14:textId="77777777" w:rsidR="00054DCC" w:rsidRPr="00842AC5" w:rsidRDefault="00054DCC" w:rsidP="00054DCC">
            <w:pPr>
              <w:pStyle w:val="Table9pt"/>
              <w:rPr>
                <w:szCs w:val="18"/>
              </w:rPr>
            </w:pPr>
          </w:p>
        </w:tc>
        <w:tc>
          <w:tcPr>
            <w:tcW w:w="1337" w:type="dxa"/>
          </w:tcPr>
          <w:p w14:paraId="66C59FB5" w14:textId="77777777" w:rsidR="00054DCC" w:rsidRPr="00842AC5" w:rsidRDefault="00054DCC" w:rsidP="00054DCC">
            <w:pPr>
              <w:pStyle w:val="Table9pt"/>
              <w:rPr>
                <w:szCs w:val="18"/>
              </w:rPr>
            </w:pPr>
            <w:r w:rsidRPr="00842AC5">
              <w:rPr>
                <w:szCs w:val="18"/>
              </w:rPr>
              <w:t>Overall</w:t>
            </w:r>
          </w:p>
        </w:tc>
        <w:tc>
          <w:tcPr>
            <w:tcW w:w="997" w:type="dxa"/>
            <w:vAlign w:val="center"/>
          </w:tcPr>
          <w:p w14:paraId="58739235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20</w:t>
            </w:r>
          </w:p>
          <w:p w14:paraId="468CDD56" w14:textId="5E35FE8F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10-1.31)</w:t>
            </w:r>
          </w:p>
        </w:tc>
        <w:tc>
          <w:tcPr>
            <w:tcW w:w="998" w:type="dxa"/>
            <w:vAlign w:val="center"/>
          </w:tcPr>
          <w:p w14:paraId="6F494C82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47</w:t>
            </w:r>
          </w:p>
          <w:p w14:paraId="25140C61" w14:textId="3E2D6A06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36-1.59)</w:t>
            </w:r>
          </w:p>
        </w:tc>
        <w:tc>
          <w:tcPr>
            <w:tcW w:w="998" w:type="dxa"/>
            <w:vAlign w:val="center"/>
          </w:tcPr>
          <w:p w14:paraId="321009D4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76</w:t>
            </w:r>
          </w:p>
          <w:p w14:paraId="0D2B9A71" w14:textId="7553FCA4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64-1.89)</w:t>
            </w:r>
          </w:p>
        </w:tc>
        <w:tc>
          <w:tcPr>
            <w:tcW w:w="999" w:type="dxa"/>
            <w:vAlign w:val="center"/>
          </w:tcPr>
          <w:p w14:paraId="115F22E1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2.00</w:t>
            </w:r>
          </w:p>
          <w:p w14:paraId="5CD0932D" w14:textId="739AB6AE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87-2.14)</w:t>
            </w:r>
          </w:p>
        </w:tc>
        <w:tc>
          <w:tcPr>
            <w:tcW w:w="998" w:type="dxa"/>
            <w:vAlign w:val="center"/>
          </w:tcPr>
          <w:p w14:paraId="2C73A53A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25</w:t>
            </w:r>
          </w:p>
          <w:p w14:paraId="48AB130B" w14:textId="1FCA3C2F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10-1.41)</w:t>
            </w:r>
          </w:p>
        </w:tc>
        <w:tc>
          <w:tcPr>
            <w:tcW w:w="998" w:type="dxa"/>
            <w:vAlign w:val="center"/>
          </w:tcPr>
          <w:p w14:paraId="5D03A09D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66</w:t>
            </w:r>
          </w:p>
          <w:p w14:paraId="660663D6" w14:textId="03F4AFA9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48-1.86)</w:t>
            </w:r>
          </w:p>
        </w:tc>
        <w:tc>
          <w:tcPr>
            <w:tcW w:w="998" w:type="dxa"/>
            <w:vAlign w:val="center"/>
          </w:tcPr>
          <w:p w14:paraId="6716A747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2.09</w:t>
            </w:r>
          </w:p>
          <w:p w14:paraId="1E30F697" w14:textId="73643A1F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88-2.31)</w:t>
            </w:r>
          </w:p>
        </w:tc>
        <w:tc>
          <w:tcPr>
            <w:tcW w:w="999" w:type="dxa"/>
            <w:vAlign w:val="center"/>
          </w:tcPr>
          <w:p w14:paraId="09EB872C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2.34</w:t>
            </w:r>
          </w:p>
          <w:p w14:paraId="5770BD45" w14:textId="357FFBCC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2.11-2.58)</w:t>
            </w:r>
          </w:p>
        </w:tc>
        <w:tc>
          <w:tcPr>
            <w:tcW w:w="998" w:type="dxa"/>
            <w:vAlign w:val="center"/>
          </w:tcPr>
          <w:p w14:paraId="4C6B64D1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16</w:t>
            </w:r>
          </w:p>
          <w:p w14:paraId="1B19E5AC" w14:textId="32E66988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03-1.30)</w:t>
            </w:r>
          </w:p>
        </w:tc>
        <w:tc>
          <w:tcPr>
            <w:tcW w:w="998" w:type="dxa"/>
            <w:vAlign w:val="center"/>
          </w:tcPr>
          <w:p w14:paraId="48937133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30</w:t>
            </w:r>
          </w:p>
          <w:p w14:paraId="4B8CB6A6" w14:textId="6CF9DCAB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17-1.45)</w:t>
            </w:r>
          </w:p>
        </w:tc>
        <w:tc>
          <w:tcPr>
            <w:tcW w:w="998" w:type="dxa"/>
            <w:vAlign w:val="center"/>
          </w:tcPr>
          <w:p w14:paraId="5775D1B6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46</w:t>
            </w:r>
          </w:p>
          <w:p w14:paraId="7047DCDD" w14:textId="21A5247F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32-1.62)</w:t>
            </w:r>
          </w:p>
        </w:tc>
        <w:tc>
          <w:tcPr>
            <w:tcW w:w="999" w:type="dxa"/>
            <w:tcBorders>
              <w:right w:val="nil"/>
            </w:tcBorders>
            <w:vAlign w:val="center"/>
          </w:tcPr>
          <w:p w14:paraId="6C6CB757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69</w:t>
            </w:r>
          </w:p>
          <w:p w14:paraId="0FF0ECF8" w14:textId="02720D16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54-1.86)</w:t>
            </w:r>
          </w:p>
        </w:tc>
      </w:tr>
      <w:tr w:rsidR="00A71C5A" w14:paraId="35370291" w14:textId="77777777" w:rsidTr="003E3E80">
        <w:trPr>
          <w:trHeight w:val="20"/>
        </w:trPr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5ABAF8F7" w14:textId="77777777" w:rsidR="000A6FE8" w:rsidRPr="00842AC5" w:rsidRDefault="000A6FE8" w:rsidP="00024D6D">
            <w:pPr>
              <w:pStyle w:val="Table9pt"/>
              <w:rPr>
                <w:szCs w:val="18"/>
              </w:rPr>
            </w:pPr>
          </w:p>
        </w:tc>
        <w:tc>
          <w:tcPr>
            <w:tcW w:w="13315" w:type="dxa"/>
            <w:gridSpan w:val="13"/>
            <w:tcBorders>
              <w:right w:val="nil"/>
            </w:tcBorders>
          </w:tcPr>
          <w:p w14:paraId="51EE120B" w14:textId="77777777" w:rsidR="000A6FE8" w:rsidRPr="00842AC5" w:rsidRDefault="000A6FE8" w:rsidP="00024D6D">
            <w:pPr>
              <w:pStyle w:val="Table9pt"/>
              <w:rPr>
                <w:szCs w:val="18"/>
              </w:rPr>
            </w:pPr>
            <w:r w:rsidRPr="00740976">
              <w:rPr>
                <w:b/>
                <w:i/>
              </w:rPr>
              <w:t>(b) By continent</w:t>
            </w:r>
          </w:p>
        </w:tc>
      </w:tr>
      <w:tr w:rsidR="00A92F2F" w14:paraId="1259FB6F" w14:textId="77777777" w:rsidTr="003E3E80">
        <w:trPr>
          <w:trHeight w:val="20"/>
        </w:trPr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1A6A54F6" w14:textId="77777777" w:rsidR="00054DCC" w:rsidRPr="00842AC5" w:rsidRDefault="00054DCC" w:rsidP="00054DCC">
            <w:pPr>
              <w:pStyle w:val="Table9pt"/>
              <w:rPr>
                <w:szCs w:val="18"/>
              </w:rPr>
            </w:pPr>
          </w:p>
        </w:tc>
        <w:tc>
          <w:tcPr>
            <w:tcW w:w="1337" w:type="dxa"/>
          </w:tcPr>
          <w:p w14:paraId="7C4A2480" w14:textId="77777777" w:rsidR="00054DCC" w:rsidRPr="00842AC5" w:rsidRDefault="00054DCC" w:rsidP="00054DCC">
            <w:pPr>
              <w:pStyle w:val="Table9pt"/>
              <w:rPr>
                <w:szCs w:val="18"/>
              </w:rPr>
            </w:pPr>
            <w:r w:rsidRPr="00842AC5">
              <w:rPr>
                <w:szCs w:val="18"/>
              </w:rPr>
              <w:t>North America</w:t>
            </w:r>
          </w:p>
        </w:tc>
        <w:tc>
          <w:tcPr>
            <w:tcW w:w="997" w:type="dxa"/>
            <w:vAlign w:val="center"/>
          </w:tcPr>
          <w:p w14:paraId="614C5B33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28</w:t>
            </w:r>
          </w:p>
          <w:p w14:paraId="4367391D" w14:textId="3EC9DDBC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14-1.45)</w:t>
            </w:r>
          </w:p>
        </w:tc>
        <w:tc>
          <w:tcPr>
            <w:tcW w:w="998" w:type="dxa"/>
            <w:vAlign w:val="center"/>
          </w:tcPr>
          <w:p w14:paraId="15C69010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49</w:t>
            </w:r>
          </w:p>
          <w:p w14:paraId="6A06D5B0" w14:textId="3B3906CC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33-1.66)</w:t>
            </w:r>
          </w:p>
        </w:tc>
        <w:tc>
          <w:tcPr>
            <w:tcW w:w="998" w:type="dxa"/>
            <w:vAlign w:val="center"/>
          </w:tcPr>
          <w:p w14:paraId="7537C09C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71</w:t>
            </w:r>
          </w:p>
          <w:p w14:paraId="2340BE12" w14:textId="7C4B70EA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54-1.90)</w:t>
            </w:r>
          </w:p>
        </w:tc>
        <w:tc>
          <w:tcPr>
            <w:tcW w:w="999" w:type="dxa"/>
            <w:vAlign w:val="center"/>
          </w:tcPr>
          <w:p w14:paraId="0084AB1F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86</w:t>
            </w:r>
          </w:p>
          <w:p w14:paraId="05C8790E" w14:textId="328A58FD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68-2.05)</w:t>
            </w:r>
          </w:p>
        </w:tc>
        <w:tc>
          <w:tcPr>
            <w:tcW w:w="998" w:type="dxa"/>
            <w:vAlign w:val="center"/>
          </w:tcPr>
          <w:p w14:paraId="1BA4221A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39</w:t>
            </w:r>
          </w:p>
          <w:p w14:paraId="76D8D09F" w14:textId="04F73B21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17-1.64)</w:t>
            </w:r>
          </w:p>
        </w:tc>
        <w:tc>
          <w:tcPr>
            <w:tcW w:w="998" w:type="dxa"/>
            <w:vAlign w:val="center"/>
          </w:tcPr>
          <w:p w14:paraId="49BDCAE6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77</w:t>
            </w:r>
          </w:p>
          <w:p w14:paraId="76C848FD" w14:textId="7265E2E1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52-2.06)</w:t>
            </w:r>
          </w:p>
        </w:tc>
        <w:tc>
          <w:tcPr>
            <w:tcW w:w="998" w:type="dxa"/>
            <w:vAlign w:val="center"/>
          </w:tcPr>
          <w:p w14:paraId="3858D89F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2.10</w:t>
            </w:r>
          </w:p>
          <w:p w14:paraId="7CA4FB08" w14:textId="609B13F0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82-2.41)</w:t>
            </w:r>
          </w:p>
        </w:tc>
        <w:tc>
          <w:tcPr>
            <w:tcW w:w="999" w:type="dxa"/>
            <w:vAlign w:val="center"/>
          </w:tcPr>
          <w:p w14:paraId="29FA650C" w14:textId="77777777" w:rsidR="00A71C5A" w:rsidRDefault="00A71C5A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>
              <w:rPr>
                <w:rFonts w:ascii="Calibri" w:hAnsi="Calibri"/>
                <w:color w:val="000000"/>
                <w:szCs w:val="18"/>
              </w:rPr>
              <w:t>2.28</w:t>
            </w:r>
          </w:p>
          <w:p w14:paraId="603F5C1D" w14:textId="2856EE22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99-2.61)</w:t>
            </w:r>
          </w:p>
        </w:tc>
        <w:tc>
          <w:tcPr>
            <w:tcW w:w="998" w:type="dxa"/>
            <w:vAlign w:val="center"/>
          </w:tcPr>
          <w:p w14:paraId="3E319887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18</w:t>
            </w:r>
          </w:p>
          <w:p w14:paraId="79BDA843" w14:textId="15E99CD0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00-1.40)</w:t>
            </w:r>
          </w:p>
        </w:tc>
        <w:tc>
          <w:tcPr>
            <w:tcW w:w="998" w:type="dxa"/>
            <w:vAlign w:val="center"/>
          </w:tcPr>
          <w:p w14:paraId="2AAF92C0" w14:textId="77777777" w:rsidR="00A92F2F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21</w:t>
            </w:r>
          </w:p>
          <w:p w14:paraId="7BED0979" w14:textId="3F8349B6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03-1.43)</w:t>
            </w:r>
          </w:p>
        </w:tc>
        <w:tc>
          <w:tcPr>
            <w:tcW w:w="998" w:type="dxa"/>
            <w:vAlign w:val="center"/>
          </w:tcPr>
          <w:p w14:paraId="09BCBD10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34</w:t>
            </w:r>
          </w:p>
          <w:p w14:paraId="4F915FF7" w14:textId="1399AE34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15-1.57)</w:t>
            </w:r>
          </w:p>
        </w:tc>
        <w:tc>
          <w:tcPr>
            <w:tcW w:w="999" w:type="dxa"/>
            <w:tcBorders>
              <w:right w:val="nil"/>
            </w:tcBorders>
            <w:vAlign w:val="center"/>
          </w:tcPr>
          <w:p w14:paraId="6F6A2AA1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45</w:t>
            </w:r>
          </w:p>
          <w:p w14:paraId="171B6E0F" w14:textId="3373755C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26-1.68)</w:t>
            </w:r>
          </w:p>
        </w:tc>
      </w:tr>
      <w:tr w:rsidR="00A92F2F" w14:paraId="29269C48" w14:textId="77777777" w:rsidTr="003E3E80">
        <w:trPr>
          <w:trHeight w:val="20"/>
        </w:trPr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210F9DD4" w14:textId="77777777" w:rsidR="00054DCC" w:rsidRPr="00842AC5" w:rsidRDefault="00054DCC" w:rsidP="00054DCC">
            <w:pPr>
              <w:pStyle w:val="Table9pt"/>
              <w:rPr>
                <w:szCs w:val="18"/>
              </w:rPr>
            </w:pPr>
          </w:p>
        </w:tc>
        <w:tc>
          <w:tcPr>
            <w:tcW w:w="1337" w:type="dxa"/>
          </w:tcPr>
          <w:p w14:paraId="6F2692F2" w14:textId="77777777" w:rsidR="00054DCC" w:rsidRPr="00842AC5" w:rsidRDefault="00054DCC" w:rsidP="00054DCC">
            <w:pPr>
              <w:pStyle w:val="Table9pt"/>
              <w:rPr>
                <w:szCs w:val="18"/>
              </w:rPr>
            </w:pPr>
            <w:r w:rsidRPr="00842AC5">
              <w:rPr>
                <w:szCs w:val="18"/>
              </w:rPr>
              <w:t>Europe</w:t>
            </w:r>
          </w:p>
        </w:tc>
        <w:tc>
          <w:tcPr>
            <w:tcW w:w="997" w:type="dxa"/>
            <w:vAlign w:val="center"/>
          </w:tcPr>
          <w:p w14:paraId="4B558FEE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21</w:t>
            </w:r>
          </w:p>
          <w:p w14:paraId="35E05250" w14:textId="25911EC1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05-1.40)</w:t>
            </w:r>
          </w:p>
        </w:tc>
        <w:tc>
          <w:tcPr>
            <w:tcW w:w="998" w:type="dxa"/>
            <w:vAlign w:val="center"/>
          </w:tcPr>
          <w:p w14:paraId="7F43BAA7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54</w:t>
            </w:r>
          </w:p>
          <w:p w14:paraId="79C29F66" w14:textId="4D6A3A19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35-1.76)</w:t>
            </w:r>
          </w:p>
        </w:tc>
        <w:tc>
          <w:tcPr>
            <w:tcW w:w="998" w:type="dxa"/>
            <w:vAlign w:val="center"/>
          </w:tcPr>
          <w:p w14:paraId="4A9EF9DE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91</w:t>
            </w:r>
          </w:p>
          <w:p w14:paraId="3A6A122D" w14:textId="4B59AF18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69-2.15)</w:t>
            </w:r>
          </w:p>
        </w:tc>
        <w:tc>
          <w:tcPr>
            <w:tcW w:w="999" w:type="dxa"/>
            <w:vAlign w:val="center"/>
          </w:tcPr>
          <w:p w14:paraId="6E8564F3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2.32</w:t>
            </w:r>
          </w:p>
          <w:p w14:paraId="12482796" w14:textId="6FD8E2E5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2.07-2.59)</w:t>
            </w:r>
          </w:p>
        </w:tc>
        <w:tc>
          <w:tcPr>
            <w:tcW w:w="998" w:type="dxa"/>
            <w:vAlign w:val="center"/>
          </w:tcPr>
          <w:p w14:paraId="5AB49ED4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22</w:t>
            </w:r>
          </w:p>
          <w:p w14:paraId="752353CC" w14:textId="2A9CC169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97-1.53)</w:t>
            </w:r>
          </w:p>
        </w:tc>
        <w:tc>
          <w:tcPr>
            <w:tcW w:w="998" w:type="dxa"/>
            <w:vAlign w:val="center"/>
          </w:tcPr>
          <w:p w14:paraId="20CA9424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74</w:t>
            </w:r>
          </w:p>
          <w:p w14:paraId="67529CB0" w14:textId="39D44E3F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42-2.14)</w:t>
            </w:r>
          </w:p>
        </w:tc>
        <w:tc>
          <w:tcPr>
            <w:tcW w:w="998" w:type="dxa"/>
            <w:vAlign w:val="center"/>
          </w:tcPr>
          <w:p w14:paraId="5C1F93F0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2.35</w:t>
            </w:r>
          </w:p>
          <w:p w14:paraId="6751F536" w14:textId="653923CE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95-2.81)</w:t>
            </w:r>
          </w:p>
        </w:tc>
        <w:tc>
          <w:tcPr>
            <w:tcW w:w="999" w:type="dxa"/>
            <w:vAlign w:val="center"/>
          </w:tcPr>
          <w:p w14:paraId="6B55640A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2.67</w:t>
            </w:r>
          </w:p>
          <w:p w14:paraId="4E38FA53" w14:textId="445E28F0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2.23-3.19)</w:t>
            </w:r>
          </w:p>
        </w:tc>
        <w:tc>
          <w:tcPr>
            <w:tcW w:w="998" w:type="dxa"/>
            <w:vAlign w:val="center"/>
          </w:tcPr>
          <w:p w14:paraId="24AB274C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21</w:t>
            </w:r>
          </w:p>
          <w:p w14:paraId="7AE81698" w14:textId="36598E0C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01-1.44)</w:t>
            </w:r>
          </w:p>
        </w:tc>
        <w:tc>
          <w:tcPr>
            <w:tcW w:w="998" w:type="dxa"/>
            <w:vAlign w:val="center"/>
          </w:tcPr>
          <w:p w14:paraId="34F9BB1D" w14:textId="77777777" w:rsidR="00A92F2F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39</w:t>
            </w:r>
          </w:p>
          <w:p w14:paraId="34B7BA42" w14:textId="357A6ECF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18-1.65)</w:t>
            </w:r>
          </w:p>
        </w:tc>
        <w:tc>
          <w:tcPr>
            <w:tcW w:w="998" w:type="dxa"/>
            <w:vAlign w:val="center"/>
          </w:tcPr>
          <w:p w14:paraId="03D488F6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58</w:t>
            </w:r>
          </w:p>
          <w:p w14:paraId="07714554" w14:textId="2C318BFF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35-1.85)</w:t>
            </w:r>
          </w:p>
        </w:tc>
        <w:tc>
          <w:tcPr>
            <w:tcW w:w="999" w:type="dxa"/>
            <w:tcBorders>
              <w:right w:val="nil"/>
            </w:tcBorders>
            <w:vAlign w:val="center"/>
          </w:tcPr>
          <w:p w14:paraId="0F26CA05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2.05</w:t>
            </w:r>
          </w:p>
          <w:p w14:paraId="1F7D68B5" w14:textId="274EA543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77-2.37)</w:t>
            </w:r>
          </w:p>
        </w:tc>
      </w:tr>
      <w:tr w:rsidR="00A92F2F" w14:paraId="20455171" w14:textId="77777777" w:rsidTr="003E3E80">
        <w:trPr>
          <w:trHeight w:val="20"/>
        </w:trPr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4946364B" w14:textId="77777777" w:rsidR="00054DCC" w:rsidRPr="00842AC5" w:rsidRDefault="00054DCC" w:rsidP="00054DCC">
            <w:pPr>
              <w:pStyle w:val="Table9pt"/>
              <w:rPr>
                <w:szCs w:val="18"/>
              </w:rPr>
            </w:pPr>
          </w:p>
        </w:tc>
        <w:tc>
          <w:tcPr>
            <w:tcW w:w="1337" w:type="dxa"/>
          </w:tcPr>
          <w:p w14:paraId="259DC7AB" w14:textId="77777777" w:rsidR="00054DCC" w:rsidRPr="00842AC5" w:rsidRDefault="00054DCC" w:rsidP="00054DCC">
            <w:pPr>
              <w:pStyle w:val="Table9pt"/>
              <w:rPr>
                <w:szCs w:val="18"/>
              </w:rPr>
            </w:pPr>
            <w:proofErr w:type="spellStart"/>
            <w:r w:rsidRPr="00842AC5">
              <w:rPr>
                <w:szCs w:val="18"/>
              </w:rPr>
              <w:t>Oceania</w:t>
            </w:r>
            <w:r w:rsidRPr="00842AC5">
              <w:rPr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97" w:type="dxa"/>
            <w:vAlign w:val="center"/>
          </w:tcPr>
          <w:p w14:paraId="15CF0B89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0.94</w:t>
            </w:r>
          </w:p>
          <w:p w14:paraId="3101BE98" w14:textId="30390058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75-1.19)</w:t>
            </w:r>
          </w:p>
        </w:tc>
        <w:tc>
          <w:tcPr>
            <w:tcW w:w="998" w:type="dxa"/>
            <w:vAlign w:val="center"/>
          </w:tcPr>
          <w:p w14:paraId="5525BCCA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24</w:t>
            </w:r>
          </w:p>
          <w:p w14:paraId="2AF98E09" w14:textId="4EFCD936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01-1.53)</w:t>
            </w:r>
          </w:p>
        </w:tc>
        <w:tc>
          <w:tcPr>
            <w:tcW w:w="998" w:type="dxa"/>
            <w:vAlign w:val="center"/>
          </w:tcPr>
          <w:p w14:paraId="4DFC2FC3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59</w:t>
            </w:r>
          </w:p>
          <w:p w14:paraId="42CAA751" w14:textId="1192F636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31-1.92)</w:t>
            </w:r>
          </w:p>
        </w:tc>
        <w:tc>
          <w:tcPr>
            <w:tcW w:w="999" w:type="dxa"/>
            <w:vAlign w:val="center"/>
          </w:tcPr>
          <w:p w14:paraId="4D9494E5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69</w:t>
            </w:r>
          </w:p>
          <w:p w14:paraId="7381A32B" w14:textId="2A95BD86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41-2.03)</w:t>
            </w:r>
          </w:p>
        </w:tc>
        <w:tc>
          <w:tcPr>
            <w:tcW w:w="998" w:type="dxa"/>
            <w:vAlign w:val="center"/>
          </w:tcPr>
          <w:p w14:paraId="647E5069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0.90</w:t>
            </w:r>
          </w:p>
          <w:p w14:paraId="4F5D932B" w14:textId="0F525472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64-1.26)</w:t>
            </w:r>
          </w:p>
        </w:tc>
        <w:tc>
          <w:tcPr>
            <w:tcW w:w="998" w:type="dxa"/>
            <w:vAlign w:val="center"/>
          </w:tcPr>
          <w:p w14:paraId="4EED0D2B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11</w:t>
            </w:r>
          </w:p>
          <w:p w14:paraId="53E3BDD9" w14:textId="5C269348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81-1.52)</w:t>
            </w:r>
          </w:p>
        </w:tc>
        <w:tc>
          <w:tcPr>
            <w:tcW w:w="998" w:type="dxa"/>
            <w:vAlign w:val="center"/>
          </w:tcPr>
          <w:p w14:paraId="15E8341F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60</w:t>
            </w:r>
          </w:p>
          <w:p w14:paraId="62F716E1" w14:textId="102927CA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22-2.11)</w:t>
            </w:r>
          </w:p>
        </w:tc>
        <w:tc>
          <w:tcPr>
            <w:tcW w:w="999" w:type="dxa"/>
            <w:vAlign w:val="center"/>
          </w:tcPr>
          <w:p w14:paraId="35FF5E6A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85</w:t>
            </w:r>
          </w:p>
          <w:p w14:paraId="3C35A8E7" w14:textId="00396C60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43-2.40)</w:t>
            </w:r>
          </w:p>
        </w:tc>
        <w:tc>
          <w:tcPr>
            <w:tcW w:w="998" w:type="dxa"/>
            <w:vAlign w:val="center"/>
          </w:tcPr>
          <w:p w14:paraId="3E6AD806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0.99</w:t>
            </w:r>
          </w:p>
          <w:p w14:paraId="719D86B9" w14:textId="4608106C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73-1.35)</w:t>
            </w:r>
          </w:p>
        </w:tc>
        <w:tc>
          <w:tcPr>
            <w:tcW w:w="998" w:type="dxa"/>
            <w:vAlign w:val="center"/>
          </w:tcPr>
          <w:p w14:paraId="2797CEB7" w14:textId="77777777" w:rsidR="00A92F2F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37</w:t>
            </w:r>
          </w:p>
          <w:p w14:paraId="43465B1F" w14:textId="7990158E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04-1.81)</w:t>
            </w:r>
          </w:p>
        </w:tc>
        <w:tc>
          <w:tcPr>
            <w:tcW w:w="998" w:type="dxa"/>
            <w:vAlign w:val="center"/>
          </w:tcPr>
          <w:p w14:paraId="540A1757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57</w:t>
            </w:r>
          </w:p>
          <w:p w14:paraId="7D228E19" w14:textId="39BE492D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21-2.04)</w:t>
            </w:r>
          </w:p>
        </w:tc>
        <w:tc>
          <w:tcPr>
            <w:tcW w:w="999" w:type="dxa"/>
            <w:tcBorders>
              <w:right w:val="nil"/>
            </w:tcBorders>
            <w:vAlign w:val="center"/>
          </w:tcPr>
          <w:p w14:paraId="69FAA749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53</w:t>
            </w:r>
          </w:p>
          <w:p w14:paraId="31B24D1E" w14:textId="2B0B4249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19-1.97)</w:t>
            </w:r>
          </w:p>
        </w:tc>
      </w:tr>
      <w:tr w:rsidR="00A71C5A" w14:paraId="4CF93B7B" w14:textId="77777777" w:rsidTr="003E3E80">
        <w:trPr>
          <w:trHeight w:val="20"/>
        </w:trPr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1E5211DA" w14:textId="77777777" w:rsidR="000A6FE8" w:rsidRPr="00842AC5" w:rsidRDefault="000A6FE8" w:rsidP="00024D6D">
            <w:pPr>
              <w:pStyle w:val="Table9pt"/>
              <w:rPr>
                <w:szCs w:val="18"/>
              </w:rPr>
            </w:pPr>
          </w:p>
        </w:tc>
        <w:tc>
          <w:tcPr>
            <w:tcW w:w="13315" w:type="dxa"/>
            <w:gridSpan w:val="13"/>
            <w:tcBorders>
              <w:right w:val="nil"/>
            </w:tcBorders>
          </w:tcPr>
          <w:p w14:paraId="4D839BB5" w14:textId="77777777" w:rsidR="000A6FE8" w:rsidRPr="00842AC5" w:rsidRDefault="000A6FE8" w:rsidP="00024D6D">
            <w:pPr>
              <w:pStyle w:val="Table9pt"/>
              <w:rPr>
                <w:szCs w:val="18"/>
              </w:rPr>
            </w:pPr>
            <w:r w:rsidRPr="00740976">
              <w:rPr>
                <w:b/>
                <w:i/>
              </w:rPr>
              <w:t>(c) By country</w:t>
            </w:r>
          </w:p>
        </w:tc>
      </w:tr>
      <w:tr w:rsidR="00A92F2F" w14:paraId="535B6E3D" w14:textId="77777777" w:rsidTr="003E3E80">
        <w:trPr>
          <w:trHeight w:val="20"/>
        </w:trPr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106BB787" w14:textId="77777777" w:rsidR="00054DCC" w:rsidRPr="00842AC5" w:rsidRDefault="00054DCC" w:rsidP="00054DCC">
            <w:pPr>
              <w:pStyle w:val="Table9pt"/>
              <w:rPr>
                <w:szCs w:val="18"/>
              </w:rPr>
            </w:pPr>
          </w:p>
        </w:tc>
        <w:tc>
          <w:tcPr>
            <w:tcW w:w="1337" w:type="dxa"/>
          </w:tcPr>
          <w:p w14:paraId="0F6C615B" w14:textId="77777777" w:rsidR="00054DCC" w:rsidRPr="00842AC5" w:rsidRDefault="00054DCC" w:rsidP="00054DCC">
            <w:pPr>
              <w:pStyle w:val="Table9pt"/>
              <w:rPr>
                <w:szCs w:val="18"/>
              </w:rPr>
            </w:pPr>
            <w:r w:rsidRPr="00842AC5">
              <w:rPr>
                <w:szCs w:val="18"/>
              </w:rPr>
              <w:t>Canada</w:t>
            </w:r>
          </w:p>
        </w:tc>
        <w:tc>
          <w:tcPr>
            <w:tcW w:w="997" w:type="dxa"/>
            <w:vAlign w:val="center"/>
          </w:tcPr>
          <w:p w14:paraId="185A594F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38</w:t>
            </w:r>
          </w:p>
          <w:p w14:paraId="4BDF9316" w14:textId="146596E4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14-1.66)</w:t>
            </w:r>
          </w:p>
        </w:tc>
        <w:tc>
          <w:tcPr>
            <w:tcW w:w="998" w:type="dxa"/>
            <w:vAlign w:val="center"/>
          </w:tcPr>
          <w:p w14:paraId="67F019BA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39</w:t>
            </w:r>
          </w:p>
          <w:p w14:paraId="5B1A8137" w14:textId="5CD163D7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16-1.68)</w:t>
            </w:r>
          </w:p>
        </w:tc>
        <w:tc>
          <w:tcPr>
            <w:tcW w:w="998" w:type="dxa"/>
            <w:vAlign w:val="center"/>
          </w:tcPr>
          <w:p w14:paraId="23A59596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61</w:t>
            </w:r>
          </w:p>
          <w:p w14:paraId="22DC0D19" w14:textId="55E511C5" w:rsidR="00054DCC" w:rsidRPr="00054DCC" w:rsidRDefault="00054DCC" w:rsidP="00A71C5A">
            <w:pPr>
              <w:pStyle w:val="Table9pt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36-1.91)</w:t>
            </w:r>
          </w:p>
        </w:tc>
        <w:tc>
          <w:tcPr>
            <w:tcW w:w="999" w:type="dxa"/>
            <w:vAlign w:val="center"/>
          </w:tcPr>
          <w:p w14:paraId="5E991595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65</w:t>
            </w:r>
          </w:p>
          <w:p w14:paraId="6EEF440F" w14:textId="3FC75F20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40-1.95)</w:t>
            </w:r>
          </w:p>
        </w:tc>
        <w:tc>
          <w:tcPr>
            <w:tcW w:w="998" w:type="dxa"/>
            <w:vAlign w:val="center"/>
          </w:tcPr>
          <w:p w14:paraId="285DC785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55</w:t>
            </w:r>
          </w:p>
          <w:p w14:paraId="6C12D454" w14:textId="2F2E902C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17-2.06)</w:t>
            </w:r>
          </w:p>
        </w:tc>
        <w:tc>
          <w:tcPr>
            <w:tcW w:w="998" w:type="dxa"/>
            <w:vAlign w:val="center"/>
          </w:tcPr>
          <w:p w14:paraId="69F465AE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71</w:t>
            </w:r>
          </w:p>
          <w:p w14:paraId="2968957A" w14:textId="2743AA99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31-2.23)</w:t>
            </w:r>
          </w:p>
        </w:tc>
        <w:tc>
          <w:tcPr>
            <w:tcW w:w="998" w:type="dxa"/>
            <w:vAlign w:val="center"/>
          </w:tcPr>
          <w:p w14:paraId="3BA35CF9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2.00</w:t>
            </w:r>
          </w:p>
          <w:p w14:paraId="2C3B1FA5" w14:textId="2B1ABBCC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57-2.56)</w:t>
            </w:r>
          </w:p>
        </w:tc>
        <w:tc>
          <w:tcPr>
            <w:tcW w:w="999" w:type="dxa"/>
            <w:vAlign w:val="center"/>
          </w:tcPr>
          <w:p w14:paraId="09D47F2D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96</w:t>
            </w:r>
          </w:p>
          <w:p w14:paraId="7339CADD" w14:textId="48874E52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54-2.49)</w:t>
            </w:r>
          </w:p>
        </w:tc>
        <w:tc>
          <w:tcPr>
            <w:tcW w:w="998" w:type="dxa"/>
            <w:vAlign w:val="center"/>
          </w:tcPr>
          <w:p w14:paraId="23F90FE7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24</w:t>
            </w:r>
          </w:p>
          <w:p w14:paraId="0B287CE5" w14:textId="6C5214E9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0.96-1.60)</w:t>
            </w:r>
          </w:p>
        </w:tc>
        <w:tc>
          <w:tcPr>
            <w:tcW w:w="998" w:type="dxa"/>
            <w:vAlign w:val="center"/>
          </w:tcPr>
          <w:p w14:paraId="0C2F3EE2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14</w:t>
            </w:r>
          </w:p>
          <w:p w14:paraId="2B4C135E" w14:textId="4C26EBC2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0.88-1.47)</w:t>
            </w:r>
          </w:p>
        </w:tc>
        <w:tc>
          <w:tcPr>
            <w:tcW w:w="998" w:type="dxa"/>
            <w:vAlign w:val="center"/>
          </w:tcPr>
          <w:p w14:paraId="2E7CDDB9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30</w:t>
            </w:r>
          </w:p>
          <w:p w14:paraId="208FBD24" w14:textId="66ADA416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02-1.65)</w:t>
            </w:r>
          </w:p>
        </w:tc>
        <w:tc>
          <w:tcPr>
            <w:tcW w:w="999" w:type="dxa"/>
            <w:tcBorders>
              <w:right w:val="nil"/>
            </w:tcBorders>
            <w:vAlign w:val="center"/>
          </w:tcPr>
          <w:p w14:paraId="79A562B8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41</w:t>
            </w:r>
          </w:p>
          <w:p w14:paraId="4557C633" w14:textId="589C2788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12-1.76)</w:t>
            </w:r>
          </w:p>
        </w:tc>
      </w:tr>
      <w:tr w:rsidR="00A92F2F" w14:paraId="2496050E" w14:textId="77777777" w:rsidTr="003E3E80">
        <w:trPr>
          <w:trHeight w:val="20"/>
        </w:trPr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75A10096" w14:textId="77777777" w:rsidR="00054DCC" w:rsidRPr="00842AC5" w:rsidRDefault="00054DCC" w:rsidP="00054DCC">
            <w:pPr>
              <w:pStyle w:val="Table9pt"/>
              <w:rPr>
                <w:szCs w:val="18"/>
              </w:rPr>
            </w:pPr>
          </w:p>
        </w:tc>
        <w:tc>
          <w:tcPr>
            <w:tcW w:w="1337" w:type="dxa"/>
          </w:tcPr>
          <w:p w14:paraId="3CA05FF2" w14:textId="77777777" w:rsidR="00054DCC" w:rsidRPr="00842AC5" w:rsidRDefault="00054DCC" w:rsidP="00054DCC">
            <w:pPr>
              <w:pStyle w:val="Table9pt"/>
              <w:rPr>
                <w:szCs w:val="18"/>
              </w:rPr>
            </w:pPr>
            <w:r w:rsidRPr="00842AC5">
              <w:rPr>
                <w:szCs w:val="18"/>
              </w:rPr>
              <w:t>USA</w:t>
            </w:r>
          </w:p>
        </w:tc>
        <w:tc>
          <w:tcPr>
            <w:tcW w:w="997" w:type="dxa"/>
            <w:vAlign w:val="center"/>
          </w:tcPr>
          <w:p w14:paraId="206B7104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22</w:t>
            </w:r>
          </w:p>
          <w:p w14:paraId="6F8D9EA7" w14:textId="541E107D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05-1.42)</w:t>
            </w:r>
          </w:p>
        </w:tc>
        <w:tc>
          <w:tcPr>
            <w:tcW w:w="998" w:type="dxa"/>
            <w:vAlign w:val="center"/>
          </w:tcPr>
          <w:p w14:paraId="7F16A5BE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53</w:t>
            </w:r>
          </w:p>
          <w:p w14:paraId="270C6168" w14:textId="0C10E465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33-1.76)</w:t>
            </w:r>
          </w:p>
        </w:tc>
        <w:tc>
          <w:tcPr>
            <w:tcW w:w="998" w:type="dxa"/>
            <w:vAlign w:val="center"/>
          </w:tcPr>
          <w:p w14:paraId="0F97CA5A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76</w:t>
            </w:r>
          </w:p>
          <w:p w14:paraId="2101AC9F" w14:textId="02ABB051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54-2.01)</w:t>
            </w:r>
          </w:p>
        </w:tc>
        <w:tc>
          <w:tcPr>
            <w:tcW w:w="999" w:type="dxa"/>
            <w:vAlign w:val="center"/>
          </w:tcPr>
          <w:p w14:paraId="05BE0AD5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98</w:t>
            </w:r>
          </w:p>
          <w:p w14:paraId="5848216F" w14:textId="256DF0DD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75-2.24)</w:t>
            </w:r>
          </w:p>
        </w:tc>
        <w:tc>
          <w:tcPr>
            <w:tcW w:w="998" w:type="dxa"/>
            <w:vAlign w:val="center"/>
          </w:tcPr>
          <w:p w14:paraId="7EFFAC21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29</w:t>
            </w:r>
          </w:p>
          <w:p w14:paraId="623778B6" w14:textId="37DEF23C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04-1.59)</w:t>
            </w:r>
          </w:p>
        </w:tc>
        <w:tc>
          <w:tcPr>
            <w:tcW w:w="998" w:type="dxa"/>
            <w:vAlign w:val="center"/>
          </w:tcPr>
          <w:p w14:paraId="2222D9FE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76</w:t>
            </w:r>
          </w:p>
          <w:p w14:paraId="051ED2B6" w14:textId="3AA9E0D3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46-2.13)</w:t>
            </w:r>
          </w:p>
        </w:tc>
        <w:tc>
          <w:tcPr>
            <w:tcW w:w="998" w:type="dxa"/>
            <w:vAlign w:val="center"/>
          </w:tcPr>
          <w:p w14:paraId="52C14FD2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2.12</w:t>
            </w:r>
          </w:p>
          <w:p w14:paraId="0A863583" w14:textId="7EF687B6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78-2.52)</w:t>
            </w:r>
          </w:p>
        </w:tc>
        <w:tc>
          <w:tcPr>
            <w:tcW w:w="999" w:type="dxa"/>
            <w:vAlign w:val="center"/>
          </w:tcPr>
          <w:p w14:paraId="461B92C0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2.44</w:t>
            </w:r>
          </w:p>
          <w:p w14:paraId="59BF8834" w14:textId="2FED8532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2.06-2.87)</w:t>
            </w:r>
          </w:p>
        </w:tc>
        <w:tc>
          <w:tcPr>
            <w:tcW w:w="998" w:type="dxa"/>
            <w:vAlign w:val="center"/>
          </w:tcPr>
          <w:p w14:paraId="09EF1DE1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15</w:t>
            </w:r>
          </w:p>
          <w:p w14:paraId="23D913C6" w14:textId="55647526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0.91-1.44)</w:t>
            </w:r>
          </w:p>
        </w:tc>
        <w:tc>
          <w:tcPr>
            <w:tcW w:w="998" w:type="dxa"/>
            <w:vAlign w:val="center"/>
          </w:tcPr>
          <w:p w14:paraId="4237FA86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28</w:t>
            </w:r>
          </w:p>
          <w:p w14:paraId="59D86773" w14:textId="1657D2A0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03-1.59)</w:t>
            </w:r>
          </w:p>
        </w:tc>
        <w:tc>
          <w:tcPr>
            <w:tcW w:w="998" w:type="dxa"/>
            <w:vAlign w:val="center"/>
          </w:tcPr>
          <w:p w14:paraId="022455E4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38</w:t>
            </w:r>
          </w:p>
          <w:p w14:paraId="5E057C6B" w14:textId="0F9FD7BE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12-1.69)</w:t>
            </w:r>
          </w:p>
        </w:tc>
        <w:tc>
          <w:tcPr>
            <w:tcW w:w="999" w:type="dxa"/>
            <w:tcBorders>
              <w:right w:val="nil"/>
            </w:tcBorders>
            <w:vAlign w:val="center"/>
          </w:tcPr>
          <w:p w14:paraId="0D36992D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49</w:t>
            </w:r>
          </w:p>
          <w:p w14:paraId="13830651" w14:textId="3A41E68E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23-1.81)</w:t>
            </w:r>
          </w:p>
        </w:tc>
      </w:tr>
      <w:tr w:rsidR="00A92F2F" w14:paraId="09CFB777" w14:textId="77777777" w:rsidTr="003E3E80">
        <w:trPr>
          <w:trHeight w:val="20"/>
        </w:trPr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2A4CA355" w14:textId="77777777" w:rsidR="00054DCC" w:rsidRPr="00842AC5" w:rsidRDefault="00054DCC" w:rsidP="00054DCC">
            <w:pPr>
              <w:pStyle w:val="Table9pt"/>
              <w:rPr>
                <w:szCs w:val="18"/>
              </w:rPr>
            </w:pPr>
          </w:p>
        </w:tc>
        <w:tc>
          <w:tcPr>
            <w:tcW w:w="1337" w:type="dxa"/>
          </w:tcPr>
          <w:p w14:paraId="5922C506" w14:textId="77777777" w:rsidR="00054DCC" w:rsidRPr="00842AC5" w:rsidRDefault="00054DCC" w:rsidP="00054DCC">
            <w:pPr>
              <w:pStyle w:val="Table9pt"/>
              <w:rPr>
                <w:szCs w:val="18"/>
              </w:rPr>
            </w:pPr>
            <w:r w:rsidRPr="00842AC5">
              <w:rPr>
                <w:szCs w:val="18"/>
              </w:rPr>
              <w:t>Denmark</w:t>
            </w:r>
          </w:p>
        </w:tc>
        <w:tc>
          <w:tcPr>
            <w:tcW w:w="997" w:type="dxa"/>
            <w:vAlign w:val="center"/>
          </w:tcPr>
          <w:p w14:paraId="58ED65AF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17</w:t>
            </w:r>
          </w:p>
          <w:p w14:paraId="25ED6C85" w14:textId="7FD63CF4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0.83-1.64)</w:t>
            </w:r>
          </w:p>
        </w:tc>
        <w:tc>
          <w:tcPr>
            <w:tcW w:w="998" w:type="dxa"/>
            <w:vAlign w:val="center"/>
          </w:tcPr>
          <w:p w14:paraId="28A77880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56</w:t>
            </w:r>
          </w:p>
          <w:p w14:paraId="2068EF07" w14:textId="3ED5BC59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14-2.13)</w:t>
            </w:r>
          </w:p>
        </w:tc>
        <w:tc>
          <w:tcPr>
            <w:tcW w:w="998" w:type="dxa"/>
            <w:vAlign w:val="center"/>
          </w:tcPr>
          <w:p w14:paraId="171677BD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80</w:t>
            </w:r>
          </w:p>
          <w:p w14:paraId="74A6A8AC" w14:textId="5BD86138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34-2.42)</w:t>
            </w:r>
          </w:p>
        </w:tc>
        <w:tc>
          <w:tcPr>
            <w:tcW w:w="999" w:type="dxa"/>
            <w:vAlign w:val="center"/>
          </w:tcPr>
          <w:p w14:paraId="0B0E84F2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2.03</w:t>
            </w:r>
          </w:p>
          <w:p w14:paraId="38A1B31D" w14:textId="5E15F2BF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54-2.69)</w:t>
            </w:r>
          </w:p>
        </w:tc>
        <w:tc>
          <w:tcPr>
            <w:tcW w:w="998" w:type="dxa"/>
            <w:vAlign w:val="center"/>
          </w:tcPr>
          <w:p w14:paraId="2B415176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68</w:t>
            </w:r>
          </w:p>
          <w:p w14:paraId="2E613747" w14:textId="6545364F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0.99-2.87)</w:t>
            </w:r>
          </w:p>
        </w:tc>
        <w:tc>
          <w:tcPr>
            <w:tcW w:w="998" w:type="dxa"/>
            <w:vAlign w:val="center"/>
          </w:tcPr>
          <w:p w14:paraId="53CE2A1E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2.35</w:t>
            </w:r>
          </w:p>
          <w:p w14:paraId="62926D2B" w14:textId="7687D39D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46-3.78)</w:t>
            </w:r>
          </w:p>
        </w:tc>
        <w:tc>
          <w:tcPr>
            <w:tcW w:w="998" w:type="dxa"/>
            <w:vAlign w:val="center"/>
          </w:tcPr>
          <w:p w14:paraId="0662080A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2.63</w:t>
            </w:r>
          </w:p>
          <w:p w14:paraId="2672E450" w14:textId="31578A51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66-4.19)</w:t>
            </w:r>
          </w:p>
        </w:tc>
        <w:tc>
          <w:tcPr>
            <w:tcW w:w="999" w:type="dxa"/>
            <w:vAlign w:val="center"/>
          </w:tcPr>
          <w:p w14:paraId="550A4466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2.47</w:t>
            </w:r>
          </w:p>
          <w:p w14:paraId="20AD94CD" w14:textId="7A602221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55-3.96)</w:t>
            </w:r>
          </w:p>
        </w:tc>
        <w:tc>
          <w:tcPr>
            <w:tcW w:w="998" w:type="dxa"/>
            <w:vAlign w:val="center"/>
          </w:tcPr>
          <w:p w14:paraId="68487175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0.84</w:t>
            </w:r>
          </w:p>
          <w:p w14:paraId="3E3237BE" w14:textId="5A396E47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0.55-1.30)</w:t>
            </w:r>
          </w:p>
        </w:tc>
        <w:tc>
          <w:tcPr>
            <w:tcW w:w="998" w:type="dxa"/>
            <w:vAlign w:val="center"/>
          </w:tcPr>
          <w:p w14:paraId="27439985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06</w:t>
            </w:r>
          </w:p>
          <w:p w14:paraId="27914180" w14:textId="3032C886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0.70-1.61)</w:t>
            </w:r>
          </w:p>
        </w:tc>
        <w:tc>
          <w:tcPr>
            <w:tcW w:w="998" w:type="dxa"/>
            <w:vAlign w:val="center"/>
          </w:tcPr>
          <w:p w14:paraId="207ADF09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27</w:t>
            </w:r>
          </w:p>
          <w:p w14:paraId="0A8A9E4D" w14:textId="5A699B62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0.87-1.87)</w:t>
            </w:r>
          </w:p>
        </w:tc>
        <w:tc>
          <w:tcPr>
            <w:tcW w:w="999" w:type="dxa"/>
            <w:tcBorders>
              <w:right w:val="nil"/>
            </w:tcBorders>
            <w:vAlign w:val="center"/>
          </w:tcPr>
          <w:p w14:paraId="3099C483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75</w:t>
            </w:r>
          </w:p>
          <w:p w14:paraId="02E79870" w14:textId="28E9E8EE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25-2.47)</w:t>
            </w:r>
          </w:p>
        </w:tc>
      </w:tr>
      <w:tr w:rsidR="00A92F2F" w14:paraId="71516907" w14:textId="77777777" w:rsidTr="003E3E80">
        <w:trPr>
          <w:trHeight w:val="20"/>
        </w:trPr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00BDFB3F" w14:textId="77777777" w:rsidR="00054DCC" w:rsidRPr="00842AC5" w:rsidRDefault="00054DCC" w:rsidP="00054DCC">
            <w:pPr>
              <w:pStyle w:val="Table9pt"/>
              <w:rPr>
                <w:szCs w:val="18"/>
              </w:rPr>
            </w:pPr>
          </w:p>
        </w:tc>
        <w:tc>
          <w:tcPr>
            <w:tcW w:w="1337" w:type="dxa"/>
          </w:tcPr>
          <w:p w14:paraId="135C4E09" w14:textId="77777777" w:rsidR="00054DCC" w:rsidRPr="00842AC5" w:rsidRDefault="00054DCC" w:rsidP="00054DCC">
            <w:pPr>
              <w:pStyle w:val="Table9pt"/>
              <w:rPr>
                <w:szCs w:val="18"/>
              </w:rPr>
            </w:pPr>
            <w:r w:rsidRPr="00842AC5">
              <w:rPr>
                <w:szCs w:val="18"/>
              </w:rPr>
              <w:t>France</w:t>
            </w:r>
          </w:p>
        </w:tc>
        <w:tc>
          <w:tcPr>
            <w:tcW w:w="997" w:type="dxa"/>
            <w:vAlign w:val="center"/>
          </w:tcPr>
          <w:p w14:paraId="1CD42DA3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44</w:t>
            </w:r>
          </w:p>
          <w:p w14:paraId="572A75A8" w14:textId="375D9970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0.94-2.22)</w:t>
            </w:r>
          </w:p>
        </w:tc>
        <w:tc>
          <w:tcPr>
            <w:tcW w:w="998" w:type="dxa"/>
            <w:vAlign w:val="center"/>
          </w:tcPr>
          <w:p w14:paraId="411DAE86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52</w:t>
            </w:r>
          </w:p>
          <w:p w14:paraId="12F089EA" w14:textId="4D5B42C7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00-2.30)</w:t>
            </w:r>
          </w:p>
        </w:tc>
        <w:tc>
          <w:tcPr>
            <w:tcW w:w="998" w:type="dxa"/>
            <w:vAlign w:val="center"/>
          </w:tcPr>
          <w:p w14:paraId="7DE0F230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88</w:t>
            </w:r>
          </w:p>
          <w:p w14:paraId="30E79C24" w14:textId="11D6F0CF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27-2.78)</w:t>
            </w:r>
          </w:p>
        </w:tc>
        <w:tc>
          <w:tcPr>
            <w:tcW w:w="999" w:type="dxa"/>
            <w:vAlign w:val="center"/>
          </w:tcPr>
          <w:p w14:paraId="17ED76FB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97</w:t>
            </w:r>
          </w:p>
          <w:p w14:paraId="405DEB84" w14:textId="256E6A37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31-2.96)</w:t>
            </w:r>
          </w:p>
        </w:tc>
        <w:tc>
          <w:tcPr>
            <w:tcW w:w="998" w:type="dxa"/>
            <w:vAlign w:val="center"/>
          </w:tcPr>
          <w:p w14:paraId="682DCC34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43</w:t>
            </w:r>
          </w:p>
          <w:p w14:paraId="6E210A01" w14:textId="1AC73AF7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0.69-2.97)</w:t>
            </w:r>
          </w:p>
        </w:tc>
        <w:tc>
          <w:tcPr>
            <w:tcW w:w="998" w:type="dxa"/>
            <w:vAlign w:val="center"/>
          </w:tcPr>
          <w:p w14:paraId="50358FA4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88</w:t>
            </w:r>
          </w:p>
          <w:p w14:paraId="0489CD84" w14:textId="5A3C23C8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0.98-3.61)</w:t>
            </w:r>
          </w:p>
        </w:tc>
        <w:tc>
          <w:tcPr>
            <w:tcW w:w="998" w:type="dxa"/>
            <w:vAlign w:val="center"/>
          </w:tcPr>
          <w:p w14:paraId="1527D926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2.67</w:t>
            </w:r>
          </w:p>
          <w:p w14:paraId="359DEBE3" w14:textId="686C1328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49-4.80)</w:t>
            </w:r>
          </w:p>
        </w:tc>
        <w:tc>
          <w:tcPr>
            <w:tcW w:w="999" w:type="dxa"/>
            <w:vAlign w:val="center"/>
          </w:tcPr>
          <w:p w14:paraId="3A8FD55C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2.53</w:t>
            </w:r>
          </w:p>
          <w:p w14:paraId="066F4061" w14:textId="36216797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34-4.80)</w:t>
            </w:r>
          </w:p>
        </w:tc>
        <w:tc>
          <w:tcPr>
            <w:tcW w:w="998" w:type="dxa"/>
            <w:vAlign w:val="center"/>
          </w:tcPr>
          <w:p w14:paraId="00CEF7E3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45</w:t>
            </w:r>
          </w:p>
          <w:p w14:paraId="750585B4" w14:textId="25F9F23E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0.86-2.44)</w:t>
            </w:r>
          </w:p>
        </w:tc>
        <w:tc>
          <w:tcPr>
            <w:tcW w:w="998" w:type="dxa"/>
            <w:vAlign w:val="center"/>
          </w:tcPr>
          <w:p w14:paraId="37A29C4F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27</w:t>
            </w:r>
          </w:p>
          <w:p w14:paraId="6FE73AA1" w14:textId="314177ED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0.74-2.17)</w:t>
            </w:r>
          </w:p>
        </w:tc>
        <w:tc>
          <w:tcPr>
            <w:tcW w:w="998" w:type="dxa"/>
            <w:vAlign w:val="center"/>
          </w:tcPr>
          <w:p w14:paraId="450A4FA7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34</w:t>
            </w:r>
          </w:p>
          <w:p w14:paraId="14C13697" w14:textId="219750FA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0.79-2.27)</w:t>
            </w:r>
          </w:p>
        </w:tc>
        <w:tc>
          <w:tcPr>
            <w:tcW w:w="999" w:type="dxa"/>
            <w:tcBorders>
              <w:right w:val="nil"/>
            </w:tcBorders>
            <w:vAlign w:val="center"/>
          </w:tcPr>
          <w:p w14:paraId="57B1C873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58</w:t>
            </w:r>
          </w:p>
          <w:p w14:paraId="5357FB52" w14:textId="2FB54200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0.93-2.67)</w:t>
            </w:r>
          </w:p>
        </w:tc>
      </w:tr>
      <w:tr w:rsidR="00A92F2F" w14:paraId="66D7434B" w14:textId="77777777" w:rsidTr="003E3E80">
        <w:trPr>
          <w:trHeight w:val="20"/>
        </w:trPr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5B37357E" w14:textId="77777777" w:rsidR="00054DCC" w:rsidRPr="00842AC5" w:rsidRDefault="00054DCC" w:rsidP="00054DCC">
            <w:pPr>
              <w:pStyle w:val="Table9pt"/>
              <w:rPr>
                <w:szCs w:val="18"/>
              </w:rPr>
            </w:pPr>
          </w:p>
        </w:tc>
        <w:tc>
          <w:tcPr>
            <w:tcW w:w="1337" w:type="dxa"/>
          </w:tcPr>
          <w:p w14:paraId="700BF7AA" w14:textId="77777777" w:rsidR="00054DCC" w:rsidRPr="00842AC5" w:rsidRDefault="00054DCC" w:rsidP="00054DCC">
            <w:pPr>
              <w:pStyle w:val="Table9pt"/>
              <w:rPr>
                <w:szCs w:val="18"/>
              </w:rPr>
            </w:pPr>
            <w:r w:rsidRPr="00842AC5">
              <w:rPr>
                <w:szCs w:val="18"/>
              </w:rPr>
              <w:t>The Netherlands</w:t>
            </w:r>
          </w:p>
        </w:tc>
        <w:tc>
          <w:tcPr>
            <w:tcW w:w="997" w:type="dxa"/>
            <w:vAlign w:val="center"/>
          </w:tcPr>
          <w:p w14:paraId="169F6E79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0.82</w:t>
            </w:r>
          </w:p>
          <w:p w14:paraId="16292D3F" w14:textId="59DD374D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0.59-1.14)</w:t>
            </w:r>
          </w:p>
        </w:tc>
        <w:tc>
          <w:tcPr>
            <w:tcW w:w="998" w:type="dxa"/>
            <w:vAlign w:val="center"/>
          </w:tcPr>
          <w:p w14:paraId="3CF520F9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53</w:t>
            </w:r>
          </w:p>
          <w:p w14:paraId="44B9805C" w14:textId="35EF6B53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16-2.01)</w:t>
            </w:r>
          </w:p>
        </w:tc>
        <w:tc>
          <w:tcPr>
            <w:tcW w:w="998" w:type="dxa"/>
            <w:vAlign w:val="center"/>
          </w:tcPr>
          <w:p w14:paraId="06CE989B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2.14</w:t>
            </w:r>
          </w:p>
          <w:p w14:paraId="1B7E2549" w14:textId="66347DE5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68-2.73)</w:t>
            </w:r>
          </w:p>
        </w:tc>
        <w:tc>
          <w:tcPr>
            <w:tcW w:w="999" w:type="dxa"/>
            <w:vAlign w:val="center"/>
          </w:tcPr>
          <w:p w14:paraId="10759E6B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2.87</w:t>
            </w:r>
          </w:p>
          <w:p w14:paraId="51692F85" w14:textId="19BA059A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2.31-3.57)</w:t>
            </w:r>
          </w:p>
        </w:tc>
        <w:tc>
          <w:tcPr>
            <w:tcW w:w="998" w:type="dxa"/>
            <w:vAlign w:val="center"/>
          </w:tcPr>
          <w:p w14:paraId="7ADF19BE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0.69</w:t>
            </w:r>
          </w:p>
          <w:p w14:paraId="4B50DE87" w14:textId="51DF341D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0.42-1.13)</w:t>
            </w:r>
          </w:p>
        </w:tc>
        <w:tc>
          <w:tcPr>
            <w:tcW w:w="998" w:type="dxa"/>
            <w:vAlign w:val="center"/>
          </w:tcPr>
          <w:p w14:paraId="10C2D3B6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39</w:t>
            </w:r>
          </w:p>
          <w:p w14:paraId="7875B961" w14:textId="39AF2FA0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0.94-2.05)</w:t>
            </w:r>
          </w:p>
        </w:tc>
        <w:tc>
          <w:tcPr>
            <w:tcW w:w="998" w:type="dxa"/>
            <w:vAlign w:val="center"/>
          </w:tcPr>
          <w:p w14:paraId="6B4EF634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2.03</w:t>
            </w:r>
          </w:p>
          <w:p w14:paraId="5755C45C" w14:textId="1BD23BDB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44-2.87)</w:t>
            </w:r>
          </w:p>
        </w:tc>
        <w:tc>
          <w:tcPr>
            <w:tcW w:w="999" w:type="dxa"/>
            <w:vAlign w:val="center"/>
          </w:tcPr>
          <w:p w14:paraId="41297BE0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2.62</w:t>
            </w:r>
          </w:p>
          <w:p w14:paraId="105ADCA9" w14:textId="7F3C2377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90-3.61)</w:t>
            </w:r>
          </w:p>
        </w:tc>
        <w:tc>
          <w:tcPr>
            <w:tcW w:w="998" w:type="dxa"/>
            <w:vAlign w:val="center"/>
          </w:tcPr>
          <w:p w14:paraId="72AA3A16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0.96</w:t>
            </w:r>
          </w:p>
          <w:p w14:paraId="08CFEDB4" w14:textId="23E065B3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0.61-1.50)</w:t>
            </w:r>
          </w:p>
        </w:tc>
        <w:tc>
          <w:tcPr>
            <w:tcW w:w="998" w:type="dxa"/>
            <w:vAlign w:val="center"/>
          </w:tcPr>
          <w:p w14:paraId="560FD190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69</w:t>
            </w:r>
          </w:p>
          <w:p w14:paraId="2BDECF9C" w14:textId="3CD86E64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15-2.47)</w:t>
            </w:r>
          </w:p>
        </w:tc>
        <w:tc>
          <w:tcPr>
            <w:tcW w:w="998" w:type="dxa"/>
            <w:vAlign w:val="center"/>
          </w:tcPr>
          <w:p w14:paraId="758508DF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2.26</w:t>
            </w:r>
          </w:p>
          <w:p w14:paraId="1DCF5683" w14:textId="56FE5162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61-3.19)</w:t>
            </w:r>
          </w:p>
        </w:tc>
        <w:tc>
          <w:tcPr>
            <w:tcW w:w="999" w:type="dxa"/>
            <w:tcBorders>
              <w:right w:val="nil"/>
            </w:tcBorders>
            <w:vAlign w:val="center"/>
          </w:tcPr>
          <w:p w14:paraId="330BB7FB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3.16</w:t>
            </w:r>
          </w:p>
          <w:p w14:paraId="363693F7" w14:textId="4073BC4D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2.35-4.25)</w:t>
            </w:r>
          </w:p>
        </w:tc>
      </w:tr>
      <w:tr w:rsidR="00A92F2F" w14:paraId="180C8847" w14:textId="77777777" w:rsidTr="003E3E80">
        <w:trPr>
          <w:trHeight w:val="20"/>
        </w:trPr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6B3D88E8" w14:textId="77777777" w:rsidR="00054DCC" w:rsidRPr="00842AC5" w:rsidRDefault="00054DCC" w:rsidP="00054DCC">
            <w:pPr>
              <w:pStyle w:val="Table9pt"/>
              <w:rPr>
                <w:szCs w:val="18"/>
              </w:rPr>
            </w:pPr>
          </w:p>
        </w:tc>
        <w:tc>
          <w:tcPr>
            <w:tcW w:w="1337" w:type="dxa"/>
          </w:tcPr>
          <w:p w14:paraId="32BA255E" w14:textId="77777777" w:rsidR="00054DCC" w:rsidRPr="00842AC5" w:rsidRDefault="00054DCC" w:rsidP="00054DCC">
            <w:pPr>
              <w:pStyle w:val="Table9pt"/>
              <w:rPr>
                <w:szCs w:val="18"/>
              </w:rPr>
            </w:pPr>
            <w:r w:rsidRPr="00842AC5">
              <w:rPr>
                <w:szCs w:val="18"/>
              </w:rPr>
              <w:t>UK</w:t>
            </w:r>
          </w:p>
        </w:tc>
        <w:tc>
          <w:tcPr>
            <w:tcW w:w="997" w:type="dxa"/>
            <w:vAlign w:val="center"/>
          </w:tcPr>
          <w:p w14:paraId="601A1030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43</w:t>
            </w:r>
          </w:p>
          <w:p w14:paraId="2A384F02" w14:textId="16A20156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18-1.74)</w:t>
            </w:r>
          </w:p>
        </w:tc>
        <w:tc>
          <w:tcPr>
            <w:tcW w:w="998" w:type="dxa"/>
            <w:vAlign w:val="center"/>
          </w:tcPr>
          <w:p w14:paraId="5F71F2DD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62</w:t>
            </w:r>
          </w:p>
          <w:p w14:paraId="4D3BBA9F" w14:textId="25A90001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34-1.95)</w:t>
            </w:r>
          </w:p>
        </w:tc>
        <w:tc>
          <w:tcPr>
            <w:tcW w:w="998" w:type="dxa"/>
            <w:vAlign w:val="center"/>
          </w:tcPr>
          <w:p w14:paraId="07A37C21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92</w:t>
            </w:r>
          </w:p>
          <w:p w14:paraId="077336C3" w14:textId="120FEA7D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62-2.28)</w:t>
            </w:r>
          </w:p>
        </w:tc>
        <w:tc>
          <w:tcPr>
            <w:tcW w:w="999" w:type="dxa"/>
            <w:vAlign w:val="center"/>
          </w:tcPr>
          <w:p w14:paraId="406AA5EE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2.30</w:t>
            </w:r>
          </w:p>
          <w:p w14:paraId="6A0897E0" w14:textId="5E460CEC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95-2.71)</w:t>
            </w:r>
          </w:p>
        </w:tc>
        <w:tc>
          <w:tcPr>
            <w:tcW w:w="998" w:type="dxa"/>
            <w:vAlign w:val="center"/>
          </w:tcPr>
          <w:p w14:paraId="0B90A479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43</w:t>
            </w:r>
          </w:p>
          <w:p w14:paraId="66B75FB0" w14:textId="76829B67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03-1.99)</w:t>
            </w:r>
          </w:p>
        </w:tc>
        <w:tc>
          <w:tcPr>
            <w:tcW w:w="998" w:type="dxa"/>
            <w:vAlign w:val="center"/>
          </w:tcPr>
          <w:p w14:paraId="10653251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79</w:t>
            </w:r>
          </w:p>
          <w:p w14:paraId="23DED1AF" w14:textId="53F8F1E8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32-2.44)</w:t>
            </w:r>
          </w:p>
        </w:tc>
        <w:tc>
          <w:tcPr>
            <w:tcW w:w="998" w:type="dxa"/>
            <w:vAlign w:val="center"/>
          </w:tcPr>
          <w:p w14:paraId="0C71FD88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2.45</w:t>
            </w:r>
          </w:p>
          <w:p w14:paraId="361EEBE2" w14:textId="1EADCBD9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87-3.20)</w:t>
            </w:r>
          </w:p>
        </w:tc>
        <w:tc>
          <w:tcPr>
            <w:tcW w:w="999" w:type="dxa"/>
            <w:vAlign w:val="center"/>
          </w:tcPr>
          <w:p w14:paraId="08DC48E4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2.85</w:t>
            </w:r>
          </w:p>
          <w:p w14:paraId="5B4C179D" w14:textId="6B2F18EE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2.19-3.70)</w:t>
            </w:r>
          </w:p>
        </w:tc>
        <w:tc>
          <w:tcPr>
            <w:tcW w:w="998" w:type="dxa"/>
            <w:vAlign w:val="center"/>
          </w:tcPr>
          <w:p w14:paraId="0BFD37ED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43</w:t>
            </w:r>
          </w:p>
          <w:p w14:paraId="1132CC10" w14:textId="5330A380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13-1.82)</w:t>
            </w:r>
          </w:p>
        </w:tc>
        <w:tc>
          <w:tcPr>
            <w:tcW w:w="998" w:type="dxa"/>
            <w:vAlign w:val="center"/>
          </w:tcPr>
          <w:p w14:paraId="14E55F0B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50</w:t>
            </w:r>
          </w:p>
          <w:p w14:paraId="64CB361C" w14:textId="40DA61C3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18-1.89)</w:t>
            </w:r>
          </w:p>
        </w:tc>
        <w:tc>
          <w:tcPr>
            <w:tcW w:w="998" w:type="dxa"/>
            <w:vAlign w:val="center"/>
          </w:tcPr>
          <w:p w14:paraId="18C665B1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55</w:t>
            </w:r>
          </w:p>
          <w:p w14:paraId="62E7C821" w14:textId="502439B3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24-1.93)</w:t>
            </w:r>
          </w:p>
        </w:tc>
        <w:tc>
          <w:tcPr>
            <w:tcW w:w="999" w:type="dxa"/>
            <w:tcBorders>
              <w:right w:val="nil"/>
            </w:tcBorders>
            <w:vAlign w:val="center"/>
          </w:tcPr>
          <w:p w14:paraId="06B050C5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91</w:t>
            </w:r>
          </w:p>
          <w:p w14:paraId="70F592C5" w14:textId="3AF93D45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55-2.34)</w:t>
            </w:r>
          </w:p>
        </w:tc>
      </w:tr>
      <w:tr w:rsidR="00A92F2F" w14:paraId="7C30DB9D" w14:textId="77777777" w:rsidTr="003E3E80">
        <w:trPr>
          <w:trHeight w:val="20"/>
        </w:trPr>
        <w:tc>
          <w:tcPr>
            <w:tcW w:w="757" w:type="dxa"/>
            <w:tcBorders>
              <w:top w:val="nil"/>
              <w:left w:val="nil"/>
              <w:bottom w:val="single" w:sz="4" w:space="0" w:color="auto"/>
            </w:tcBorders>
          </w:tcPr>
          <w:p w14:paraId="33D4D73F" w14:textId="77777777" w:rsidR="00054DCC" w:rsidRPr="00842AC5" w:rsidRDefault="00054DCC" w:rsidP="00054DCC">
            <w:pPr>
              <w:pStyle w:val="Table9pt"/>
              <w:rPr>
                <w:szCs w:val="18"/>
              </w:rPr>
            </w:pPr>
          </w:p>
        </w:tc>
        <w:tc>
          <w:tcPr>
            <w:tcW w:w="1337" w:type="dxa"/>
          </w:tcPr>
          <w:p w14:paraId="0752625C" w14:textId="77777777" w:rsidR="00054DCC" w:rsidRPr="00842AC5" w:rsidRDefault="00054DCC" w:rsidP="00054DCC">
            <w:pPr>
              <w:pStyle w:val="Table9pt"/>
              <w:rPr>
                <w:szCs w:val="18"/>
              </w:rPr>
            </w:pPr>
            <w:r w:rsidRPr="00842AC5">
              <w:rPr>
                <w:szCs w:val="18"/>
              </w:rPr>
              <w:t>Australia</w:t>
            </w:r>
          </w:p>
        </w:tc>
        <w:tc>
          <w:tcPr>
            <w:tcW w:w="997" w:type="dxa"/>
            <w:vAlign w:val="center"/>
          </w:tcPr>
          <w:p w14:paraId="6305CB3E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0.94</w:t>
            </w:r>
          </w:p>
          <w:p w14:paraId="7E94080F" w14:textId="11F0EECC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0.75-1.19)</w:t>
            </w:r>
          </w:p>
        </w:tc>
        <w:tc>
          <w:tcPr>
            <w:tcW w:w="998" w:type="dxa"/>
            <w:vAlign w:val="center"/>
          </w:tcPr>
          <w:p w14:paraId="135C1887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24</w:t>
            </w:r>
          </w:p>
          <w:p w14:paraId="100620D6" w14:textId="6E537929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01-1.53)</w:t>
            </w:r>
          </w:p>
        </w:tc>
        <w:tc>
          <w:tcPr>
            <w:tcW w:w="998" w:type="dxa"/>
            <w:vAlign w:val="center"/>
          </w:tcPr>
          <w:p w14:paraId="4A5FC673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59</w:t>
            </w:r>
          </w:p>
          <w:p w14:paraId="56266F1C" w14:textId="451ED1B4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31-1.92)</w:t>
            </w:r>
          </w:p>
        </w:tc>
        <w:tc>
          <w:tcPr>
            <w:tcW w:w="999" w:type="dxa"/>
            <w:vAlign w:val="center"/>
          </w:tcPr>
          <w:p w14:paraId="09BEB727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69</w:t>
            </w:r>
          </w:p>
          <w:p w14:paraId="1B8155F2" w14:textId="1B864982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41-2.03)</w:t>
            </w:r>
          </w:p>
        </w:tc>
        <w:tc>
          <w:tcPr>
            <w:tcW w:w="998" w:type="dxa"/>
            <w:vAlign w:val="center"/>
          </w:tcPr>
          <w:p w14:paraId="137DA9B9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0.90</w:t>
            </w:r>
          </w:p>
          <w:p w14:paraId="4BCAF769" w14:textId="44DDFE9D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0.64-1.26)</w:t>
            </w:r>
          </w:p>
        </w:tc>
        <w:tc>
          <w:tcPr>
            <w:tcW w:w="998" w:type="dxa"/>
            <w:vAlign w:val="center"/>
          </w:tcPr>
          <w:p w14:paraId="6D025EAB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11</w:t>
            </w:r>
          </w:p>
          <w:p w14:paraId="44825076" w14:textId="07A200B9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0.81-1.52)</w:t>
            </w:r>
          </w:p>
        </w:tc>
        <w:tc>
          <w:tcPr>
            <w:tcW w:w="998" w:type="dxa"/>
            <w:vAlign w:val="center"/>
          </w:tcPr>
          <w:p w14:paraId="3977C8F9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60</w:t>
            </w:r>
          </w:p>
          <w:p w14:paraId="5655861F" w14:textId="0EAA61D4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22-2.11)</w:t>
            </w:r>
          </w:p>
        </w:tc>
        <w:tc>
          <w:tcPr>
            <w:tcW w:w="999" w:type="dxa"/>
            <w:vAlign w:val="center"/>
          </w:tcPr>
          <w:p w14:paraId="79689D0E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85</w:t>
            </w:r>
          </w:p>
          <w:p w14:paraId="2A074980" w14:textId="3FF01BD5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43-2.40)</w:t>
            </w:r>
          </w:p>
        </w:tc>
        <w:tc>
          <w:tcPr>
            <w:tcW w:w="998" w:type="dxa"/>
            <w:vAlign w:val="center"/>
          </w:tcPr>
          <w:p w14:paraId="6DCD6C39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0.99</w:t>
            </w:r>
          </w:p>
          <w:p w14:paraId="749B7F1A" w14:textId="071C9003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0.73-1.35)</w:t>
            </w:r>
          </w:p>
        </w:tc>
        <w:tc>
          <w:tcPr>
            <w:tcW w:w="998" w:type="dxa"/>
            <w:vAlign w:val="center"/>
          </w:tcPr>
          <w:p w14:paraId="5D6DF390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37</w:t>
            </w:r>
          </w:p>
          <w:p w14:paraId="0C67ECDA" w14:textId="30E85E14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04-1.81)</w:t>
            </w:r>
          </w:p>
        </w:tc>
        <w:tc>
          <w:tcPr>
            <w:tcW w:w="998" w:type="dxa"/>
            <w:vAlign w:val="center"/>
          </w:tcPr>
          <w:p w14:paraId="08B08F48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57</w:t>
            </w:r>
          </w:p>
          <w:p w14:paraId="09F629F6" w14:textId="1281629B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21-2.04)</w:t>
            </w:r>
          </w:p>
        </w:tc>
        <w:tc>
          <w:tcPr>
            <w:tcW w:w="999" w:type="dxa"/>
            <w:tcBorders>
              <w:right w:val="nil"/>
            </w:tcBorders>
            <w:vAlign w:val="center"/>
          </w:tcPr>
          <w:p w14:paraId="25B60465" w14:textId="77777777" w:rsidR="00A71C5A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53</w:t>
            </w:r>
          </w:p>
          <w:p w14:paraId="43B46FC6" w14:textId="5734F55E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19-1.97)</w:t>
            </w:r>
          </w:p>
        </w:tc>
      </w:tr>
      <w:tr w:rsidR="00A71C5A" w:rsidRPr="00A3435F" w14:paraId="502E473A" w14:textId="77777777" w:rsidTr="003E3E80">
        <w:trPr>
          <w:trHeight w:val="20"/>
        </w:trPr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79660A52" w14:textId="77777777" w:rsidR="000A6FE8" w:rsidRPr="00A3435F" w:rsidRDefault="000A6FE8" w:rsidP="00024D6D">
            <w:pPr>
              <w:pStyle w:val="Table9pt"/>
              <w:rPr>
                <w:b/>
                <w:szCs w:val="18"/>
              </w:rPr>
            </w:pPr>
            <w:r>
              <w:rPr>
                <w:b/>
                <w:szCs w:val="18"/>
              </w:rPr>
              <w:t>Female</w:t>
            </w:r>
          </w:p>
        </w:tc>
        <w:tc>
          <w:tcPr>
            <w:tcW w:w="13315" w:type="dxa"/>
            <w:gridSpan w:val="13"/>
            <w:tcBorders>
              <w:right w:val="nil"/>
            </w:tcBorders>
          </w:tcPr>
          <w:p w14:paraId="5AA6E865" w14:textId="77777777" w:rsidR="000A6FE8" w:rsidRPr="00A3435F" w:rsidRDefault="000A6FE8" w:rsidP="00024D6D">
            <w:pPr>
              <w:pStyle w:val="Table9pt"/>
              <w:rPr>
                <w:b/>
                <w:szCs w:val="18"/>
              </w:rPr>
            </w:pPr>
            <w:r w:rsidRPr="00740976">
              <w:rPr>
                <w:b/>
                <w:i/>
              </w:rPr>
              <w:t>(a) Overall (7 countries including Canada, USA, 4 European countries and Australia)</w:t>
            </w:r>
          </w:p>
        </w:tc>
      </w:tr>
      <w:tr w:rsidR="00A92F2F" w14:paraId="1CCF2CC7" w14:textId="77777777" w:rsidTr="003E3E80">
        <w:trPr>
          <w:trHeight w:val="20"/>
        </w:trPr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1A6F626D" w14:textId="77777777" w:rsidR="00054DCC" w:rsidRPr="00842AC5" w:rsidRDefault="00054DCC" w:rsidP="00054DCC">
            <w:pPr>
              <w:pStyle w:val="Table9pt"/>
              <w:rPr>
                <w:szCs w:val="18"/>
              </w:rPr>
            </w:pPr>
          </w:p>
        </w:tc>
        <w:tc>
          <w:tcPr>
            <w:tcW w:w="1337" w:type="dxa"/>
          </w:tcPr>
          <w:p w14:paraId="3E1FA7B8" w14:textId="77777777" w:rsidR="00054DCC" w:rsidRPr="00842AC5" w:rsidRDefault="00054DCC" w:rsidP="00054DCC">
            <w:pPr>
              <w:pStyle w:val="Table9pt"/>
              <w:rPr>
                <w:szCs w:val="18"/>
              </w:rPr>
            </w:pPr>
            <w:r w:rsidRPr="00842AC5">
              <w:rPr>
                <w:szCs w:val="18"/>
              </w:rPr>
              <w:t>Overall</w:t>
            </w:r>
          </w:p>
        </w:tc>
        <w:tc>
          <w:tcPr>
            <w:tcW w:w="997" w:type="dxa"/>
            <w:vAlign w:val="center"/>
          </w:tcPr>
          <w:p w14:paraId="30633690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14</w:t>
            </w:r>
          </w:p>
          <w:p w14:paraId="5F72198E" w14:textId="71D91763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07-1.22)</w:t>
            </w:r>
          </w:p>
        </w:tc>
        <w:tc>
          <w:tcPr>
            <w:tcW w:w="998" w:type="dxa"/>
            <w:vAlign w:val="center"/>
          </w:tcPr>
          <w:p w14:paraId="7142859C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46</w:t>
            </w:r>
          </w:p>
          <w:p w14:paraId="374B4304" w14:textId="724F8F8A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37-1.55)</w:t>
            </w:r>
          </w:p>
        </w:tc>
        <w:tc>
          <w:tcPr>
            <w:tcW w:w="998" w:type="dxa"/>
            <w:vAlign w:val="center"/>
          </w:tcPr>
          <w:p w14:paraId="720646B2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75</w:t>
            </w:r>
          </w:p>
          <w:p w14:paraId="5D56AF8B" w14:textId="000C46D7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65-1.85)</w:t>
            </w:r>
          </w:p>
        </w:tc>
        <w:tc>
          <w:tcPr>
            <w:tcW w:w="999" w:type="dxa"/>
            <w:vAlign w:val="center"/>
          </w:tcPr>
          <w:p w14:paraId="7BD79CE8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2.15</w:t>
            </w:r>
          </w:p>
          <w:p w14:paraId="61993F16" w14:textId="6190674B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2.04-2.26)</w:t>
            </w:r>
          </w:p>
        </w:tc>
        <w:tc>
          <w:tcPr>
            <w:tcW w:w="998" w:type="dxa"/>
            <w:vAlign w:val="center"/>
          </w:tcPr>
          <w:p w14:paraId="5508B322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29</w:t>
            </w:r>
          </w:p>
          <w:p w14:paraId="4F1615CB" w14:textId="1F31D017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16-1.44)</w:t>
            </w:r>
          </w:p>
        </w:tc>
        <w:tc>
          <w:tcPr>
            <w:tcW w:w="998" w:type="dxa"/>
            <w:vAlign w:val="center"/>
          </w:tcPr>
          <w:p w14:paraId="5F9D1E66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84</w:t>
            </w:r>
          </w:p>
          <w:p w14:paraId="1D4EEEAE" w14:textId="56F0669B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67-2.02)</w:t>
            </w:r>
          </w:p>
        </w:tc>
        <w:tc>
          <w:tcPr>
            <w:tcW w:w="998" w:type="dxa"/>
            <w:vAlign w:val="center"/>
          </w:tcPr>
          <w:p w14:paraId="21990B5A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2.32</w:t>
            </w:r>
          </w:p>
          <w:p w14:paraId="78274C32" w14:textId="5BC14C4D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2.13-2.53)</w:t>
            </w:r>
          </w:p>
        </w:tc>
        <w:tc>
          <w:tcPr>
            <w:tcW w:w="999" w:type="dxa"/>
            <w:vAlign w:val="center"/>
          </w:tcPr>
          <w:p w14:paraId="4144E4AC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2.76</w:t>
            </w:r>
          </w:p>
          <w:p w14:paraId="16A302D7" w14:textId="581BE59F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2.54-3.00)</w:t>
            </w:r>
          </w:p>
        </w:tc>
        <w:tc>
          <w:tcPr>
            <w:tcW w:w="998" w:type="dxa"/>
            <w:vAlign w:val="center"/>
          </w:tcPr>
          <w:p w14:paraId="17942862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03</w:t>
            </w:r>
          </w:p>
          <w:p w14:paraId="06B0C282" w14:textId="551B68E6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95-1.12)</w:t>
            </w:r>
          </w:p>
        </w:tc>
        <w:tc>
          <w:tcPr>
            <w:tcW w:w="998" w:type="dxa"/>
            <w:vAlign w:val="center"/>
          </w:tcPr>
          <w:p w14:paraId="39307C5F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19</w:t>
            </w:r>
          </w:p>
          <w:p w14:paraId="4622A4E2" w14:textId="2BDC302A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10-1.28)</w:t>
            </w:r>
          </w:p>
        </w:tc>
        <w:tc>
          <w:tcPr>
            <w:tcW w:w="998" w:type="dxa"/>
            <w:vAlign w:val="center"/>
          </w:tcPr>
          <w:p w14:paraId="3C075881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33</w:t>
            </w:r>
          </w:p>
          <w:p w14:paraId="3A1C39A9" w14:textId="5CB2377B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23-1.43)</w:t>
            </w:r>
          </w:p>
        </w:tc>
        <w:tc>
          <w:tcPr>
            <w:tcW w:w="999" w:type="dxa"/>
            <w:tcBorders>
              <w:right w:val="nil"/>
            </w:tcBorders>
            <w:vAlign w:val="center"/>
          </w:tcPr>
          <w:p w14:paraId="74EFC1CF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70</w:t>
            </w:r>
          </w:p>
          <w:p w14:paraId="67DCCDC7" w14:textId="258831EB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59-1.82)</w:t>
            </w:r>
          </w:p>
        </w:tc>
      </w:tr>
      <w:tr w:rsidR="00A71C5A" w14:paraId="3EA979F2" w14:textId="77777777" w:rsidTr="003E3E80">
        <w:trPr>
          <w:trHeight w:val="20"/>
        </w:trPr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52F58DD5" w14:textId="77777777" w:rsidR="000A6FE8" w:rsidRPr="00842AC5" w:rsidRDefault="000A6FE8" w:rsidP="00024D6D">
            <w:pPr>
              <w:pStyle w:val="Table9pt"/>
              <w:rPr>
                <w:szCs w:val="18"/>
              </w:rPr>
            </w:pPr>
          </w:p>
        </w:tc>
        <w:tc>
          <w:tcPr>
            <w:tcW w:w="13315" w:type="dxa"/>
            <w:gridSpan w:val="13"/>
            <w:tcBorders>
              <w:right w:val="nil"/>
            </w:tcBorders>
          </w:tcPr>
          <w:p w14:paraId="314EFF6B" w14:textId="77777777" w:rsidR="000A6FE8" w:rsidRPr="00842AC5" w:rsidRDefault="000A6FE8" w:rsidP="00024D6D">
            <w:pPr>
              <w:pStyle w:val="Table9pt"/>
              <w:rPr>
                <w:szCs w:val="18"/>
              </w:rPr>
            </w:pPr>
            <w:r w:rsidRPr="00740976">
              <w:rPr>
                <w:b/>
                <w:i/>
              </w:rPr>
              <w:t>(b) By continent</w:t>
            </w:r>
          </w:p>
        </w:tc>
      </w:tr>
      <w:tr w:rsidR="00A92F2F" w14:paraId="0AFBAD66" w14:textId="77777777" w:rsidTr="003E3E80">
        <w:trPr>
          <w:trHeight w:val="20"/>
        </w:trPr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06B81D19" w14:textId="77777777" w:rsidR="00054DCC" w:rsidRPr="00842AC5" w:rsidRDefault="00054DCC" w:rsidP="00054DCC">
            <w:pPr>
              <w:pStyle w:val="Table9pt"/>
              <w:rPr>
                <w:szCs w:val="18"/>
              </w:rPr>
            </w:pPr>
          </w:p>
        </w:tc>
        <w:tc>
          <w:tcPr>
            <w:tcW w:w="1337" w:type="dxa"/>
          </w:tcPr>
          <w:p w14:paraId="6040F5F0" w14:textId="77777777" w:rsidR="00054DCC" w:rsidRPr="00842AC5" w:rsidRDefault="00054DCC" w:rsidP="00054DCC">
            <w:pPr>
              <w:pStyle w:val="Table9pt"/>
              <w:rPr>
                <w:szCs w:val="18"/>
              </w:rPr>
            </w:pPr>
            <w:r w:rsidRPr="00842AC5">
              <w:rPr>
                <w:szCs w:val="18"/>
              </w:rPr>
              <w:t>North America</w:t>
            </w:r>
          </w:p>
        </w:tc>
        <w:tc>
          <w:tcPr>
            <w:tcW w:w="997" w:type="dxa"/>
            <w:vAlign w:val="center"/>
          </w:tcPr>
          <w:p w14:paraId="2CB4C1EE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11</w:t>
            </w:r>
          </w:p>
          <w:p w14:paraId="3727D852" w14:textId="18E88EA3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01-1.21)</w:t>
            </w:r>
          </w:p>
        </w:tc>
        <w:tc>
          <w:tcPr>
            <w:tcW w:w="998" w:type="dxa"/>
            <w:vAlign w:val="center"/>
          </w:tcPr>
          <w:p w14:paraId="4664F104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35</w:t>
            </w:r>
          </w:p>
          <w:p w14:paraId="0EA29D5B" w14:textId="1FA98BCD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24-1.47)</w:t>
            </w:r>
          </w:p>
        </w:tc>
        <w:tc>
          <w:tcPr>
            <w:tcW w:w="998" w:type="dxa"/>
            <w:vAlign w:val="center"/>
          </w:tcPr>
          <w:p w14:paraId="1B0A58B2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64</w:t>
            </w:r>
          </w:p>
          <w:p w14:paraId="0F7B5E30" w14:textId="3ECEB534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52-1.78)</w:t>
            </w:r>
          </w:p>
        </w:tc>
        <w:tc>
          <w:tcPr>
            <w:tcW w:w="999" w:type="dxa"/>
            <w:vAlign w:val="center"/>
          </w:tcPr>
          <w:p w14:paraId="7BDE1E9E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84</w:t>
            </w:r>
          </w:p>
          <w:p w14:paraId="0AD91EC6" w14:textId="5FF60301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71-1.98)</w:t>
            </w:r>
          </w:p>
        </w:tc>
        <w:tc>
          <w:tcPr>
            <w:tcW w:w="998" w:type="dxa"/>
            <w:vAlign w:val="center"/>
          </w:tcPr>
          <w:p w14:paraId="313AE976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32</w:t>
            </w:r>
          </w:p>
          <w:p w14:paraId="467E4269" w14:textId="58EDAE0C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13-1.53)</w:t>
            </w:r>
          </w:p>
        </w:tc>
        <w:tc>
          <w:tcPr>
            <w:tcW w:w="998" w:type="dxa"/>
            <w:vAlign w:val="center"/>
          </w:tcPr>
          <w:p w14:paraId="3F56EC34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74</w:t>
            </w:r>
          </w:p>
          <w:p w14:paraId="74C67DA0" w14:textId="1903BC2E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52-1.99)</w:t>
            </w:r>
          </w:p>
        </w:tc>
        <w:tc>
          <w:tcPr>
            <w:tcW w:w="998" w:type="dxa"/>
            <w:vAlign w:val="center"/>
          </w:tcPr>
          <w:p w14:paraId="1A5CF9E4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2.24</w:t>
            </w:r>
          </w:p>
          <w:p w14:paraId="7DCE47E6" w14:textId="6E5DAA59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99-2.53)</w:t>
            </w:r>
          </w:p>
        </w:tc>
        <w:tc>
          <w:tcPr>
            <w:tcW w:w="999" w:type="dxa"/>
            <w:vAlign w:val="center"/>
          </w:tcPr>
          <w:p w14:paraId="26814509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2.36</w:t>
            </w:r>
          </w:p>
          <w:p w14:paraId="6DA94E98" w14:textId="686C86EE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2.10-2.65)</w:t>
            </w:r>
          </w:p>
        </w:tc>
        <w:tc>
          <w:tcPr>
            <w:tcW w:w="998" w:type="dxa"/>
            <w:vAlign w:val="center"/>
          </w:tcPr>
          <w:p w14:paraId="3DC64B20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0.96</w:t>
            </w:r>
          </w:p>
          <w:p w14:paraId="133909CB" w14:textId="4239C84F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86-1.08)</w:t>
            </w:r>
          </w:p>
        </w:tc>
        <w:tc>
          <w:tcPr>
            <w:tcW w:w="998" w:type="dxa"/>
            <w:vAlign w:val="center"/>
          </w:tcPr>
          <w:p w14:paraId="570E5875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08</w:t>
            </w:r>
          </w:p>
          <w:p w14:paraId="0E396BDE" w14:textId="30A8CEB2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97-1.21)</w:t>
            </w:r>
          </w:p>
        </w:tc>
        <w:tc>
          <w:tcPr>
            <w:tcW w:w="998" w:type="dxa"/>
            <w:vAlign w:val="center"/>
          </w:tcPr>
          <w:p w14:paraId="39FBF5FE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24</w:t>
            </w:r>
          </w:p>
          <w:p w14:paraId="4BEBE330" w14:textId="70605078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11-1.38)</w:t>
            </w:r>
          </w:p>
        </w:tc>
        <w:tc>
          <w:tcPr>
            <w:tcW w:w="999" w:type="dxa"/>
            <w:tcBorders>
              <w:right w:val="nil"/>
            </w:tcBorders>
            <w:vAlign w:val="center"/>
          </w:tcPr>
          <w:p w14:paraId="5100E5AD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49</w:t>
            </w:r>
          </w:p>
          <w:p w14:paraId="3377837A" w14:textId="53431EC9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35-1.64)</w:t>
            </w:r>
          </w:p>
        </w:tc>
      </w:tr>
      <w:tr w:rsidR="00A92F2F" w14:paraId="1EA505BA" w14:textId="77777777" w:rsidTr="003E3E80">
        <w:trPr>
          <w:trHeight w:val="20"/>
        </w:trPr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7437DFDE" w14:textId="77777777" w:rsidR="00054DCC" w:rsidRPr="00842AC5" w:rsidRDefault="00054DCC" w:rsidP="00054DCC">
            <w:pPr>
              <w:pStyle w:val="Table9pt"/>
              <w:rPr>
                <w:szCs w:val="18"/>
              </w:rPr>
            </w:pPr>
          </w:p>
        </w:tc>
        <w:tc>
          <w:tcPr>
            <w:tcW w:w="1337" w:type="dxa"/>
          </w:tcPr>
          <w:p w14:paraId="1E94423C" w14:textId="77777777" w:rsidR="00054DCC" w:rsidRPr="00842AC5" w:rsidRDefault="00054DCC" w:rsidP="00054DCC">
            <w:pPr>
              <w:pStyle w:val="Table9pt"/>
              <w:rPr>
                <w:szCs w:val="18"/>
              </w:rPr>
            </w:pPr>
            <w:r w:rsidRPr="00842AC5">
              <w:rPr>
                <w:szCs w:val="18"/>
              </w:rPr>
              <w:t>Europe</w:t>
            </w:r>
          </w:p>
        </w:tc>
        <w:tc>
          <w:tcPr>
            <w:tcW w:w="997" w:type="dxa"/>
            <w:vAlign w:val="center"/>
          </w:tcPr>
          <w:p w14:paraId="33091379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31</w:t>
            </w:r>
          </w:p>
          <w:p w14:paraId="38BDB191" w14:textId="3AE9B672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17-1.45)</w:t>
            </w:r>
          </w:p>
        </w:tc>
        <w:tc>
          <w:tcPr>
            <w:tcW w:w="998" w:type="dxa"/>
            <w:vAlign w:val="center"/>
          </w:tcPr>
          <w:p w14:paraId="23220AC6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76</w:t>
            </w:r>
          </w:p>
          <w:p w14:paraId="6051E33D" w14:textId="0B1AEDD0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59-1.94)</w:t>
            </w:r>
          </w:p>
        </w:tc>
        <w:tc>
          <w:tcPr>
            <w:tcW w:w="998" w:type="dxa"/>
            <w:vAlign w:val="center"/>
          </w:tcPr>
          <w:p w14:paraId="5C1DCD0B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2.02</w:t>
            </w:r>
          </w:p>
          <w:p w14:paraId="408773A7" w14:textId="57C282B9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84-2.21)</w:t>
            </w:r>
          </w:p>
        </w:tc>
        <w:tc>
          <w:tcPr>
            <w:tcW w:w="999" w:type="dxa"/>
            <w:vAlign w:val="center"/>
          </w:tcPr>
          <w:p w14:paraId="1A063390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2.67</w:t>
            </w:r>
          </w:p>
          <w:p w14:paraId="276C9500" w14:textId="075D1BF5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2.45-2.91)</w:t>
            </w:r>
          </w:p>
        </w:tc>
        <w:tc>
          <w:tcPr>
            <w:tcW w:w="998" w:type="dxa"/>
            <w:vAlign w:val="center"/>
          </w:tcPr>
          <w:p w14:paraId="7227D47C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49</w:t>
            </w:r>
          </w:p>
          <w:p w14:paraId="0B9CF7D8" w14:textId="79594E90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24-1.78)</w:t>
            </w:r>
          </w:p>
        </w:tc>
        <w:tc>
          <w:tcPr>
            <w:tcW w:w="998" w:type="dxa"/>
            <w:vAlign w:val="center"/>
          </w:tcPr>
          <w:p w14:paraId="299AB63C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2.22</w:t>
            </w:r>
          </w:p>
          <w:p w14:paraId="1FDCE0F4" w14:textId="7EC368DC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89-2.60)</w:t>
            </w:r>
          </w:p>
        </w:tc>
        <w:tc>
          <w:tcPr>
            <w:tcW w:w="998" w:type="dxa"/>
            <w:vAlign w:val="center"/>
          </w:tcPr>
          <w:p w14:paraId="51B56F46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2.73</w:t>
            </w:r>
          </w:p>
          <w:p w14:paraId="77AEAF0E" w14:textId="10C787E7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2.36-3.15)</w:t>
            </w:r>
          </w:p>
        </w:tc>
        <w:tc>
          <w:tcPr>
            <w:tcW w:w="999" w:type="dxa"/>
            <w:vAlign w:val="center"/>
          </w:tcPr>
          <w:p w14:paraId="4FFCB1CC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3.52</w:t>
            </w:r>
          </w:p>
          <w:p w14:paraId="037E91B1" w14:textId="2C9E4D00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3.07-4.03)</w:t>
            </w:r>
          </w:p>
        </w:tc>
        <w:tc>
          <w:tcPr>
            <w:tcW w:w="998" w:type="dxa"/>
            <w:vAlign w:val="center"/>
          </w:tcPr>
          <w:p w14:paraId="239AB227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17</w:t>
            </w:r>
          </w:p>
          <w:p w14:paraId="29A7F278" w14:textId="6BA7E8CB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03-1.33)</w:t>
            </w:r>
          </w:p>
        </w:tc>
        <w:tc>
          <w:tcPr>
            <w:tcW w:w="998" w:type="dxa"/>
            <w:vAlign w:val="center"/>
          </w:tcPr>
          <w:p w14:paraId="59F3E72B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42</w:t>
            </w:r>
          </w:p>
          <w:p w14:paraId="2B0D9DCB" w14:textId="10CB1511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26-1.61)</w:t>
            </w:r>
          </w:p>
        </w:tc>
        <w:tc>
          <w:tcPr>
            <w:tcW w:w="998" w:type="dxa"/>
            <w:vAlign w:val="center"/>
          </w:tcPr>
          <w:p w14:paraId="41115EBE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50</w:t>
            </w:r>
          </w:p>
          <w:p w14:paraId="446B3110" w14:textId="6253B9F2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33-1.69)</w:t>
            </w:r>
          </w:p>
        </w:tc>
        <w:tc>
          <w:tcPr>
            <w:tcW w:w="999" w:type="dxa"/>
            <w:tcBorders>
              <w:right w:val="nil"/>
            </w:tcBorders>
            <w:vAlign w:val="center"/>
          </w:tcPr>
          <w:p w14:paraId="44C1F859" w14:textId="77777777" w:rsidR="007D65E7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2.06</w:t>
            </w:r>
          </w:p>
          <w:p w14:paraId="5F46151E" w14:textId="593797A8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84-2.29)</w:t>
            </w:r>
          </w:p>
        </w:tc>
      </w:tr>
      <w:tr w:rsidR="00A92F2F" w14:paraId="10B93B37" w14:textId="77777777" w:rsidTr="003E3E80">
        <w:trPr>
          <w:trHeight w:val="20"/>
        </w:trPr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3BD984A4" w14:textId="77777777" w:rsidR="00054DCC" w:rsidRPr="00842AC5" w:rsidRDefault="00054DCC" w:rsidP="00054DCC">
            <w:pPr>
              <w:pStyle w:val="Table9pt"/>
              <w:rPr>
                <w:szCs w:val="18"/>
              </w:rPr>
            </w:pPr>
          </w:p>
        </w:tc>
        <w:tc>
          <w:tcPr>
            <w:tcW w:w="1337" w:type="dxa"/>
          </w:tcPr>
          <w:p w14:paraId="22C259C7" w14:textId="77777777" w:rsidR="00054DCC" w:rsidRPr="00842AC5" w:rsidRDefault="00054DCC" w:rsidP="00054DCC">
            <w:pPr>
              <w:pStyle w:val="Table9pt"/>
              <w:rPr>
                <w:szCs w:val="18"/>
              </w:rPr>
            </w:pPr>
            <w:proofErr w:type="spellStart"/>
            <w:r w:rsidRPr="00842AC5">
              <w:rPr>
                <w:szCs w:val="18"/>
              </w:rPr>
              <w:t>Oceania</w:t>
            </w:r>
            <w:r w:rsidRPr="00842AC5">
              <w:rPr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97" w:type="dxa"/>
            <w:vAlign w:val="center"/>
          </w:tcPr>
          <w:p w14:paraId="5020697C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0.85</w:t>
            </w:r>
          </w:p>
          <w:p w14:paraId="14FAE4BD" w14:textId="4E5FE6A7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71-1.03)</w:t>
            </w:r>
          </w:p>
        </w:tc>
        <w:tc>
          <w:tcPr>
            <w:tcW w:w="998" w:type="dxa"/>
            <w:vAlign w:val="center"/>
          </w:tcPr>
          <w:p w14:paraId="3508B847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10</w:t>
            </w:r>
          </w:p>
          <w:p w14:paraId="7825D809" w14:textId="73343601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92-1.30)</w:t>
            </w:r>
          </w:p>
        </w:tc>
        <w:tc>
          <w:tcPr>
            <w:tcW w:w="998" w:type="dxa"/>
            <w:vAlign w:val="center"/>
          </w:tcPr>
          <w:p w14:paraId="10549B84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41</w:t>
            </w:r>
          </w:p>
          <w:p w14:paraId="5EDDC602" w14:textId="13005F4C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20-1.66)</w:t>
            </w:r>
          </w:p>
        </w:tc>
        <w:tc>
          <w:tcPr>
            <w:tcW w:w="999" w:type="dxa"/>
            <w:vAlign w:val="center"/>
          </w:tcPr>
          <w:p w14:paraId="45725E51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92</w:t>
            </w:r>
          </w:p>
          <w:p w14:paraId="7D021490" w14:textId="351A1A5E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67-2.22)</w:t>
            </w:r>
          </w:p>
        </w:tc>
        <w:tc>
          <w:tcPr>
            <w:tcW w:w="998" w:type="dxa"/>
            <w:vAlign w:val="center"/>
          </w:tcPr>
          <w:p w14:paraId="0BE2739C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0.78</w:t>
            </w:r>
          </w:p>
          <w:p w14:paraId="53DBD059" w14:textId="404400E0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57-1.07)</w:t>
            </w:r>
          </w:p>
        </w:tc>
        <w:tc>
          <w:tcPr>
            <w:tcW w:w="998" w:type="dxa"/>
            <w:vAlign w:val="center"/>
          </w:tcPr>
          <w:p w14:paraId="59146262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28</w:t>
            </w:r>
          </w:p>
          <w:p w14:paraId="32D4BFDF" w14:textId="2399A9D0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98-1.67)</w:t>
            </w:r>
          </w:p>
        </w:tc>
        <w:tc>
          <w:tcPr>
            <w:tcW w:w="998" w:type="dxa"/>
            <w:vAlign w:val="center"/>
          </w:tcPr>
          <w:p w14:paraId="2CB34211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61</w:t>
            </w:r>
          </w:p>
          <w:p w14:paraId="26D1AA2D" w14:textId="27D4E072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26-2.05)</w:t>
            </w:r>
          </w:p>
        </w:tc>
        <w:tc>
          <w:tcPr>
            <w:tcW w:w="999" w:type="dxa"/>
            <w:vAlign w:val="center"/>
          </w:tcPr>
          <w:p w14:paraId="65B46C41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2.40</w:t>
            </w:r>
          </w:p>
          <w:p w14:paraId="547A43DB" w14:textId="6636F726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94-2.97)</w:t>
            </w:r>
          </w:p>
        </w:tc>
        <w:tc>
          <w:tcPr>
            <w:tcW w:w="998" w:type="dxa"/>
            <w:vAlign w:val="center"/>
          </w:tcPr>
          <w:p w14:paraId="1787CA9D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0.91</w:t>
            </w:r>
          </w:p>
          <w:p w14:paraId="718A1BA5" w14:textId="74B67A89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73-1.15)</w:t>
            </w:r>
          </w:p>
        </w:tc>
        <w:tc>
          <w:tcPr>
            <w:tcW w:w="998" w:type="dxa"/>
            <w:vAlign w:val="center"/>
          </w:tcPr>
          <w:p w14:paraId="7ACA9FAD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0.94</w:t>
            </w:r>
          </w:p>
          <w:p w14:paraId="5A538924" w14:textId="4AD57A88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75-1.18)</w:t>
            </w:r>
          </w:p>
        </w:tc>
        <w:tc>
          <w:tcPr>
            <w:tcW w:w="998" w:type="dxa"/>
            <w:vAlign w:val="center"/>
          </w:tcPr>
          <w:p w14:paraId="04BD47B7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25</w:t>
            </w:r>
          </w:p>
          <w:p w14:paraId="51C12230" w14:textId="5DCFB771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01-1.54)</w:t>
            </w:r>
          </w:p>
        </w:tc>
        <w:tc>
          <w:tcPr>
            <w:tcW w:w="999" w:type="dxa"/>
            <w:tcBorders>
              <w:right w:val="nil"/>
            </w:tcBorders>
            <w:vAlign w:val="center"/>
          </w:tcPr>
          <w:p w14:paraId="1809A966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53</w:t>
            </w:r>
          </w:p>
          <w:p w14:paraId="79496BCB" w14:textId="5CB14750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26-1.84)</w:t>
            </w:r>
          </w:p>
        </w:tc>
      </w:tr>
      <w:tr w:rsidR="00A71C5A" w14:paraId="504F29A8" w14:textId="77777777" w:rsidTr="003E3E80">
        <w:trPr>
          <w:trHeight w:val="20"/>
        </w:trPr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2D21792F" w14:textId="77777777" w:rsidR="000A6FE8" w:rsidRPr="00842AC5" w:rsidRDefault="000A6FE8" w:rsidP="00024D6D">
            <w:pPr>
              <w:pStyle w:val="Table9pt"/>
              <w:rPr>
                <w:szCs w:val="18"/>
              </w:rPr>
            </w:pPr>
          </w:p>
        </w:tc>
        <w:tc>
          <w:tcPr>
            <w:tcW w:w="13315" w:type="dxa"/>
            <w:gridSpan w:val="13"/>
            <w:tcBorders>
              <w:right w:val="nil"/>
            </w:tcBorders>
          </w:tcPr>
          <w:p w14:paraId="7832CF7F" w14:textId="77777777" w:rsidR="000A6FE8" w:rsidRPr="00842AC5" w:rsidRDefault="000A6FE8" w:rsidP="00024D6D">
            <w:pPr>
              <w:pStyle w:val="Table9pt"/>
              <w:rPr>
                <w:szCs w:val="18"/>
              </w:rPr>
            </w:pPr>
            <w:r w:rsidRPr="00740976">
              <w:rPr>
                <w:b/>
                <w:i/>
              </w:rPr>
              <w:t>(c) By country</w:t>
            </w:r>
          </w:p>
        </w:tc>
      </w:tr>
      <w:tr w:rsidR="00A92F2F" w14:paraId="4564339B" w14:textId="77777777" w:rsidTr="003E3E80">
        <w:trPr>
          <w:trHeight w:val="20"/>
        </w:trPr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07FDE8E0" w14:textId="77777777" w:rsidR="00054DCC" w:rsidRPr="00842AC5" w:rsidRDefault="00054DCC" w:rsidP="00054DCC">
            <w:pPr>
              <w:pStyle w:val="Table9pt"/>
              <w:rPr>
                <w:szCs w:val="18"/>
              </w:rPr>
            </w:pPr>
          </w:p>
        </w:tc>
        <w:tc>
          <w:tcPr>
            <w:tcW w:w="1337" w:type="dxa"/>
          </w:tcPr>
          <w:p w14:paraId="32DBA0DC" w14:textId="77777777" w:rsidR="00054DCC" w:rsidRPr="00842AC5" w:rsidRDefault="00054DCC" w:rsidP="00054DCC">
            <w:pPr>
              <w:pStyle w:val="Table9pt"/>
              <w:rPr>
                <w:szCs w:val="18"/>
              </w:rPr>
            </w:pPr>
            <w:r w:rsidRPr="00842AC5">
              <w:rPr>
                <w:szCs w:val="18"/>
              </w:rPr>
              <w:t>Canada</w:t>
            </w:r>
          </w:p>
        </w:tc>
        <w:tc>
          <w:tcPr>
            <w:tcW w:w="997" w:type="dxa"/>
            <w:vAlign w:val="center"/>
          </w:tcPr>
          <w:p w14:paraId="0D51F68F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22</w:t>
            </w:r>
          </w:p>
          <w:p w14:paraId="2EB6D657" w14:textId="51719445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06-1.41)</w:t>
            </w:r>
          </w:p>
        </w:tc>
        <w:tc>
          <w:tcPr>
            <w:tcW w:w="998" w:type="dxa"/>
            <w:vAlign w:val="center"/>
          </w:tcPr>
          <w:p w14:paraId="59D06311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48</w:t>
            </w:r>
          </w:p>
          <w:p w14:paraId="374986D9" w14:textId="4AEBF986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29-1.69)</w:t>
            </w:r>
          </w:p>
        </w:tc>
        <w:tc>
          <w:tcPr>
            <w:tcW w:w="998" w:type="dxa"/>
            <w:vAlign w:val="center"/>
          </w:tcPr>
          <w:p w14:paraId="640E3163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78</w:t>
            </w:r>
          </w:p>
          <w:p w14:paraId="1AC6F200" w14:textId="33C69350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57-2.02)</w:t>
            </w:r>
          </w:p>
        </w:tc>
        <w:tc>
          <w:tcPr>
            <w:tcW w:w="999" w:type="dxa"/>
            <w:vAlign w:val="center"/>
          </w:tcPr>
          <w:p w14:paraId="493AF4E6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91</w:t>
            </w:r>
          </w:p>
          <w:p w14:paraId="5D3EA232" w14:textId="24937D4F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70-2.14)</w:t>
            </w:r>
          </w:p>
        </w:tc>
        <w:tc>
          <w:tcPr>
            <w:tcW w:w="998" w:type="dxa"/>
            <w:vAlign w:val="center"/>
          </w:tcPr>
          <w:p w14:paraId="7A029E2F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43</w:t>
            </w:r>
          </w:p>
          <w:p w14:paraId="46E13AD8" w14:textId="0013286D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13-1.79)</w:t>
            </w:r>
          </w:p>
        </w:tc>
        <w:tc>
          <w:tcPr>
            <w:tcW w:w="998" w:type="dxa"/>
            <w:vAlign w:val="center"/>
          </w:tcPr>
          <w:p w14:paraId="28C09D93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70</w:t>
            </w:r>
          </w:p>
          <w:p w14:paraId="499B52C6" w14:textId="2D3A183D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38-2.10)</w:t>
            </w:r>
          </w:p>
        </w:tc>
        <w:tc>
          <w:tcPr>
            <w:tcW w:w="998" w:type="dxa"/>
            <w:vAlign w:val="center"/>
          </w:tcPr>
          <w:p w14:paraId="2C6900FC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2.38</w:t>
            </w:r>
          </w:p>
          <w:p w14:paraId="66C35BC1" w14:textId="3D421D40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98-2.87)</w:t>
            </w:r>
          </w:p>
        </w:tc>
        <w:tc>
          <w:tcPr>
            <w:tcW w:w="999" w:type="dxa"/>
            <w:vAlign w:val="center"/>
          </w:tcPr>
          <w:p w14:paraId="42771D2A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2.35</w:t>
            </w:r>
          </w:p>
          <w:p w14:paraId="6FA3F58B" w14:textId="5CA85FFC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96-2.81)</w:t>
            </w:r>
          </w:p>
        </w:tc>
        <w:tc>
          <w:tcPr>
            <w:tcW w:w="998" w:type="dxa"/>
            <w:vAlign w:val="center"/>
          </w:tcPr>
          <w:p w14:paraId="5CACC3ED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07</w:t>
            </w:r>
          </w:p>
          <w:p w14:paraId="000FCE0F" w14:textId="3E584DC8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0.89-1.28)</w:t>
            </w:r>
          </w:p>
        </w:tc>
        <w:tc>
          <w:tcPr>
            <w:tcW w:w="998" w:type="dxa"/>
            <w:vAlign w:val="center"/>
          </w:tcPr>
          <w:p w14:paraId="1D3498FB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31</w:t>
            </w:r>
          </w:p>
          <w:p w14:paraId="7960D2F6" w14:textId="6248C82F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11-1.56)</w:t>
            </w:r>
          </w:p>
        </w:tc>
        <w:tc>
          <w:tcPr>
            <w:tcW w:w="998" w:type="dxa"/>
            <w:vAlign w:val="center"/>
          </w:tcPr>
          <w:p w14:paraId="125552FD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34</w:t>
            </w:r>
          </w:p>
          <w:p w14:paraId="128A2C72" w14:textId="1512EE86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13-1.58)</w:t>
            </w:r>
          </w:p>
        </w:tc>
        <w:tc>
          <w:tcPr>
            <w:tcW w:w="999" w:type="dxa"/>
            <w:tcBorders>
              <w:right w:val="nil"/>
            </w:tcBorders>
            <w:vAlign w:val="center"/>
          </w:tcPr>
          <w:p w14:paraId="74C5665D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58</w:t>
            </w:r>
          </w:p>
          <w:p w14:paraId="59D7C317" w14:textId="4CA51938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36-1.84)</w:t>
            </w:r>
          </w:p>
        </w:tc>
      </w:tr>
      <w:tr w:rsidR="00A92F2F" w14:paraId="403F61AC" w14:textId="77777777" w:rsidTr="003E3E80">
        <w:trPr>
          <w:trHeight w:val="20"/>
        </w:trPr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301C8A84" w14:textId="77777777" w:rsidR="00054DCC" w:rsidRPr="00842AC5" w:rsidRDefault="00054DCC" w:rsidP="00054DCC">
            <w:pPr>
              <w:pStyle w:val="Table9pt"/>
              <w:rPr>
                <w:szCs w:val="18"/>
              </w:rPr>
            </w:pPr>
          </w:p>
        </w:tc>
        <w:tc>
          <w:tcPr>
            <w:tcW w:w="1337" w:type="dxa"/>
          </w:tcPr>
          <w:p w14:paraId="51FAAF30" w14:textId="77777777" w:rsidR="00054DCC" w:rsidRPr="00842AC5" w:rsidRDefault="00054DCC" w:rsidP="00054DCC">
            <w:pPr>
              <w:pStyle w:val="Table9pt"/>
              <w:rPr>
                <w:szCs w:val="18"/>
              </w:rPr>
            </w:pPr>
            <w:r w:rsidRPr="00842AC5">
              <w:rPr>
                <w:szCs w:val="18"/>
              </w:rPr>
              <w:t>USA</w:t>
            </w:r>
          </w:p>
        </w:tc>
        <w:tc>
          <w:tcPr>
            <w:tcW w:w="997" w:type="dxa"/>
            <w:vAlign w:val="center"/>
          </w:tcPr>
          <w:p w14:paraId="23E32898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03</w:t>
            </w:r>
          </w:p>
          <w:p w14:paraId="191F97FC" w14:textId="082238A1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0.91-1.16)</w:t>
            </w:r>
          </w:p>
        </w:tc>
        <w:tc>
          <w:tcPr>
            <w:tcW w:w="998" w:type="dxa"/>
            <w:vAlign w:val="center"/>
          </w:tcPr>
          <w:p w14:paraId="13D433FC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26</w:t>
            </w:r>
          </w:p>
          <w:p w14:paraId="6C166653" w14:textId="778065F4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12-1.41)</w:t>
            </w:r>
          </w:p>
        </w:tc>
        <w:tc>
          <w:tcPr>
            <w:tcW w:w="998" w:type="dxa"/>
            <w:vAlign w:val="center"/>
          </w:tcPr>
          <w:p w14:paraId="1D6D9741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55</w:t>
            </w:r>
          </w:p>
          <w:p w14:paraId="32607ECE" w14:textId="2B209E81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40-1.72)</w:t>
            </w:r>
          </w:p>
        </w:tc>
        <w:tc>
          <w:tcPr>
            <w:tcW w:w="999" w:type="dxa"/>
            <w:vAlign w:val="center"/>
          </w:tcPr>
          <w:p w14:paraId="28415825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80</w:t>
            </w:r>
          </w:p>
          <w:p w14:paraId="3AED7A08" w14:textId="128C37B2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63-1.98)</w:t>
            </w:r>
          </w:p>
        </w:tc>
        <w:tc>
          <w:tcPr>
            <w:tcW w:w="998" w:type="dxa"/>
            <w:vAlign w:val="center"/>
          </w:tcPr>
          <w:p w14:paraId="7372C4C9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22</w:t>
            </w:r>
          </w:p>
          <w:p w14:paraId="436F4C8A" w14:textId="0542EC60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00-1.50)</w:t>
            </w:r>
          </w:p>
        </w:tc>
        <w:tc>
          <w:tcPr>
            <w:tcW w:w="998" w:type="dxa"/>
            <w:vAlign w:val="center"/>
          </w:tcPr>
          <w:p w14:paraId="7EF2A77F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74</w:t>
            </w:r>
          </w:p>
          <w:p w14:paraId="1FD8167D" w14:textId="77D69A84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46-2.08)</w:t>
            </w:r>
          </w:p>
        </w:tc>
        <w:tc>
          <w:tcPr>
            <w:tcW w:w="998" w:type="dxa"/>
            <w:vAlign w:val="center"/>
          </w:tcPr>
          <w:p w14:paraId="1BFDE8B5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2.12</w:t>
            </w:r>
          </w:p>
          <w:p w14:paraId="3FE37068" w14:textId="605AF1DF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81-2.49)</w:t>
            </w:r>
          </w:p>
        </w:tc>
        <w:tc>
          <w:tcPr>
            <w:tcW w:w="999" w:type="dxa"/>
            <w:vAlign w:val="center"/>
          </w:tcPr>
          <w:p w14:paraId="7B95BCF6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2.35</w:t>
            </w:r>
          </w:p>
          <w:p w14:paraId="135C2C10" w14:textId="0B4F484F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2.02-2.75)</w:t>
            </w:r>
          </w:p>
        </w:tc>
        <w:tc>
          <w:tcPr>
            <w:tcW w:w="998" w:type="dxa"/>
            <w:vAlign w:val="center"/>
          </w:tcPr>
          <w:p w14:paraId="0519C89B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0.90</w:t>
            </w:r>
          </w:p>
          <w:p w14:paraId="521312F7" w14:textId="78B64FA1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0.77-1.04)</w:t>
            </w:r>
          </w:p>
        </w:tc>
        <w:tc>
          <w:tcPr>
            <w:tcW w:w="998" w:type="dxa"/>
            <w:vAlign w:val="center"/>
          </w:tcPr>
          <w:p w14:paraId="6498393F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0.94</w:t>
            </w:r>
          </w:p>
          <w:p w14:paraId="40CB6D90" w14:textId="2271034C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0.81-1.09)</w:t>
            </w:r>
          </w:p>
        </w:tc>
        <w:tc>
          <w:tcPr>
            <w:tcW w:w="998" w:type="dxa"/>
            <w:vAlign w:val="center"/>
          </w:tcPr>
          <w:p w14:paraId="7A3DCAD2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18</w:t>
            </w:r>
          </w:p>
          <w:p w14:paraId="5737135D" w14:textId="11F4DFE3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02-1.36)</w:t>
            </w:r>
          </w:p>
        </w:tc>
        <w:tc>
          <w:tcPr>
            <w:tcW w:w="999" w:type="dxa"/>
            <w:tcBorders>
              <w:right w:val="nil"/>
            </w:tcBorders>
            <w:vAlign w:val="center"/>
          </w:tcPr>
          <w:p w14:paraId="5717872B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44</w:t>
            </w:r>
          </w:p>
          <w:p w14:paraId="76EEBFC2" w14:textId="74A773EF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26-1.63)</w:t>
            </w:r>
          </w:p>
        </w:tc>
      </w:tr>
      <w:tr w:rsidR="00A92F2F" w14:paraId="4B6DCB9E" w14:textId="77777777" w:rsidTr="003E3E80">
        <w:trPr>
          <w:trHeight w:val="20"/>
        </w:trPr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5A92E869" w14:textId="77777777" w:rsidR="00054DCC" w:rsidRPr="00842AC5" w:rsidRDefault="00054DCC" w:rsidP="00054DCC">
            <w:pPr>
              <w:pStyle w:val="Table9pt"/>
              <w:rPr>
                <w:szCs w:val="18"/>
              </w:rPr>
            </w:pPr>
          </w:p>
        </w:tc>
        <w:tc>
          <w:tcPr>
            <w:tcW w:w="1337" w:type="dxa"/>
          </w:tcPr>
          <w:p w14:paraId="50EAF7AF" w14:textId="77777777" w:rsidR="00054DCC" w:rsidRPr="00842AC5" w:rsidRDefault="00054DCC" w:rsidP="00054DCC">
            <w:pPr>
              <w:pStyle w:val="Table9pt"/>
              <w:rPr>
                <w:szCs w:val="18"/>
              </w:rPr>
            </w:pPr>
            <w:r w:rsidRPr="00842AC5">
              <w:rPr>
                <w:szCs w:val="18"/>
              </w:rPr>
              <w:t>Denmark</w:t>
            </w:r>
          </w:p>
        </w:tc>
        <w:tc>
          <w:tcPr>
            <w:tcW w:w="997" w:type="dxa"/>
            <w:vAlign w:val="center"/>
          </w:tcPr>
          <w:p w14:paraId="4020F64D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47</w:t>
            </w:r>
          </w:p>
          <w:p w14:paraId="612CD1DC" w14:textId="788FCFB9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16-1.87)</w:t>
            </w:r>
          </w:p>
        </w:tc>
        <w:tc>
          <w:tcPr>
            <w:tcW w:w="998" w:type="dxa"/>
            <w:vAlign w:val="center"/>
          </w:tcPr>
          <w:p w14:paraId="6C322316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89</w:t>
            </w:r>
          </w:p>
          <w:p w14:paraId="0F7BC43C" w14:textId="4363F170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51-2.37)</w:t>
            </w:r>
          </w:p>
        </w:tc>
        <w:tc>
          <w:tcPr>
            <w:tcW w:w="998" w:type="dxa"/>
            <w:vAlign w:val="center"/>
          </w:tcPr>
          <w:p w14:paraId="75FC6A02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2.20</w:t>
            </w:r>
          </w:p>
          <w:p w14:paraId="1A23E713" w14:textId="734D427B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77-2.73)</w:t>
            </w:r>
          </w:p>
        </w:tc>
        <w:tc>
          <w:tcPr>
            <w:tcW w:w="999" w:type="dxa"/>
            <w:vAlign w:val="center"/>
          </w:tcPr>
          <w:p w14:paraId="79679B44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2.64</w:t>
            </w:r>
          </w:p>
          <w:p w14:paraId="6E647CFF" w14:textId="2A4A2484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2.16-3.23)</w:t>
            </w:r>
          </w:p>
        </w:tc>
        <w:tc>
          <w:tcPr>
            <w:tcW w:w="998" w:type="dxa"/>
            <w:vAlign w:val="center"/>
          </w:tcPr>
          <w:p w14:paraId="0EFDD288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38</w:t>
            </w:r>
          </w:p>
          <w:p w14:paraId="201C2C37" w14:textId="7BA54966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0.94-2.02)</w:t>
            </w:r>
          </w:p>
        </w:tc>
        <w:tc>
          <w:tcPr>
            <w:tcW w:w="998" w:type="dxa"/>
            <w:vAlign w:val="center"/>
          </w:tcPr>
          <w:p w14:paraId="40EA66C5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2.46</w:t>
            </w:r>
          </w:p>
          <w:p w14:paraId="73D8EAE8" w14:textId="215B26C0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78-3.41)</w:t>
            </w:r>
          </w:p>
        </w:tc>
        <w:tc>
          <w:tcPr>
            <w:tcW w:w="998" w:type="dxa"/>
            <w:vAlign w:val="center"/>
          </w:tcPr>
          <w:p w14:paraId="4AAE32DA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2.74</w:t>
            </w:r>
          </w:p>
          <w:p w14:paraId="63B8B792" w14:textId="69966BB0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2.00-3.76)</w:t>
            </w:r>
          </w:p>
        </w:tc>
        <w:tc>
          <w:tcPr>
            <w:tcW w:w="999" w:type="dxa"/>
            <w:vAlign w:val="center"/>
          </w:tcPr>
          <w:p w14:paraId="0556BB6C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3.12</w:t>
            </w:r>
          </w:p>
          <w:p w14:paraId="40674E74" w14:textId="3B173B9D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2.30-4.22)</w:t>
            </w:r>
          </w:p>
        </w:tc>
        <w:tc>
          <w:tcPr>
            <w:tcW w:w="998" w:type="dxa"/>
            <w:vAlign w:val="center"/>
          </w:tcPr>
          <w:p w14:paraId="6A1BB1F0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56</w:t>
            </w:r>
          </w:p>
          <w:p w14:paraId="56399FFD" w14:textId="0DC217E7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15-2.12)</w:t>
            </w:r>
          </w:p>
        </w:tc>
        <w:tc>
          <w:tcPr>
            <w:tcW w:w="998" w:type="dxa"/>
            <w:vAlign w:val="center"/>
          </w:tcPr>
          <w:p w14:paraId="20B4003F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35</w:t>
            </w:r>
          </w:p>
          <w:p w14:paraId="7BBBA3AB" w14:textId="2ABC9BDC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0.99-1.85)</w:t>
            </w:r>
          </w:p>
        </w:tc>
        <w:tc>
          <w:tcPr>
            <w:tcW w:w="998" w:type="dxa"/>
            <w:vAlign w:val="center"/>
          </w:tcPr>
          <w:p w14:paraId="0F49550A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69</w:t>
            </w:r>
          </w:p>
          <w:p w14:paraId="6882D380" w14:textId="646EF211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26-2.26)</w:t>
            </w:r>
          </w:p>
        </w:tc>
        <w:tc>
          <w:tcPr>
            <w:tcW w:w="999" w:type="dxa"/>
            <w:tcBorders>
              <w:right w:val="nil"/>
            </w:tcBorders>
            <w:vAlign w:val="center"/>
          </w:tcPr>
          <w:p w14:paraId="10A801E6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2.19</w:t>
            </w:r>
          </w:p>
          <w:p w14:paraId="7DF8C36B" w14:textId="46F3C3B6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69-2.85)</w:t>
            </w:r>
          </w:p>
        </w:tc>
      </w:tr>
      <w:tr w:rsidR="00A92F2F" w14:paraId="7A2DDBCF" w14:textId="77777777" w:rsidTr="003E3E80">
        <w:trPr>
          <w:trHeight w:val="20"/>
        </w:trPr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4E294E08" w14:textId="77777777" w:rsidR="00054DCC" w:rsidRPr="00842AC5" w:rsidRDefault="00054DCC" w:rsidP="00054DCC">
            <w:pPr>
              <w:pStyle w:val="Table9pt"/>
              <w:rPr>
                <w:szCs w:val="18"/>
              </w:rPr>
            </w:pPr>
          </w:p>
        </w:tc>
        <w:tc>
          <w:tcPr>
            <w:tcW w:w="1337" w:type="dxa"/>
          </w:tcPr>
          <w:p w14:paraId="21A35662" w14:textId="77777777" w:rsidR="00054DCC" w:rsidRPr="00842AC5" w:rsidRDefault="00054DCC" w:rsidP="00054DCC">
            <w:pPr>
              <w:pStyle w:val="Table9pt"/>
              <w:rPr>
                <w:szCs w:val="18"/>
              </w:rPr>
            </w:pPr>
            <w:r w:rsidRPr="00842AC5">
              <w:rPr>
                <w:szCs w:val="18"/>
              </w:rPr>
              <w:t>France</w:t>
            </w:r>
          </w:p>
        </w:tc>
        <w:tc>
          <w:tcPr>
            <w:tcW w:w="997" w:type="dxa"/>
            <w:vAlign w:val="center"/>
          </w:tcPr>
          <w:p w14:paraId="37AEA64F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15</w:t>
            </w:r>
          </w:p>
          <w:p w14:paraId="1235C067" w14:textId="49E029C1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0.90-1.46)</w:t>
            </w:r>
          </w:p>
        </w:tc>
        <w:tc>
          <w:tcPr>
            <w:tcW w:w="998" w:type="dxa"/>
            <w:vAlign w:val="center"/>
          </w:tcPr>
          <w:p w14:paraId="05129F95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42</w:t>
            </w:r>
          </w:p>
          <w:p w14:paraId="3322D7E1" w14:textId="6D62DF04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13-1.79)</w:t>
            </w:r>
          </w:p>
        </w:tc>
        <w:tc>
          <w:tcPr>
            <w:tcW w:w="998" w:type="dxa"/>
            <w:vAlign w:val="center"/>
          </w:tcPr>
          <w:p w14:paraId="7B2E06CD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43</w:t>
            </w:r>
          </w:p>
          <w:p w14:paraId="5AC0AFDF" w14:textId="78F57247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14-1.80)</w:t>
            </w:r>
          </w:p>
        </w:tc>
        <w:tc>
          <w:tcPr>
            <w:tcW w:w="999" w:type="dxa"/>
            <w:vAlign w:val="center"/>
          </w:tcPr>
          <w:p w14:paraId="060478CA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75</w:t>
            </w:r>
          </w:p>
          <w:p w14:paraId="2D27F5C0" w14:textId="558FBAF7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39-2.21)</w:t>
            </w:r>
          </w:p>
        </w:tc>
        <w:tc>
          <w:tcPr>
            <w:tcW w:w="998" w:type="dxa"/>
            <w:vAlign w:val="center"/>
          </w:tcPr>
          <w:p w14:paraId="3EA9AE73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12</w:t>
            </w:r>
          </w:p>
          <w:p w14:paraId="710B8443" w14:textId="374DCC76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0.72-1.74)</w:t>
            </w:r>
          </w:p>
        </w:tc>
        <w:tc>
          <w:tcPr>
            <w:tcW w:w="998" w:type="dxa"/>
            <w:vAlign w:val="center"/>
          </w:tcPr>
          <w:p w14:paraId="7BB3D53F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57</w:t>
            </w:r>
          </w:p>
          <w:p w14:paraId="61DE0369" w14:textId="646E6F61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06-2.31)</w:t>
            </w:r>
          </w:p>
        </w:tc>
        <w:tc>
          <w:tcPr>
            <w:tcW w:w="998" w:type="dxa"/>
            <w:vAlign w:val="center"/>
          </w:tcPr>
          <w:p w14:paraId="0AB1360E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88</w:t>
            </w:r>
          </w:p>
          <w:p w14:paraId="1D35C3C4" w14:textId="4801DE12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31-2.69)</w:t>
            </w:r>
          </w:p>
        </w:tc>
        <w:tc>
          <w:tcPr>
            <w:tcW w:w="999" w:type="dxa"/>
            <w:vAlign w:val="center"/>
          </w:tcPr>
          <w:p w14:paraId="1484C39F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2.19</w:t>
            </w:r>
          </w:p>
          <w:p w14:paraId="32A3E9E8" w14:textId="7D7F3798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51-3.20)</w:t>
            </w:r>
          </w:p>
        </w:tc>
        <w:tc>
          <w:tcPr>
            <w:tcW w:w="998" w:type="dxa"/>
            <w:vAlign w:val="center"/>
          </w:tcPr>
          <w:p w14:paraId="4EB4B094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16</w:t>
            </w:r>
          </w:p>
          <w:p w14:paraId="5551297E" w14:textId="0C8B1516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0.88-1.54)</w:t>
            </w:r>
          </w:p>
        </w:tc>
        <w:tc>
          <w:tcPr>
            <w:tcW w:w="998" w:type="dxa"/>
            <w:vAlign w:val="center"/>
          </w:tcPr>
          <w:p w14:paraId="40A33F69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32</w:t>
            </w:r>
          </w:p>
          <w:p w14:paraId="25B1BA2A" w14:textId="4C8FB86E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01-1.74)</w:t>
            </w:r>
          </w:p>
        </w:tc>
        <w:tc>
          <w:tcPr>
            <w:tcW w:w="998" w:type="dxa"/>
            <w:vAlign w:val="center"/>
          </w:tcPr>
          <w:p w14:paraId="6963E943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12</w:t>
            </w:r>
          </w:p>
          <w:p w14:paraId="2E3FAC9C" w14:textId="19E10AB1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0.84-1.49)</w:t>
            </w:r>
          </w:p>
        </w:tc>
        <w:tc>
          <w:tcPr>
            <w:tcW w:w="999" w:type="dxa"/>
            <w:tcBorders>
              <w:right w:val="nil"/>
            </w:tcBorders>
            <w:vAlign w:val="center"/>
          </w:tcPr>
          <w:p w14:paraId="4BD933FD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44</w:t>
            </w:r>
          </w:p>
          <w:p w14:paraId="5BCD9DDC" w14:textId="58FBB846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08-1.91)</w:t>
            </w:r>
          </w:p>
        </w:tc>
      </w:tr>
      <w:tr w:rsidR="00A92F2F" w14:paraId="0381F51E" w14:textId="77777777" w:rsidTr="003E3E80">
        <w:trPr>
          <w:trHeight w:val="20"/>
        </w:trPr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4C567AB3" w14:textId="77777777" w:rsidR="00054DCC" w:rsidRPr="00842AC5" w:rsidRDefault="00054DCC" w:rsidP="00054DCC">
            <w:pPr>
              <w:pStyle w:val="Table9pt"/>
              <w:rPr>
                <w:szCs w:val="18"/>
              </w:rPr>
            </w:pPr>
          </w:p>
        </w:tc>
        <w:tc>
          <w:tcPr>
            <w:tcW w:w="1337" w:type="dxa"/>
          </w:tcPr>
          <w:p w14:paraId="2CAE1173" w14:textId="77777777" w:rsidR="00054DCC" w:rsidRPr="00842AC5" w:rsidRDefault="00054DCC" w:rsidP="00054DCC">
            <w:pPr>
              <w:pStyle w:val="Table9pt"/>
              <w:rPr>
                <w:szCs w:val="18"/>
              </w:rPr>
            </w:pPr>
            <w:r w:rsidRPr="00842AC5">
              <w:rPr>
                <w:szCs w:val="18"/>
              </w:rPr>
              <w:t>The Netherlands</w:t>
            </w:r>
          </w:p>
        </w:tc>
        <w:tc>
          <w:tcPr>
            <w:tcW w:w="997" w:type="dxa"/>
            <w:vAlign w:val="center"/>
          </w:tcPr>
          <w:p w14:paraId="6CC5C5CB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49</w:t>
            </w:r>
          </w:p>
          <w:p w14:paraId="2CE03C40" w14:textId="1D2D453C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13-1.96)</w:t>
            </w:r>
          </w:p>
        </w:tc>
        <w:tc>
          <w:tcPr>
            <w:tcW w:w="998" w:type="dxa"/>
            <w:vAlign w:val="center"/>
          </w:tcPr>
          <w:p w14:paraId="55929692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97</w:t>
            </w:r>
          </w:p>
          <w:p w14:paraId="31742410" w14:textId="05317643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53-2.53)</w:t>
            </w:r>
          </w:p>
        </w:tc>
        <w:tc>
          <w:tcPr>
            <w:tcW w:w="998" w:type="dxa"/>
            <w:vAlign w:val="center"/>
          </w:tcPr>
          <w:p w14:paraId="67DAEFE0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2.67</w:t>
            </w:r>
          </w:p>
          <w:p w14:paraId="4F985839" w14:textId="1F2EF788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2.13-3.36)</w:t>
            </w:r>
          </w:p>
        </w:tc>
        <w:tc>
          <w:tcPr>
            <w:tcW w:w="999" w:type="dxa"/>
            <w:vAlign w:val="center"/>
          </w:tcPr>
          <w:p w14:paraId="4E6E0264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3.54</w:t>
            </w:r>
          </w:p>
          <w:p w14:paraId="227D5774" w14:textId="6971D10E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2.87-4.36)</w:t>
            </w:r>
          </w:p>
        </w:tc>
        <w:tc>
          <w:tcPr>
            <w:tcW w:w="998" w:type="dxa"/>
            <w:vAlign w:val="center"/>
          </w:tcPr>
          <w:p w14:paraId="021A9580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2.41</w:t>
            </w:r>
          </w:p>
          <w:p w14:paraId="3D90C153" w14:textId="336D45C6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52-3.84)</w:t>
            </w:r>
          </w:p>
        </w:tc>
        <w:tc>
          <w:tcPr>
            <w:tcW w:w="998" w:type="dxa"/>
            <w:vAlign w:val="center"/>
          </w:tcPr>
          <w:p w14:paraId="05737E16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3.17</w:t>
            </w:r>
          </w:p>
          <w:p w14:paraId="7555723A" w14:textId="12B3593F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2.08-4.82)</w:t>
            </w:r>
          </w:p>
        </w:tc>
        <w:tc>
          <w:tcPr>
            <w:tcW w:w="998" w:type="dxa"/>
            <w:vAlign w:val="center"/>
          </w:tcPr>
          <w:p w14:paraId="2E8D596E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4.98</w:t>
            </w:r>
          </w:p>
          <w:p w14:paraId="6A0C1C8B" w14:textId="23FFFCAE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3.47-7.15)</w:t>
            </w:r>
          </w:p>
        </w:tc>
        <w:tc>
          <w:tcPr>
            <w:tcW w:w="999" w:type="dxa"/>
            <w:vAlign w:val="center"/>
          </w:tcPr>
          <w:p w14:paraId="66B8D4D8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6.50</w:t>
            </w:r>
          </w:p>
          <w:p w14:paraId="6DAFFBE7" w14:textId="04986DCC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4.65-9.09)</w:t>
            </w:r>
          </w:p>
        </w:tc>
        <w:tc>
          <w:tcPr>
            <w:tcW w:w="998" w:type="dxa"/>
            <w:vAlign w:val="center"/>
          </w:tcPr>
          <w:p w14:paraId="2511798A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03</w:t>
            </w:r>
          </w:p>
          <w:p w14:paraId="135FACFB" w14:textId="2ACA1196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0.73-1.45)</w:t>
            </w:r>
          </w:p>
        </w:tc>
        <w:tc>
          <w:tcPr>
            <w:tcW w:w="998" w:type="dxa"/>
            <w:vAlign w:val="center"/>
          </w:tcPr>
          <w:p w14:paraId="7829E840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37</w:t>
            </w:r>
          </w:p>
          <w:p w14:paraId="587BC790" w14:textId="765A1022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00-1.88)</w:t>
            </w:r>
          </w:p>
        </w:tc>
        <w:tc>
          <w:tcPr>
            <w:tcW w:w="998" w:type="dxa"/>
            <w:vAlign w:val="center"/>
          </w:tcPr>
          <w:p w14:paraId="338162FC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53</w:t>
            </w:r>
          </w:p>
          <w:p w14:paraId="1FA3C9DD" w14:textId="34797B71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13-2.07)</w:t>
            </w:r>
          </w:p>
        </w:tc>
        <w:tc>
          <w:tcPr>
            <w:tcW w:w="999" w:type="dxa"/>
            <w:tcBorders>
              <w:right w:val="nil"/>
            </w:tcBorders>
            <w:vAlign w:val="center"/>
          </w:tcPr>
          <w:p w14:paraId="7FFFCCB8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2.07</w:t>
            </w:r>
          </w:p>
          <w:p w14:paraId="6983E1FF" w14:textId="7C0FAA28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58-2.71)</w:t>
            </w:r>
          </w:p>
        </w:tc>
      </w:tr>
      <w:tr w:rsidR="00A92F2F" w14:paraId="558DE1A8" w14:textId="77777777" w:rsidTr="003E3E80">
        <w:trPr>
          <w:trHeight w:val="20"/>
        </w:trPr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2BA52E95" w14:textId="77777777" w:rsidR="00054DCC" w:rsidRPr="00842AC5" w:rsidRDefault="00054DCC" w:rsidP="00054DCC">
            <w:pPr>
              <w:pStyle w:val="Table9pt"/>
              <w:rPr>
                <w:szCs w:val="18"/>
              </w:rPr>
            </w:pPr>
          </w:p>
        </w:tc>
        <w:tc>
          <w:tcPr>
            <w:tcW w:w="1337" w:type="dxa"/>
          </w:tcPr>
          <w:p w14:paraId="7AF8C3D2" w14:textId="77777777" w:rsidR="00054DCC" w:rsidRPr="00842AC5" w:rsidRDefault="00054DCC" w:rsidP="00054DCC">
            <w:pPr>
              <w:pStyle w:val="Table9pt"/>
              <w:rPr>
                <w:szCs w:val="18"/>
              </w:rPr>
            </w:pPr>
            <w:r w:rsidRPr="00842AC5">
              <w:rPr>
                <w:szCs w:val="18"/>
              </w:rPr>
              <w:t>UK</w:t>
            </w:r>
          </w:p>
        </w:tc>
        <w:tc>
          <w:tcPr>
            <w:tcW w:w="997" w:type="dxa"/>
            <w:vAlign w:val="center"/>
          </w:tcPr>
          <w:p w14:paraId="78885071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35</w:t>
            </w:r>
          </w:p>
          <w:p w14:paraId="347D4A3F" w14:textId="4CAF34C5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15-1.59)</w:t>
            </w:r>
          </w:p>
        </w:tc>
        <w:tc>
          <w:tcPr>
            <w:tcW w:w="998" w:type="dxa"/>
            <w:vAlign w:val="center"/>
          </w:tcPr>
          <w:p w14:paraId="5E2AA090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92</w:t>
            </w:r>
          </w:p>
          <w:p w14:paraId="45962F93" w14:textId="71A83C9F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66-2.23)</w:t>
            </w:r>
          </w:p>
        </w:tc>
        <w:tc>
          <w:tcPr>
            <w:tcW w:w="998" w:type="dxa"/>
            <w:vAlign w:val="center"/>
          </w:tcPr>
          <w:p w14:paraId="3F6BA199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2.14</w:t>
            </w:r>
          </w:p>
          <w:p w14:paraId="2DABE854" w14:textId="5F2C3EA1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86-2.46)</w:t>
            </w:r>
          </w:p>
        </w:tc>
        <w:tc>
          <w:tcPr>
            <w:tcW w:w="999" w:type="dxa"/>
            <w:vAlign w:val="center"/>
          </w:tcPr>
          <w:p w14:paraId="4EBAE093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3.07</w:t>
            </w:r>
          </w:p>
          <w:p w14:paraId="36FCB4C2" w14:textId="61C49CA9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2.70-3.48)</w:t>
            </w:r>
          </w:p>
        </w:tc>
        <w:tc>
          <w:tcPr>
            <w:tcW w:w="998" w:type="dxa"/>
            <w:vAlign w:val="center"/>
          </w:tcPr>
          <w:p w14:paraId="6EC9D900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59</w:t>
            </w:r>
          </w:p>
          <w:p w14:paraId="17AF52F1" w14:textId="2152566A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22-2.08)</w:t>
            </w:r>
          </w:p>
        </w:tc>
        <w:tc>
          <w:tcPr>
            <w:tcW w:w="998" w:type="dxa"/>
            <w:vAlign w:val="center"/>
          </w:tcPr>
          <w:p w14:paraId="5BADFF31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2.35</w:t>
            </w:r>
          </w:p>
          <w:p w14:paraId="3C0DA092" w14:textId="5ECF8F01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85-2.98)</w:t>
            </w:r>
          </w:p>
        </w:tc>
        <w:tc>
          <w:tcPr>
            <w:tcW w:w="998" w:type="dxa"/>
            <w:vAlign w:val="center"/>
          </w:tcPr>
          <w:p w14:paraId="376D8B5D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2.77</w:t>
            </w:r>
          </w:p>
          <w:p w14:paraId="71D5E3A4" w14:textId="1EE7A339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2.23-3.44)</w:t>
            </w:r>
          </w:p>
        </w:tc>
        <w:tc>
          <w:tcPr>
            <w:tcW w:w="999" w:type="dxa"/>
            <w:vAlign w:val="center"/>
          </w:tcPr>
          <w:p w14:paraId="16900A2C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3.87</w:t>
            </w:r>
          </w:p>
          <w:p w14:paraId="358B0C48" w14:textId="797848DC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3.16-4.72)</w:t>
            </w:r>
          </w:p>
        </w:tc>
        <w:tc>
          <w:tcPr>
            <w:tcW w:w="998" w:type="dxa"/>
            <w:vAlign w:val="center"/>
          </w:tcPr>
          <w:p w14:paraId="7A9D952B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16</w:t>
            </w:r>
          </w:p>
          <w:p w14:paraId="3262E9D1" w14:textId="37DED4FC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0.96-1.42)</w:t>
            </w:r>
          </w:p>
        </w:tc>
        <w:tc>
          <w:tcPr>
            <w:tcW w:w="998" w:type="dxa"/>
            <w:vAlign w:val="center"/>
          </w:tcPr>
          <w:p w14:paraId="22CFBF67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60</w:t>
            </w:r>
          </w:p>
          <w:p w14:paraId="17B0D198" w14:textId="2E4832C0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33-1.92)</w:t>
            </w:r>
          </w:p>
        </w:tc>
        <w:tc>
          <w:tcPr>
            <w:tcW w:w="998" w:type="dxa"/>
            <w:vAlign w:val="center"/>
          </w:tcPr>
          <w:p w14:paraId="661F4A7B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67</w:t>
            </w:r>
          </w:p>
          <w:p w14:paraId="75655F73" w14:textId="145D9B66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40-1.98)</w:t>
            </w:r>
          </w:p>
        </w:tc>
        <w:tc>
          <w:tcPr>
            <w:tcW w:w="999" w:type="dxa"/>
            <w:tcBorders>
              <w:right w:val="nil"/>
            </w:tcBorders>
            <w:vAlign w:val="center"/>
          </w:tcPr>
          <w:p w14:paraId="4DAE497A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2.47</w:t>
            </w:r>
          </w:p>
          <w:p w14:paraId="4D0BB790" w14:textId="0B36BAF0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2.11-2.88)</w:t>
            </w:r>
          </w:p>
        </w:tc>
      </w:tr>
      <w:tr w:rsidR="00A92F2F" w14:paraId="1435E8AE" w14:textId="77777777" w:rsidTr="003E3E80">
        <w:trPr>
          <w:trHeight w:val="20"/>
        </w:trPr>
        <w:tc>
          <w:tcPr>
            <w:tcW w:w="757" w:type="dxa"/>
            <w:tcBorders>
              <w:top w:val="nil"/>
              <w:left w:val="nil"/>
              <w:bottom w:val="single" w:sz="4" w:space="0" w:color="auto"/>
            </w:tcBorders>
          </w:tcPr>
          <w:p w14:paraId="3F16DBC6" w14:textId="77777777" w:rsidR="00054DCC" w:rsidRPr="00842AC5" w:rsidRDefault="00054DCC" w:rsidP="00054DCC">
            <w:pPr>
              <w:pStyle w:val="Table9pt"/>
              <w:rPr>
                <w:szCs w:val="18"/>
              </w:rPr>
            </w:pPr>
          </w:p>
        </w:tc>
        <w:tc>
          <w:tcPr>
            <w:tcW w:w="1337" w:type="dxa"/>
          </w:tcPr>
          <w:p w14:paraId="6AFA0A6D" w14:textId="77777777" w:rsidR="00054DCC" w:rsidRPr="00842AC5" w:rsidRDefault="00054DCC" w:rsidP="00054DCC">
            <w:pPr>
              <w:pStyle w:val="Table9pt"/>
              <w:rPr>
                <w:szCs w:val="18"/>
              </w:rPr>
            </w:pPr>
            <w:r w:rsidRPr="00842AC5">
              <w:rPr>
                <w:szCs w:val="18"/>
              </w:rPr>
              <w:t>Australia</w:t>
            </w:r>
          </w:p>
        </w:tc>
        <w:tc>
          <w:tcPr>
            <w:tcW w:w="997" w:type="dxa"/>
            <w:vAlign w:val="center"/>
          </w:tcPr>
          <w:p w14:paraId="52164FE9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0.85</w:t>
            </w:r>
          </w:p>
          <w:p w14:paraId="156EED17" w14:textId="59093A81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0.71-1.03)</w:t>
            </w:r>
          </w:p>
        </w:tc>
        <w:tc>
          <w:tcPr>
            <w:tcW w:w="998" w:type="dxa"/>
            <w:vAlign w:val="center"/>
          </w:tcPr>
          <w:p w14:paraId="6F393EEF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10</w:t>
            </w:r>
          </w:p>
          <w:p w14:paraId="5B8A37A3" w14:textId="5BE4AFCD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0.92-1.30)</w:t>
            </w:r>
          </w:p>
        </w:tc>
        <w:tc>
          <w:tcPr>
            <w:tcW w:w="998" w:type="dxa"/>
            <w:vAlign w:val="center"/>
          </w:tcPr>
          <w:p w14:paraId="7D1F7744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41</w:t>
            </w:r>
          </w:p>
          <w:p w14:paraId="60854F77" w14:textId="23C5FA49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20-1.66)</w:t>
            </w:r>
          </w:p>
        </w:tc>
        <w:tc>
          <w:tcPr>
            <w:tcW w:w="999" w:type="dxa"/>
            <w:vAlign w:val="center"/>
          </w:tcPr>
          <w:p w14:paraId="79350DB7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92</w:t>
            </w:r>
          </w:p>
          <w:p w14:paraId="75466D9B" w14:textId="0FA2F245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67-2.22)</w:t>
            </w:r>
          </w:p>
        </w:tc>
        <w:tc>
          <w:tcPr>
            <w:tcW w:w="998" w:type="dxa"/>
            <w:vAlign w:val="center"/>
          </w:tcPr>
          <w:p w14:paraId="136B1CFB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0.78</w:t>
            </w:r>
          </w:p>
          <w:p w14:paraId="29E7CA4C" w14:textId="453EC07C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0.57-1.07)</w:t>
            </w:r>
          </w:p>
        </w:tc>
        <w:tc>
          <w:tcPr>
            <w:tcW w:w="998" w:type="dxa"/>
            <w:vAlign w:val="center"/>
          </w:tcPr>
          <w:p w14:paraId="7A21BC0E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28</w:t>
            </w:r>
          </w:p>
          <w:p w14:paraId="3C488A2B" w14:textId="21C41336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0.98-1.67)</w:t>
            </w:r>
          </w:p>
        </w:tc>
        <w:tc>
          <w:tcPr>
            <w:tcW w:w="998" w:type="dxa"/>
            <w:vAlign w:val="center"/>
          </w:tcPr>
          <w:p w14:paraId="08D6F98B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61</w:t>
            </w:r>
          </w:p>
          <w:p w14:paraId="45E9752D" w14:textId="04C4B16B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26-2.05)</w:t>
            </w:r>
          </w:p>
        </w:tc>
        <w:tc>
          <w:tcPr>
            <w:tcW w:w="999" w:type="dxa"/>
            <w:vAlign w:val="center"/>
          </w:tcPr>
          <w:p w14:paraId="70ABE498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2.40</w:t>
            </w:r>
          </w:p>
          <w:p w14:paraId="28412C38" w14:textId="5603F3C6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94-2.97)</w:t>
            </w:r>
          </w:p>
        </w:tc>
        <w:tc>
          <w:tcPr>
            <w:tcW w:w="998" w:type="dxa"/>
            <w:vAlign w:val="center"/>
          </w:tcPr>
          <w:p w14:paraId="705B895A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0.91</w:t>
            </w:r>
          </w:p>
          <w:p w14:paraId="674A3742" w14:textId="1CC5EE81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0.73-1.15)</w:t>
            </w:r>
          </w:p>
        </w:tc>
        <w:tc>
          <w:tcPr>
            <w:tcW w:w="998" w:type="dxa"/>
            <w:vAlign w:val="center"/>
          </w:tcPr>
          <w:p w14:paraId="54A487F9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0.94</w:t>
            </w:r>
          </w:p>
          <w:p w14:paraId="2536D3CB" w14:textId="580F0E4D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0.75-1.18)</w:t>
            </w:r>
          </w:p>
        </w:tc>
        <w:tc>
          <w:tcPr>
            <w:tcW w:w="998" w:type="dxa"/>
            <w:vAlign w:val="center"/>
          </w:tcPr>
          <w:p w14:paraId="3AB7926B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25</w:t>
            </w:r>
          </w:p>
          <w:p w14:paraId="4367CD0A" w14:textId="19C87830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01-1.54)</w:t>
            </w:r>
          </w:p>
        </w:tc>
        <w:tc>
          <w:tcPr>
            <w:tcW w:w="999" w:type="dxa"/>
            <w:tcBorders>
              <w:right w:val="nil"/>
            </w:tcBorders>
            <w:vAlign w:val="center"/>
          </w:tcPr>
          <w:p w14:paraId="2610CD98" w14:textId="77777777" w:rsidR="0063220F" w:rsidRDefault="00054DCC" w:rsidP="00054DCC">
            <w:pPr>
              <w:pStyle w:val="Table9pt"/>
              <w:jc w:val="center"/>
              <w:rPr>
                <w:rFonts w:ascii="Calibri" w:hAnsi="Calibri"/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1.53</w:t>
            </w:r>
          </w:p>
          <w:p w14:paraId="0031DE9D" w14:textId="344A6BA8" w:rsidR="00054DCC" w:rsidRPr="00054DCC" w:rsidRDefault="00054DCC" w:rsidP="00054DCC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szCs w:val="18"/>
              </w:rPr>
              <w:t>(1.26-1.84)</w:t>
            </w:r>
          </w:p>
        </w:tc>
      </w:tr>
    </w:tbl>
    <w:p w14:paraId="7F9AAF2D" w14:textId="1DC15159" w:rsidR="000A6FE8" w:rsidRDefault="000A6FE8" w:rsidP="000A6FE8">
      <w:pPr>
        <w:pStyle w:val="Legend"/>
        <w:spacing w:before="120"/>
        <w:rPr>
          <w:sz w:val="18"/>
        </w:rPr>
      </w:pPr>
      <w:proofErr w:type="gramStart"/>
      <w:r w:rsidRPr="00842AC5">
        <w:rPr>
          <w:sz w:val="18"/>
          <w:vertAlign w:val="superscript"/>
        </w:rPr>
        <w:t>a</w:t>
      </w:r>
      <w:proofErr w:type="gramEnd"/>
      <w:r w:rsidRPr="00842AC5">
        <w:rPr>
          <w:sz w:val="18"/>
        </w:rPr>
        <w:t xml:space="preserve"> Oceania includes Australia only.</w:t>
      </w:r>
      <w:bookmarkStart w:id="0" w:name="_GoBack"/>
      <w:bookmarkEnd w:id="0"/>
    </w:p>
    <w:sectPr w:rsidR="000A6FE8" w:rsidSect="008224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C08B0"/>
    <w:multiLevelType w:val="hybridMultilevel"/>
    <w:tmpl w:val="94620D22"/>
    <w:lvl w:ilvl="0" w:tplc="7DACC7D8">
      <w:start w:val="1"/>
      <w:numFmt w:val="bullet"/>
      <w:pStyle w:val="Bullet9pt03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2A23670">
      <w:start w:val="1"/>
      <w:numFmt w:val="bullet"/>
      <w:pStyle w:val="Bullet29p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3252BC"/>
    <w:multiLevelType w:val="hybridMultilevel"/>
    <w:tmpl w:val="815AEF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0664D3"/>
    <w:multiLevelType w:val="multilevel"/>
    <w:tmpl w:val="6EBCADF4"/>
    <w:lvl w:ilvl="0">
      <w:start w:val="1"/>
      <w:numFmt w:val="decimal"/>
      <w:suff w:val="space"/>
      <w:lvlText w:val="Chapter %1"/>
      <w:lvlJc w:val="left"/>
      <w:rPr>
        <w:rFonts w:cs="Times New Roman" w:hint="default"/>
      </w:rPr>
    </w:lvl>
    <w:lvl w:ilvl="1">
      <w:start w:val="1"/>
      <w:numFmt w:val="none"/>
      <w:pStyle w:val="Heading2"/>
      <w:suff w:val="nothing"/>
      <w:lvlText w:val=""/>
      <w:lvlJc w:val="left"/>
      <w:rPr>
        <w:rFonts w:cs="Times New Roman" w:hint="default"/>
      </w:rPr>
    </w:lvl>
    <w:lvl w:ilvl="2">
      <w:start w:val="1"/>
      <w:numFmt w:val="none"/>
      <w:pStyle w:val="Heading3"/>
      <w:suff w:val="nothing"/>
      <w:lvlText w:val=""/>
      <w:lvlJc w:val="left"/>
      <w:rPr>
        <w:rFonts w:cs="Times New Roman" w:hint="default"/>
      </w:rPr>
    </w:lvl>
    <w:lvl w:ilvl="3">
      <w:start w:val="1"/>
      <w:numFmt w:val="none"/>
      <w:pStyle w:val="Heading4"/>
      <w:suff w:val="nothing"/>
      <w:lvlText w:val=""/>
      <w:lvlJc w:val="left"/>
      <w:rPr>
        <w:rFonts w:cs="Times New Roman" w:hint="default"/>
      </w:rPr>
    </w:lvl>
    <w:lvl w:ilvl="4">
      <w:start w:val="1"/>
      <w:numFmt w:val="none"/>
      <w:pStyle w:val="Heading5"/>
      <w:suff w:val="nothing"/>
      <w:lvlText w:val=""/>
      <w:lvlJc w:val="left"/>
      <w:rPr>
        <w:rFonts w:cs="Times New Roman" w:hint="default"/>
      </w:rPr>
    </w:lvl>
    <w:lvl w:ilvl="5">
      <w:start w:val="1"/>
      <w:numFmt w:val="none"/>
      <w:pStyle w:val="Heading6"/>
      <w:suff w:val="nothing"/>
      <w:lvlText w:val=""/>
      <w:lvlJc w:val="left"/>
      <w:rPr>
        <w:rFonts w:cs="Times New Roman" w:hint="default"/>
      </w:rPr>
    </w:lvl>
    <w:lvl w:ilvl="6">
      <w:start w:val="1"/>
      <w:numFmt w:val="none"/>
      <w:pStyle w:val="Heading7"/>
      <w:suff w:val="nothing"/>
      <w:lvlText w:val=""/>
      <w:lvlJc w:val="left"/>
      <w:rPr>
        <w:rFonts w:cs="Times New Roman" w:hint="default"/>
      </w:rPr>
    </w:lvl>
    <w:lvl w:ilvl="7">
      <w:start w:val="1"/>
      <w:numFmt w:val="none"/>
      <w:pStyle w:val="Heading8"/>
      <w:suff w:val="nothing"/>
      <w:lvlText w:val=""/>
      <w:lvlJc w:val="left"/>
      <w:rPr>
        <w:rFonts w:cs="Times New Roman" w:hint="default"/>
      </w:rPr>
    </w:lvl>
    <w:lvl w:ilvl="8">
      <w:start w:val="1"/>
      <w:numFmt w:val="none"/>
      <w:pStyle w:val="Heading9"/>
      <w:suff w:val="nothing"/>
      <w:lvlText w:val=""/>
      <w:lvlJc w:val="left"/>
      <w:rPr>
        <w:rFonts w:cs="Times New Roman" w:hint="default"/>
      </w:rPr>
    </w:lvl>
  </w:abstractNum>
  <w:abstractNum w:abstractNumId="3" w15:restartNumberingAfterBreak="0">
    <w:nsid w:val="3DAD44E2"/>
    <w:multiLevelType w:val="hybridMultilevel"/>
    <w:tmpl w:val="9BA201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E5469E"/>
    <w:multiLevelType w:val="hybridMultilevel"/>
    <w:tmpl w:val="DB5CF7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44E"/>
    <w:rsid w:val="0000451B"/>
    <w:rsid w:val="00024D6D"/>
    <w:rsid w:val="000263F4"/>
    <w:rsid w:val="000407E7"/>
    <w:rsid w:val="00054DCC"/>
    <w:rsid w:val="00075356"/>
    <w:rsid w:val="000900EA"/>
    <w:rsid w:val="00090860"/>
    <w:rsid w:val="000A2A34"/>
    <w:rsid w:val="000A3EED"/>
    <w:rsid w:val="000A6FE8"/>
    <w:rsid w:val="001517B5"/>
    <w:rsid w:val="0015193D"/>
    <w:rsid w:val="00152C54"/>
    <w:rsid w:val="00185C41"/>
    <w:rsid w:val="001C24AD"/>
    <w:rsid w:val="0021088D"/>
    <w:rsid w:val="002216F6"/>
    <w:rsid w:val="002260D8"/>
    <w:rsid w:val="00247824"/>
    <w:rsid w:val="00251D2A"/>
    <w:rsid w:val="00252F11"/>
    <w:rsid w:val="00270256"/>
    <w:rsid w:val="00274552"/>
    <w:rsid w:val="00293587"/>
    <w:rsid w:val="002950F4"/>
    <w:rsid w:val="0029703D"/>
    <w:rsid w:val="00317BC9"/>
    <w:rsid w:val="00324B9A"/>
    <w:rsid w:val="00334AA8"/>
    <w:rsid w:val="003533C2"/>
    <w:rsid w:val="003636B3"/>
    <w:rsid w:val="003926A8"/>
    <w:rsid w:val="003B1DF9"/>
    <w:rsid w:val="003C65A1"/>
    <w:rsid w:val="003D1689"/>
    <w:rsid w:val="003E3E80"/>
    <w:rsid w:val="003E75BC"/>
    <w:rsid w:val="00427468"/>
    <w:rsid w:val="004407F8"/>
    <w:rsid w:val="0044528B"/>
    <w:rsid w:val="00480233"/>
    <w:rsid w:val="00494BE1"/>
    <w:rsid w:val="004E3BC6"/>
    <w:rsid w:val="004F306E"/>
    <w:rsid w:val="00502DF6"/>
    <w:rsid w:val="005104CF"/>
    <w:rsid w:val="00514320"/>
    <w:rsid w:val="00533624"/>
    <w:rsid w:val="00564DE7"/>
    <w:rsid w:val="005973AA"/>
    <w:rsid w:val="005B25E0"/>
    <w:rsid w:val="0063220F"/>
    <w:rsid w:val="00652271"/>
    <w:rsid w:val="0066760B"/>
    <w:rsid w:val="00684628"/>
    <w:rsid w:val="006975F5"/>
    <w:rsid w:val="006F5834"/>
    <w:rsid w:val="00705AF4"/>
    <w:rsid w:val="00740976"/>
    <w:rsid w:val="007520C0"/>
    <w:rsid w:val="00756116"/>
    <w:rsid w:val="0076239C"/>
    <w:rsid w:val="00781E76"/>
    <w:rsid w:val="00791454"/>
    <w:rsid w:val="007B08CB"/>
    <w:rsid w:val="007B55F5"/>
    <w:rsid w:val="007C23AC"/>
    <w:rsid w:val="007D65E7"/>
    <w:rsid w:val="007E792D"/>
    <w:rsid w:val="007E7E37"/>
    <w:rsid w:val="007F4619"/>
    <w:rsid w:val="0082244E"/>
    <w:rsid w:val="0082421A"/>
    <w:rsid w:val="00830307"/>
    <w:rsid w:val="00842AC5"/>
    <w:rsid w:val="0086268B"/>
    <w:rsid w:val="008D734A"/>
    <w:rsid w:val="00904BAA"/>
    <w:rsid w:val="00914C34"/>
    <w:rsid w:val="00961D70"/>
    <w:rsid w:val="009768A2"/>
    <w:rsid w:val="009A74F2"/>
    <w:rsid w:val="009F055F"/>
    <w:rsid w:val="009F7E03"/>
    <w:rsid w:val="00A06BED"/>
    <w:rsid w:val="00A3435F"/>
    <w:rsid w:val="00A350EB"/>
    <w:rsid w:val="00A71C5A"/>
    <w:rsid w:val="00A92F2F"/>
    <w:rsid w:val="00AA69B9"/>
    <w:rsid w:val="00AF0EB6"/>
    <w:rsid w:val="00AF2E1A"/>
    <w:rsid w:val="00AF3194"/>
    <w:rsid w:val="00B13E53"/>
    <w:rsid w:val="00B16C2E"/>
    <w:rsid w:val="00B21879"/>
    <w:rsid w:val="00B64167"/>
    <w:rsid w:val="00B66699"/>
    <w:rsid w:val="00B76345"/>
    <w:rsid w:val="00B9594F"/>
    <w:rsid w:val="00B973DD"/>
    <w:rsid w:val="00BC6982"/>
    <w:rsid w:val="00BF5D1E"/>
    <w:rsid w:val="00C40880"/>
    <w:rsid w:val="00C40C7E"/>
    <w:rsid w:val="00C41FDF"/>
    <w:rsid w:val="00C47D79"/>
    <w:rsid w:val="00C64C3C"/>
    <w:rsid w:val="00C6776D"/>
    <w:rsid w:val="00C84F43"/>
    <w:rsid w:val="00C85CCF"/>
    <w:rsid w:val="00CA1C90"/>
    <w:rsid w:val="00CB2AD2"/>
    <w:rsid w:val="00CC04E5"/>
    <w:rsid w:val="00D37F80"/>
    <w:rsid w:val="00D73398"/>
    <w:rsid w:val="00D952FF"/>
    <w:rsid w:val="00DA47C3"/>
    <w:rsid w:val="00DA79CF"/>
    <w:rsid w:val="00DE15B5"/>
    <w:rsid w:val="00DF5195"/>
    <w:rsid w:val="00E27FB4"/>
    <w:rsid w:val="00E32890"/>
    <w:rsid w:val="00E54FD4"/>
    <w:rsid w:val="00E606E2"/>
    <w:rsid w:val="00E644C3"/>
    <w:rsid w:val="00E77767"/>
    <w:rsid w:val="00E81D3E"/>
    <w:rsid w:val="00E844D2"/>
    <w:rsid w:val="00EB14E3"/>
    <w:rsid w:val="00EC6044"/>
    <w:rsid w:val="00EC7107"/>
    <w:rsid w:val="00F22BE6"/>
    <w:rsid w:val="00F23AEC"/>
    <w:rsid w:val="00F4384F"/>
    <w:rsid w:val="00F43E23"/>
    <w:rsid w:val="00F54DBB"/>
    <w:rsid w:val="00F71558"/>
    <w:rsid w:val="00FB5C78"/>
    <w:rsid w:val="00FD0E18"/>
    <w:rsid w:val="00FD7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5AEB2"/>
  <w15:docId w15:val="{7A63756F-7E3A-4AB9-904E-9477F5D97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244E"/>
    <w:pPr>
      <w:spacing w:after="120" w:line="288" w:lineRule="auto"/>
      <w:jc w:val="both"/>
    </w:pPr>
    <w:rPr>
      <w:rFonts w:eastAsiaTheme="minorHAnsi"/>
      <w:lang w:eastAsia="en-US"/>
    </w:rPr>
  </w:style>
  <w:style w:type="paragraph" w:styleId="Heading1">
    <w:name w:val="heading 1"/>
    <w:aliases w:val="Heading 1: Section"/>
    <w:basedOn w:val="Normal"/>
    <w:next w:val="Normal"/>
    <w:link w:val="Heading1Char"/>
    <w:uiPriority w:val="99"/>
    <w:qFormat/>
    <w:rsid w:val="0082244E"/>
    <w:pPr>
      <w:keepNext/>
      <w:spacing w:after="0" w:line="480" w:lineRule="auto"/>
      <w:outlineLvl w:val="0"/>
    </w:pPr>
    <w:rPr>
      <w:rFonts w:ascii="Calibri" w:eastAsia="Malgun Gothic" w:hAnsi="Calibri" w:cs="Times New Roman"/>
      <w:b/>
      <w:sz w:val="32"/>
      <w:szCs w:val="28"/>
      <w:lang w:eastAsia="ko-KR"/>
    </w:rPr>
  </w:style>
  <w:style w:type="paragraph" w:styleId="Heading2">
    <w:name w:val="heading 2"/>
    <w:aliases w:val="Heading 2: Chapter"/>
    <w:basedOn w:val="Normal"/>
    <w:next w:val="Normal"/>
    <w:link w:val="Heading2Char"/>
    <w:uiPriority w:val="99"/>
    <w:qFormat/>
    <w:rsid w:val="0082244E"/>
    <w:pPr>
      <w:keepNext/>
      <w:numPr>
        <w:ilvl w:val="1"/>
        <w:numId w:val="1"/>
      </w:numPr>
      <w:spacing w:before="120" w:after="0" w:line="480" w:lineRule="auto"/>
      <w:outlineLvl w:val="1"/>
    </w:pPr>
    <w:rPr>
      <w:rFonts w:ascii="Calibri" w:eastAsia="Malgun Gothic" w:hAnsi="Calibri" w:cs="Times New Roman"/>
      <w:b/>
      <w:caps/>
      <w:sz w:val="28"/>
      <w:szCs w:val="24"/>
      <w:lang w:eastAsia="ko-KR"/>
    </w:rPr>
  </w:style>
  <w:style w:type="paragraph" w:styleId="Heading3">
    <w:name w:val="heading 3"/>
    <w:aliases w:val="Heading 3 (1.1)"/>
    <w:basedOn w:val="Normal"/>
    <w:next w:val="Normal"/>
    <w:link w:val="Heading3Char"/>
    <w:uiPriority w:val="99"/>
    <w:qFormat/>
    <w:rsid w:val="0082244E"/>
    <w:pPr>
      <w:keepNext/>
      <w:numPr>
        <w:ilvl w:val="2"/>
        <w:numId w:val="1"/>
      </w:numPr>
      <w:spacing w:before="120" w:after="0" w:line="480" w:lineRule="auto"/>
      <w:outlineLvl w:val="2"/>
    </w:pPr>
    <w:rPr>
      <w:rFonts w:ascii="Calibri" w:eastAsia="Malgun Gothic" w:hAnsi="Calibri" w:cs="Times New Roman"/>
      <w:b/>
      <w:sz w:val="24"/>
      <w:szCs w:val="24"/>
      <w:lang w:eastAsia="ko-KR"/>
    </w:rPr>
  </w:style>
  <w:style w:type="paragraph" w:styleId="Heading4">
    <w:name w:val="heading 4"/>
    <w:aliases w:val="Heading 4 (1.1.1)"/>
    <w:basedOn w:val="Normal"/>
    <w:next w:val="Normal"/>
    <w:link w:val="Heading4Char"/>
    <w:uiPriority w:val="99"/>
    <w:qFormat/>
    <w:rsid w:val="0082244E"/>
    <w:pPr>
      <w:keepNext/>
      <w:numPr>
        <w:ilvl w:val="3"/>
        <w:numId w:val="1"/>
      </w:numPr>
      <w:spacing w:after="0" w:line="480" w:lineRule="auto"/>
      <w:outlineLvl w:val="3"/>
    </w:pPr>
    <w:rPr>
      <w:rFonts w:ascii="Calibri" w:eastAsia="Malgun Gothic" w:hAnsi="Calibri" w:cs="Times New Roman"/>
      <w:b/>
      <w:bCs/>
      <w:i/>
      <w:sz w:val="24"/>
      <w:szCs w:val="24"/>
      <w:lang w:eastAsia="ko-KR"/>
    </w:rPr>
  </w:style>
  <w:style w:type="paragraph" w:styleId="Heading5">
    <w:name w:val="heading 5"/>
    <w:aliases w:val="Heading 5 (1.1.1.1)"/>
    <w:basedOn w:val="Normal"/>
    <w:next w:val="Normal"/>
    <w:link w:val="Heading5Char"/>
    <w:autoRedefine/>
    <w:uiPriority w:val="99"/>
    <w:qFormat/>
    <w:rsid w:val="0082244E"/>
    <w:pPr>
      <w:keepNext/>
      <w:numPr>
        <w:ilvl w:val="4"/>
        <w:numId w:val="1"/>
      </w:numPr>
      <w:spacing w:line="480" w:lineRule="auto"/>
      <w:jc w:val="left"/>
      <w:outlineLvl w:val="4"/>
    </w:pPr>
    <w:rPr>
      <w:rFonts w:ascii="Calibri" w:eastAsia="Dotum" w:hAnsi="Calibri" w:cs="Times New Roman"/>
      <w:i/>
      <w:sz w:val="24"/>
      <w:szCs w:val="24"/>
      <w:lang w:eastAsia="ko-KR"/>
    </w:rPr>
  </w:style>
  <w:style w:type="paragraph" w:styleId="Heading6">
    <w:name w:val="heading 6"/>
    <w:basedOn w:val="Normal"/>
    <w:next w:val="Normal"/>
    <w:link w:val="Heading6Char"/>
    <w:uiPriority w:val="99"/>
    <w:qFormat/>
    <w:rsid w:val="0082244E"/>
    <w:pPr>
      <w:keepNext/>
      <w:numPr>
        <w:ilvl w:val="5"/>
        <w:numId w:val="1"/>
      </w:numPr>
      <w:spacing w:after="0" w:line="360" w:lineRule="auto"/>
      <w:outlineLvl w:val="5"/>
    </w:pPr>
    <w:rPr>
      <w:rFonts w:ascii="Calibri" w:eastAsia="Malgun Gothic" w:hAnsi="Calibri" w:cs="Times New Roman"/>
      <w:bCs/>
      <w:sz w:val="24"/>
      <w:szCs w:val="24"/>
      <w:u w:val="single"/>
      <w:lang w:eastAsia="ko-KR"/>
    </w:rPr>
  </w:style>
  <w:style w:type="paragraph" w:styleId="Heading7">
    <w:name w:val="heading 7"/>
    <w:basedOn w:val="Normal"/>
    <w:next w:val="Normal"/>
    <w:link w:val="Heading7Char"/>
    <w:uiPriority w:val="99"/>
    <w:qFormat/>
    <w:rsid w:val="0082244E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="Cambria" w:eastAsia="Malgun Gothic" w:hAnsi="Cambria" w:cs="Times New Roman"/>
      <w:i/>
      <w:iCs/>
      <w:color w:val="404040"/>
      <w:szCs w:val="24"/>
      <w:lang w:eastAsia="ko-KR"/>
    </w:rPr>
  </w:style>
  <w:style w:type="paragraph" w:styleId="Heading8">
    <w:name w:val="heading 8"/>
    <w:basedOn w:val="Normal"/>
    <w:next w:val="Normal"/>
    <w:link w:val="Heading8Char"/>
    <w:uiPriority w:val="99"/>
    <w:qFormat/>
    <w:rsid w:val="0082244E"/>
    <w:pPr>
      <w:keepNext/>
      <w:numPr>
        <w:ilvl w:val="7"/>
        <w:numId w:val="1"/>
      </w:numPr>
      <w:spacing w:after="0" w:line="240" w:lineRule="auto"/>
      <w:outlineLvl w:val="7"/>
    </w:pPr>
    <w:rPr>
      <w:rFonts w:ascii="Calibri" w:eastAsia="Malgun Gothic" w:hAnsi="Calibri" w:cs="Times New Roman"/>
      <w:szCs w:val="24"/>
      <w:lang w:eastAsia="ko-KR"/>
    </w:rPr>
  </w:style>
  <w:style w:type="paragraph" w:styleId="Heading9">
    <w:name w:val="heading 9"/>
    <w:basedOn w:val="Normal"/>
    <w:next w:val="Normal"/>
    <w:link w:val="Heading9Char"/>
    <w:uiPriority w:val="99"/>
    <w:qFormat/>
    <w:rsid w:val="0082244E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="Cambria" w:eastAsia="Malgun Gothic" w:hAnsi="Cambria" w:cs="Times New Roman"/>
      <w:i/>
      <w:iCs/>
      <w:color w:val="404040"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: Section Char"/>
    <w:basedOn w:val="DefaultParagraphFont"/>
    <w:link w:val="Heading1"/>
    <w:uiPriority w:val="99"/>
    <w:rsid w:val="0082244E"/>
    <w:rPr>
      <w:rFonts w:ascii="Calibri" w:eastAsia="Malgun Gothic" w:hAnsi="Calibri" w:cs="Times New Roman"/>
      <w:b/>
      <w:sz w:val="32"/>
      <w:szCs w:val="28"/>
    </w:rPr>
  </w:style>
  <w:style w:type="character" w:customStyle="1" w:styleId="Heading2Char">
    <w:name w:val="Heading 2 Char"/>
    <w:aliases w:val="Heading 2: Chapter Char"/>
    <w:basedOn w:val="DefaultParagraphFont"/>
    <w:link w:val="Heading2"/>
    <w:uiPriority w:val="99"/>
    <w:rsid w:val="0082244E"/>
    <w:rPr>
      <w:rFonts w:ascii="Calibri" w:eastAsia="Malgun Gothic" w:hAnsi="Calibri" w:cs="Times New Roman"/>
      <w:b/>
      <w:caps/>
      <w:sz w:val="28"/>
      <w:szCs w:val="24"/>
    </w:rPr>
  </w:style>
  <w:style w:type="character" w:customStyle="1" w:styleId="Heading3Char">
    <w:name w:val="Heading 3 Char"/>
    <w:aliases w:val="Heading 3 (1.1) Char"/>
    <w:basedOn w:val="DefaultParagraphFont"/>
    <w:link w:val="Heading3"/>
    <w:uiPriority w:val="99"/>
    <w:rsid w:val="0082244E"/>
    <w:rPr>
      <w:rFonts w:ascii="Calibri" w:eastAsia="Malgun Gothic" w:hAnsi="Calibri" w:cs="Times New Roman"/>
      <w:b/>
      <w:sz w:val="24"/>
      <w:szCs w:val="24"/>
    </w:rPr>
  </w:style>
  <w:style w:type="character" w:customStyle="1" w:styleId="Heading4Char">
    <w:name w:val="Heading 4 Char"/>
    <w:aliases w:val="Heading 4 (1.1.1) Char"/>
    <w:basedOn w:val="DefaultParagraphFont"/>
    <w:link w:val="Heading4"/>
    <w:uiPriority w:val="99"/>
    <w:rsid w:val="0082244E"/>
    <w:rPr>
      <w:rFonts w:ascii="Calibri" w:eastAsia="Malgun Gothic" w:hAnsi="Calibri" w:cs="Times New Roman"/>
      <w:b/>
      <w:bCs/>
      <w:i/>
      <w:sz w:val="24"/>
      <w:szCs w:val="24"/>
    </w:rPr>
  </w:style>
  <w:style w:type="character" w:customStyle="1" w:styleId="Heading5Char">
    <w:name w:val="Heading 5 Char"/>
    <w:aliases w:val="Heading 5 (1.1.1.1) Char"/>
    <w:basedOn w:val="DefaultParagraphFont"/>
    <w:link w:val="Heading5"/>
    <w:uiPriority w:val="99"/>
    <w:rsid w:val="0082244E"/>
    <w:rPr>
      <w:rFonts w:ascii="Calibri" w:eastAsia="Dotum" w:hAnsi="Calibri" w:cs="Times New Roman"/>
      <w:i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82244E"/>
    <w:rPr>
      <w:rFonts w:ascii="Calibri" w:eastAsia="Malgun Gothic" w:hAnsi="Calibri" w:cs="Times New Roman"/>
      <w:bCs/>
      <w:sz w:val="24"/>
      <w:szCs w:val="24"/>
      <w:u w:val="single"/>
    </w:rPr>
  </w:style>
  <w:style w:type="character" w:customStyle="1" w:styleId="Heading7Char">
    <w:name w:val="Heading 7 Char"/>
    <w:basedOn w:val="DefaultParagraphFont"/>
    <w:link w:val="Heading7"/>
    <w:uiPriority w:val="99"/>
    <w:rsid w:val="0082244E"/>
    <w:rPr>
      <w:rFonts w:ascii="Cambria" w:eastAsia="Malgun Gothic" w:hAnsi="Cambria" w:cs="Times New Roman"/>
      <w:i/>
      <w:iCs/>
      <w:color w:val="404040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82244E"/>
    <w:rPr>
      <w:rFonts w:ascii="Calibri" w:eastAsia="Malgun Gothic" w:hAnsi="Calibri" w:cs="Times New Roman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82244E"/>
    <w:rPr>
      <w:rFonts w:ascii="Cambria" w:eastAsia="Malgun Gothic" w:hAnsi="Cambria" w:cs="Times New Roman"/>
      <w:i/>
      <w:iCs/>
      <w:color w:val="40404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224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244E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224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244E"/>
    <w:rPr>
      <w:rFonts w:eastAsiaTheme="minorHAnsi"/>
      <w:lang w:eastAsia="en-US"/>
    </w:rPr>
  </w:style>
  <w:style w:type="paragraph" w:customStyle="1" w:styleId="Body2line">
    <w:name w:val="Body (2 line)"/>
    <w:basedOn w:val="Normal"/>
    <w:link w:val="Body2lineChar"/>
    <w:qFormat/>
    <w:rsid w:val="0082244E"/>
    <w:pPr>
      <w:spacing w:after="200" w:line="480" w:lineRule="auto"/>
    </w:pPr>
    <w:rPr>
      <w:rFonts w:ascii="Calibri" w:eastAsia="Malgun Gothic" w:hAnsi="Calibri" w:cs="Times New Roman"/>
      <w:sz w:val="24"/>
      <w:szCs w:val="24"/>
      <w:lang w:eastAsia="ko-KR"/>
    </w:rPr>
  </w:style>
  <w:style w:type="character" w:customStyle="1" w:styleId="Body2lineChar">
    <w:name w:val="Body (2 line) Char"/>
    <w:basedOn w:val="DefaultParagraphFont"/>
    <w:link w:val="Body2line"/>
    <w:rsid w:val="0082244E"/>
    <w:rPr>
      <w:rFonts w:ascii="Calibri" w:eastAsia="Malgun Gothic" w:hAnsi="Calibri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82244E"/>
    <w:rPr>
      <w:rFonts w:cs="Times New Roman"/>
      <w:color w:val="0000FF"/>
      <w:u w:val="single"/>
    </w:rPr>
  </w:style>
  <w:style w:type="paragraph" w:customStyle="1" w:styleId="Body15line">
    <w:name w:val="Body (1.5 line)"/>
    <w:basedOn w:val="Normal"/>
    <w:link w:val="Body15lineChar"/>
    <w:uiPriority w:val="99"/>
    <w:rsid w:val="0082244E"/>
    <w:pPr>
      <w:spacing w:after="0" w:line="360" w:lineRule="auto"/>
    </w:pPr>
    <w:rPr>
      <w:rFonts w:ascii="Calibri" w:eastAsia="Malgun Gothic" w:hAnsi="Calibri" w:cs="Times New Roman"/>
      <w:szCs w:val="24"/>
      <w:lang w:eastAsia="ko-KR"/>
    </w:rPr>
  </w:style>
  <w:style w:type="character" w:customStyle="1" w:styleId="Body15lineChar">
    <w:name w:val="Body (1.5 line) Char"/>
    <w:basedOn w:val="DefaultParagraphFont"/>
    <w:link w:val="Body15line"/>
    <w:uiPriority w:val="99"/>
    <w:rsid w:val="0082244E"/>
    <w:rPr>
      <w:rFonts w:ascii="Calibri" w:eastAsia="Malgun Gothic" w:hAnsi="Calibri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4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44E"/>
    <w:rPr>
      <w:rFonts w:ascii="Tahoma" w:eastAsiaTheme="minorHAnsi" w:hAnsi="Tahoma" w:cs="Tahoma"/>
      <w:sz w:val="16"/>
      <w:szCs w:val="16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82244E"/>
    <w:pPr>
      <w:spacing w:line="240" w:lineRule="auto"/>
    </w:pPr>
    <w:rPr>
      <w:b/>
      <w:bCs/>
      <w:sz w:val="24"/>
      <w:szCs w:val="18"/>
    </w:rPr>
  </w:style>
  <w:style w:type="table" w:styleId="TableGrid">
    <w:name w:val="Table Grid"/>
    <w:basedOn w:val="TableNormal"/>
    <w:uiPriority w:val="59"/>
    <w:rsid w:val="0082244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10pt">
    <w:name w:val="Table (10pt)"/>
    <w:basedOn w:val="Normal"/>
    <w:link w:val="Table10ptChar"/>
    <w:qFormat/>
    <w:rsid w:val="0082244E"/>
    <w:pPr>
      <w:spacing w:after="0" w:line="240" w:lineRule="auto"/>
      <w:jc w:val="left"/>
    </w:pPr>
    <w:rPr>
      <w:rFonts w:eastAsiaTheme="minorEastAsia"/>
      <w:sz w:val="20"/>
      <w:szCs w:val="20"/>
      <w:lang w:eastAsia="ko-KR"/>
    </w:rPr>
  </w:style>
  <w:style w:type="character" w:customStyle="1" w:styleId="Table10ptChar">
    <w:name w:val="Table (10pt) Char"/>
    <w:basedOn w:val="DefaultParagraphFont"/>
    <w:link w:val="Table10pt"/>
    <w:rsid w:val="0082244E"/>
    <w:rPr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82244E"/>
    <w:pPr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2E74B5" w:themeColor="accent1" w:themeShade="BF"/>
      <w:sz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2244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82244E"/>
    <w:pPr>
      <w:tabs>
        <w:tab w:val="left" w:pos="1560"/>
        <w:tab w:val="right" w:leader="dot" w:pos="9016"/>
      </w:tabs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82244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82244E"/>
    <w:pPr>
      <w:spacing w:after="100"/>
      <w:ind w:left="660"/>
    </w:pPr>
  </w:style>
  <w:style w:type="paragraph" w:styleId="TableofFigures">
    <w:name w:val="table of figures"/>
    <w:basedOn w:val="Normal"/>
    <w:next w:val="Normal"/>
    <w:uiPriority w:val="99"/>
    <w:unhideWhenUsed/>
    <w:rsid w:val="0082244E"/>
    <w:pPr>
      <w:spacing w:after="0"/>
    </w:pPr>
  </w:style>
  <w:style w:type="paragraph" w:styleId="TOC5">
    <w:name w:val="toc 5"/>
    <w:basedOn w:val="Normal"/>
    <w:next w:val="Normal"/>
    <w:autoRedefine/>
    <w:uiPriority w:val="39"/>
    <w:unhideWhenUsed/>
    <w:rsid w:val="0082244E"/>
    <w:pPr>
      <w:spacing w:after="100"/>
      <w:ind w:left="880"/>
    </w:pPr>
  </w:style>
  <w:style w:type="paragraph" w:styleId="NormalWeb">
    <w:name w:val="Normal (Web)"/>
    <w:basedOn w:val="Normal"/>
    <w:uiPriority w:val="99"/>
    <w:semiHidden/>
    <w:unhideWhenUsed/>
    <w:rsid w:val="0082244E"/>
    <w:pPr>
      <w:spacing w:after="0" w:line="240" w:lineRule="auto"/>
      <w:jc w:val="left"/>
    </w:pPr>
    <w:rPr>
      <w:rFonts w:ascii="Times New Roman" w:hAnsi="Times New Roman" w:cs="Times New Roman"/>
      <w:sz w:val="24"/>
      <w:szCs w:val="24"/>
      <w:lang w:eastAsia="en-AU"/>
    </w:rPr>
  </w:style>
  <w:style w:type="paragraph" w:customStyle="1" w:styleId="Bullet9pt03">
    <w:name w:val="Bullet (9pt/0.3)"/>
    <w:basedOn w:val="Normal"/>
    <w:link w:val="Bullet9pt03Char"/>
    <w:qFormat/>
    <w:rsid w:val="0082244E"/>
    <w:pPr>
      <w:numPr>
        <w:numId w:val="2"/>
      </w:numPr>
      <w:spacing w:after="0" w:line="240" w:lineRule="auto"/>
      <w:ind w:left="170" w:hanging="170"/>
      <w:jc w:val="left"/>
    </w:pPr>
    <w:rPr>
      <w:rFonts w:eastAsiaTheme="minorEastAsia"/>
      <w:sz w:val="18"/>
      <w:szCs w:val="20"/>
      <w:lang w:eastAsia="ko-KR"/>
    </w:rPr>
  </w:style>
  <w:style w:type="character" w:customStyle="1" w:styleId="Bullet9pt03Char">
    <w:name w:val="Bullet (9pt/0.3) Char"/>
    <w:basedOn w:val="DefaultParagraphFont"/>
    <w:link w:val="Bullet9pt03"/>
    <w:rsid w:val="0082244E"/>
    <w:rPr>
      <w:sz w:val="18"/>
      <w:szCs w:val="20"/>
    </w:rPr>
  </w:style>
  <w:style w:type="paragraph" w:customStyle="1" w:styleId="Bullet29pt">
    <w:name w:val="Bullet 2 (9pt)"/>
    <w:basedOn w:val="Bullet9pt03"/>
    <w:link w:val="Bullet29ptChar"/>
    <w:qFormat/>
    <w:rsid w:val="0082244E"/>
    <w:pPr>
      <w:numPr>
        <w:ilvl w:val="1"/>
      </w:numPr>
      <w:ind w:left="340" w:hanging="170"/>
    </w:pPr>
  </w:style>
  <w:style w:type="character" w:customStyle="1" w:styleId="Bullet29ptChar">
    <w:name w:val="Bullet 2 (9pt) Char"/>
    <w:basedOn w:val="Bullet9pt03Char"/>
    <w:link w:val="Bullet29pt"/>
    <w:rsid w:val="0082244E"/>
    <w:rPr>
      <w:sz w:val="18"/>
      <w:szCs w:val="20"/>
    </w:rPr>
  </w:style>
  <w:style w:type="paragraph" w:customStyle="1" w:styleId="Table10pt0">
    <w:name w:val="Table 10pt"/>
    <w:basedOn w:val="Normal"/>
    <w:link w:val="Table10ptChar0"/>
    <w:qFormat/>
    <w:rsid w:val="0082244E"/>
    <w:pPr>
      <w:spacing w:after="0" w:line="240" w:lineRule="auto"/>
      <w:jc w:val="left"/>
    </w:pPr>
    <w:rPr>
      <w:rFonts w:eastAsiaTheme="minorEastAsia"/>
      <w:sz w:val="20"/>
      <w:szCs w:val="20"/>
      <w:lang w:eastAsia="ko-KR"/>
    </w:rPr>
  </w:style>
  <w:style w:type="character" w:customStyle="1" w:styleId="Table10ptChar0">
    <w:name w:val="Table 10pt Char"/>
    <w:basedOn w:val="DefaultParagraphFont"/>
    <w:link w:val="Table10pt0"/>
    <w:rsid w:val="0082244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224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244E"/>
    <w:pPr>
      <w:spacing w:line="240" w:lineRule="auto"/>
    </w:pPr>
    <w:rPr>
      <w:rFonts w:eastAsiaTheme="minorEastAsia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244E"/>
    <w:rPr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2244E"/>
    <w:pPr>
      <w:spacing w:after="0" w:line="240" w:lineRule="auto"/>
      <w:jc w:val="left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2244E"/>
    <w:rPr>
      <w:rFonts w:ascii="Calibri" w:eastAsiaTheme="minorHAnsi" w:hAnsi="Calibri"/>
      <w:szCs w:val="21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82244E"/>
    <w:pPr>
      <w:ind w:left="720"/>
      <w:contextualSpacing/>
    </w:pPr>
  </w:style>
  <w:style w:type="paragraph" w:styleId="TOC6">
    <w:name w:val="toc 6"/>
    <w:basedOn w:val="Normal"/>
    <w:next w:val="Normal"/>
    <w:autoRedefine/>
    <w:uiPriority w:val="39"/>
    <w:unhideWhenUsed/>
    <w:rsid w:val="0082244E"/>
    <w:pPr>
      <w:tabs>
        <w:tab w:val="right" w:leader="dot" w:pos="9016"/>
      </w:tabs>
      <w:spacing w:after="100"/>
      <w:ind w:left="1134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2244E"/>
    <w:rPr>
      <w:rFonts w:eastAsiaTheme="minorHAnsi"/>
      <w:lang w:eastAsia="en-US"/>
    </w:rPr>
  </w:style>
  <w:style w:type="paragraph" w:customStyle="1" w:styleId="Table9pt">
    <w:name w:val="Table (9pt)"/>
    <w:basedOn w:val="Normal"/>
    <w:link w:val="Table9ptChar"/>
    <w:qFormat/>
    <w:rsid w:val="0082244E"/>
    <w:pPr>
      <w:spacing w:after="0" w:line="240" w:lineRule="auto"/>
      <w:jc w:val="left"/>
    </w:pPr>
    <w:rPr>
      <w:rFonts w:eastAsiaTheme="minorEastAsia"/>
      <w:sz w:val="18"/>
      <w:szCs w:val="20"/>
      <w:lang w:eastAsia="ko-KR"/>
    </w:rPr>
  </w:style>
  <w:style w:type="character" w:customStyle="1" w:styleId="Table9ptChar">
    <w:name w:val="Table (9pt) Char"/>
    <w:basedOn w:val="DefaultParagraphFont"/>
    <w:link w:val="Table9pt"/>
    <w:rsid w:val="0082244E"/>
    <w:rPr>
      <w:sz w:val="18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44E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44E"/>
    <w:rPr>
      <w:rFonts w:eastAsiaTheme="minorHAnsi"/>
      <w:b/>
      <w:bCs/>
      <w:sz w:val="20"/>
      <w:szCs w:val="20"/>
      <w:lang w:eastAsia="en-US"/>
    </w:rPr>
  </w:style>
  <w:style w:type="paragraph" w:customStyle="1" w:styleId="Legend">
    <w:name w:val="Legend"/>
    <w:basedOn w:val="Table10pt"/>
    <w:link w:val="LegendChar"/>
    <w:qFormat/>
    <w:rsid w:val="0082244E"/>
    <w:pPr>
      <w:jc w:val="both"/>
    </w:pPr>
  </w:style>
  <w:style w:type="character" w:customStyle="1" w:styleId="LegendChar">
    <w:name w:val="Legend Char"/>
    <w:basedOn w:val="Table10ptChar"/>
    <w:link w:val="Legend"/>
    <w:rsid w:val="0082244E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2244E"/>
    <w:pPr>
      <w:spacing w:after="0"/>
      <w:jc w:val="center"/>
    </w:pPr>
    <w:rPr>
      <w:rFonts w:ascii="Calibri" w:hAnsi="Calibri" w:cs="Calibri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Body2lineChar"/>
    <w:link w:val="EndNoteBibliographyTitle"/>
    <w:rsid w:val="0082244E"/>
    <w:rPr>
      <w:rFonts w:ascii="Calibri" w:eastAsiaTheme="minorHAnsi" w:hAnsi="Calibri" w:cs="Calibri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82244E"/>
    <w:pPr>
      <w:spacing w:line="240" w:lineRule="auto"/>
    </w:pPr>
    <w:rPr>
      <w:rFonts w:ascii="Calibri" w:hAnsi="Calibri" w:cs="Calibri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Body2lineChar"/>
    <w:link w:val="EndNoteBibliography"/>
    <w:rsid w:val="0082244E"/>
    <w:rPr>
      <w:rFonts w:ascii="Calibri" w:eastAsiaTheme="minorHAnsi" w:hAnsi="Calibri" w:cs="Calibri"/>
      <w:noProof/>
      <w:sz w:val="24"/>
      <w:szCs w:val="24"/>
      <w:lang w:val="en-US" w:eastAsia="en-US"/>
    </w:rPr>
  </w:style>
  <w:style w:type="character" w:customStyle="1" w:styleId="apple-converted-space">
    <w:name w:val="apple-converted-space"/>
    <w:basedOn w:val="DefaultParagraphFont"/>
    <w:rsid w:val="008224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5583EA-1E1B-4E7D-8F20-8B38A4E7D3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810</Words>
  <Characters>461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 Jung Kang</dc:creator>
  <cp:keywords/>
  <dc:description/>
  <cp:lastModifiedBy>Yoon Jung Kang</cp:lastModifiedBy>
  <cp:revision>7</cp:revision>
  <dcterms:created xsi:type="dcterms:W3CDTF">2018-10-03T00:30:00Z</dcterms:created>
  <dcterms:modified xsi:type="dcterms:W3CDTF">2018-10-08T20:54:00Z</dcterms:modified>
</cp:coreProperties>
</file>